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E153B" w14:textId="77777777" w:rsidR="004507B0" w:rsidRPr="00EA3AED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pacing w:val="0"/>
          <w:w w:val="100"/>
          <w:kern w:val="2"/>
          <w:sz w:val="24"/>
          <w:szCs w:val="24"/>
        </w:rPr>
      </w:pPr>
      <w:bookmarkStart w:id="0" w:name="OLE_LINK1"/>
      <w:bookmarkStart w:id="1" w:name="_GoBack"/>
      <w:bookmarkEnd w:id="1"/>
      <w:r w:rsidRPr="001B4371">
        <w:rPr>
          <w:rFonts w:ascii="Times New Roman" w:hAnsi="Times New Roman" w:hint="eastAsia"/>
          <w:b/>
          <w:color w:val="000000" w:themeColor="text1"/>
          <w:spacing w:val="0"/>
          <w:w w:val="100"/>
          <w:kern w:val="2"/>
          <w:sz w:val="24"/>
        </w:rPr>
        <w:t xml:space="preserve">Supplementary </w:t>
      </w:r>
      <w:r>
        <w:rPr>
          <w:rFonts w:ascii="Times New Roman" w:hAnsi="Times New Roman" w:cs="Tahoma" w:hint="eastAsia"/>
          <w:b/>
          <w:color w:val="000000" w:themeColor="text1"/>
          <w:spacing w:val="0"/>
          <w:w w:val="100"/>
          <w:kern w:val="2"/>
          <w:sz w:val="24"/>
          <w:szCs w:val="18"/>
        </w:rPr>
        <w:t>FIGURE</w:t>
      </w:r>
      <w:r w:rsidRPr="001B4371">
        <w:rPr>
          <w:rFonts w:ascii="Times New Roman" w:hAnsi="Times New Roman" w:hint="eastAsia"/>
          <w:b/>
          <w:color w:val="000000" w:themeColor="text1"/>
          <w:spacing w:val="0"/>
          <w:w w:val="100"/>
          <w:kern w:val="2"/>
          <w:sz w:val="24"/>
        </w:rPr>
        <w:t xml:space="preserve"> 2</w:t>
      </w:r>
      <w:r>
        <w:rPr>
          <w:rFonts w:ascii="Times New Roman" w:hAnsi="Times New Roman" w:cs="Tahoma" w:hint="eastAsia"/>
          <w:b/>
          <w:color w:val="000000" w:themeColor="text1"/>
          <w:spacing w:val="0"/>
          <w:w w:val="100"/>
          <w:kern w:val="2"/>
          <w:sz w:val="24"/>
          <w:szCs w:val="18"/>
        </w:rPr>
        <w:t>:</w:t>
      </w:r>
      <w:r w:rsidRPr="001B4371">
        <w:rPr>
          <w:rFonts w:ascii="Times New Roman" w:hAnsi="Times New Roman" w:hint="eastAsia"/>
          <w:b/>
          <w:color w:val="000000" w:themeColor="text1"/>
          <w:spacing w:val="0"/>
          <w:w w:val="100"/>
          <w:kern w:val="2"/>
          <w:sz w:val="24"/>
        </w:rPr>
        <w:t xml:space="preserve"> 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 xml:space="preserve">Funnel plots: 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>Subgroup analys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>e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>s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 xml:space="preserve"> of r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 xml:space="preserve">isk of miscarriage 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>according to e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>ligibility criteria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 xml:space="preserve">, vaginal progesterone dose, and 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 xml:space="preserve">the study 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>quality.</w:t>
      </w:r>
    </w:p>
    <w:p w14:paraId="19016CF3" w14:textId="77777777" w:rsidR="004507B0" w:rsidRPr="00880024" w:rsidRDefault="004507B0" w:rsidP="004507B0">
      <w:pPr>
        <w:spacing w:line="480" w:lineRule="auto"/>
        <w:jc w:val="left"/>
      </w:pPr>
      <w:r w:rsidRPr="0046097E">
        <w:rPr>
          <w:noProof/>
          <w:w w:val="10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201F424" wp14:editId="5FFFECF5">
                <wp:simplePos x="0" y="0"/>
                <wp:positionH relativeFrom="column">
                  <wp:posOffset>-37934</wp:posOffset>
                </wp:positionH>
                <wp:positionV relativeFrom="paragraph">
                  <wp:posOffset>79293</wp:posOffset>
                </wp:positionV>
                <wp:extent cx="6049301" cy="4163599"/>
                <wp:effectExtent l="0" t="0" r="8890" b="8890"/>
                <wp:wrapNone/>
                <wp:docPr id="4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9301" cy="4163599"/>
                          <a:chOff x="0" y="0"/>
                          <a:chExt cx="11593458" cy="8969574"/>
                        </a:xfrm>
                      </wpg:grpSpPr>
                      <wps:wsp>
                        <wps:cNvPr id="2" name="직사각형 2"/>
                        <wps:cNvSpPr/>
                        <wps:spPr>
                          <a:xfrm>
                            <a:off x="1849" y="16844"/>
                            <a:ext cx="667191" cy="706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673477C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" name="직사각형 3"/>
                        <wps:cNvSpPr/>
                        <wps:spPr>
                          <a:xfrm>
                            <a:off x="0" y="4607653"/>
                            <a:ext cx="670890" cy="61377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F8A5CF1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" name="직사각형 5"/>
                        <wps:cNvSpPr/>
                        <wps:spPr>
                          <a:xfrm>
                            <a:off x="5780167" y="0"/>
                            <a:ext cx="883718" cy="72314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1C729A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" name="직사각형 6"/>
                        <wps:cNvSpPr/>
                        <wps:spPr>
                          <a:xfrm>
                            <a:off x="5787178" y="4621092"/>
                            <a:ext cx="700169" cy="62540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0654AC0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178" y="5159574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78458" y="5159574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178" y="623070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78458" y="623070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그룹 3" o:spid="_x0000_s1064" style="position:absolute;margin-left:-3pt;margin-top:6.25pt;width:476.3pt;height:327.85pt;z-index:251662336" coordsize="115934,896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">
                <v:rect id="직사각형 2" o:spid="_x0000_s1065" style="position:absolute;left:18;top:168;width:6672;height:70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  <v:textbox>
                    <w:txbxContent>
                      <w:p w14:paraId="6673477C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(a)</w:t>
                        </w:r>
                      </w:p>
                    </w:txbxContent>
                  </v:textbox>
                </v:rect>
                <v:rect id="직사각형 3" o:spid="_x0000_s1066" style="position:absolute;top:46076;width:6708;height:61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Y8sMA&#10;AADaAAAADwAAAGRycy9kb3ducmV2LnhtbESPQWvCQBSE74L/YXlCL6KbVpA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Y8sMAAADaAAAADwAAAAAAAAAAAAAAAACYAgAAZHJzL2Rv&#10;d25yZXYueG1sUEsFBgAAAAAEAAQA9QAAAIgDAAAAAA==&#10;" filled="f" stroked="f">
                  <v:textbox>
                    <w:txbxContent>
                      <w:p w14:paraId="6F8A5CF1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(c)</w:t>
                        </w:r>
                      </w:p>
                    </w:txbxContent>
                  </v:textbox>
                </v:rect>
                <v:rect id="직사각형 5" o:spid="_x0000_s1067" style="position:absolute;left:57801;width:8837;height:72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jlHcMA&#10;AADaAAAADwAAAGRycy9kb3ducmV2LnhtbESPQWvCQBSE74L/YXlCL6KbFpQ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jlHcMAAADaAAAADwAAAAAAAAAAAAAAAACYAgAAZHJzL2Rv&#10;d25yZXYueG1sUEsFBgAAAAAEAAQA9QAAAIgDAAAAAA==&#10;" filled="f" stroked="f">
                  <v:textbox>
                    <w:txbxContent>
                      <w:p w14:paraId="2A1C729A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(b)</w:t>
                        </w:r>
                      </w:p>
                    </w:txbxContent>
                  </v:textbox>
                </v:rect>
                <v:rect id="직사각형 6" o:spid="_x0000_s1068" style="position:absolute;left:57871;top:46210;width:7002;height:62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p7asMA&#10;AADaAAAADwAAAGRycy9kb3ducmV2LnhtbESPT4vCMBTE7wt+h/AEL4um60GkGkUE2bIsiPXP+dE8&#10;22LzUpts2/32RhA8DjPzG2a57k0lWmpcaVnB1yQCQZxZXXKu4HTcjecgnEfWWFkmBf/kYL0afCwx&#10;1rbjA7Wpz0WAsItRQeF9HUvpsoIMuomtiYN3tY1BH2STS91gF+CmktMomkmDJYeFAmvaFpTd0j+j&#10;oMv27eX4+y33n5fE8j25b9Pzj1KjYb9ZgPDU+3f41U60ghk8r4Qb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p7asMAAADaAAAADwAAAAAAAAAAAAAAAACYAgAAZHJzL2Rv&#10;d25yZXYueG1sUEsFBgAAAAAEAAQA9QAAAIgDAAAAAA==&#10;" filled="f" stroked="f">
                  <v:textbox>
                    <w:txbxContent>
                      <w:p w14:paraId="20654AC0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(d)</w:t>
                        </w:r>
                      </w:p>
                    </w:txbxContent>
                  </v:textbox>
                </v:rect>
                <v:shape id="Picture 2" o:spid="_x0000_s1069" type="#_x0000_t75" style="position:absolute;left:721;top:51595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sxGDEAAAA2gAAAA8AAABkcnMvZG93bnJldi54bWxEj0FrwkAUhO8F/8PyhN7qRg9tiW5CEISC&#10;aOgq4vGRfSbB7NuQ3Wrsr+8WCj0OM/MNs8pH24kbDb51rGA+S0AQV860XCs4HjYv7yB8QDbYOSYF&#10;D/KQZ5OnFabG3fmTbjrUIkLYp6igCaFPpfRVQxb9zPXE0bu4wWKIcqilGfAe4baTiyR5lRZbjgsN&#10;9rRuqLrqL6vg2ye7sjwuivNjX+jtvtQnXWmlnqdjsQQRaAz/4b/2h1HwBr9X4g2Q2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asxGDEAAAA2gAAAA8AAAAAAAAAAAAAAAAA&#10;nwIAAGRycy9kb3ducmV2LnhtbFBLBQYAAAAABAAEAPcAAACQAwAAAAA=&#10;" fillcolor="#4f81bd [3204]" strokecolor="black [3213]">
                  <v:imagedata r:id="rId29" o:title=""/>
                </v:shape>
                <v:shape id="Picture 3" o:spid="_x0000_s1070" type="#_x0000_t75" style="position:absolute;left:58784;top:51595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ZRV2TDAAAA2gAAAA8AAABkcnMvZG93bnJldi54bWxEj8FqwkAQhu9C32GZQm+6aQ8i0TW0JYVY&#10;D2L0AYbsmIRmZ0N2G2OfvnMQPA7//N/Mt8km16mRhtB6NvC6SEARV962XBs4n77mK1AhIlvsPJOB&#10;GwXItk+zDabWX/lIYxlrJRAOKRpoYuxTrUPVkMOw8D2xZBc/OIwyDrW2A14F7jr9liRL7bBludBg&#10;T58NVT/lrxPKR+5u9a6oyu9DEfPRnfZn/WfMy/P0vgYVaYqP5Xu7sAbkV1ERDdDb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lFXZMMAAADaAAAADwAAAAAAAAAAAAAAAACf&#10;AgAAZHJzL2Rvd25yZXYueG1sUEsFBgAAAAAEAAQA9wAAAI8DAAAAAA==&#10;" fillcolor="#4f81bd [3204]" strokecolor="black [3213]">
                  <v:imagedata r:id="rId30" o:title=""/>
                </v:shape>
                <v:shape id="Picture 6" o:spid="_x0000_s1071" type="#_x0000_t75" style="position:absolute;left:721;top:6230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IIcATDAAAA2gAAAA8AAABkcnMvZG93bnJldi54bWxEj1FrwjAUhd8H/odwhb2Mmc4H0WqUsSHI&#10;BKftfsCluTZlzU1JMtv+ezMY7PFwzvkOZ7MbbCtu5EPjWMHLLANBXDndcK3gq9w/L0GEiKyxdUwK&#10;Rgqw204eNphr1/OFbkWsRYJwyFGBibHLpQyVIYth5jri5F2dtxiT9LXUHvsEt62cZ9lCWmw4LRjs&#10;6M1Q9V38WAXH07uNH/vPipYm8+VxPJ/kU63U43R4XYOINMT/8F/7oBWs4PdKugFyew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ghwBMMAAADaAAAADwAAAAAAAAAAAAAAAACf&#10;AgAAZHJzL2Rvd25yZXYueG1sUEsFBgAAAAAEAAQA9wAAAI8DAAAAAA==&#10;" fillcolor="#4f81bd [3204]" strokecolor="black [3213]">
                  <v:imagedata r:id="rId31" o:title=""/>
                </v:shape>
                <v:shape id="Picture 7" o:spid="_x0000_s1072" type="#_x0000_t75" style="position:absolute;left:58784;top:6230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J6XA3DAAAA2wAAAA8AAABkcnMvZG93bnJldi54bWxEj91qAjEQhe8LfYcwQm+KZu1FkdUoYhFK&#10;Bf8fYNiMm8XNZEmirm/fuSj0boZz5pxvZovet+pOMTWBDYxHBSjiKtiGawPn03o4AZUyssU2MBl4&#10;UoLF/PVlhqUNDz7Q/ZhrJSGcSjTgcu5KrVPlyGMahY5YtEuIHrOssdY24kPCfas/iuJTe2xYGhx2&#10;tHJUXY83b2Cz/fL5Z72raOKKeNo891v9XhvzNuiXU1CZ+vxv/rv+toIv9PKLDKDn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npcDcMAAADbAAAADwAAAAAAAAAAAAAAAACf&#10;AgAAZHJzL2Rvd25yZXYueG1sUEsFBgAAAAAEAAQA9wAAAI8DAAAAAA==&#10;" fillcolor="#4f81bd [3204]" strokecolor="black [3213]">
                  <v:imagedata r:id="rId31" o:title=""/>
                </v:shape>
              </v:group>
            </w:pict>
          </mc:Fallback>
        </mc:AlternateContent>
      </w:r>
    </w:p>
    <w:p w14:paraId="66BD6B22" w14:textId="77777777" w:rsidR="004507B0" w:rsidRDefault="004507B0" w:rsidP="004507B0">
      <w:pPr>
        <w:spacing w:line="480" w:lineRule="auto"/>
        <w:jc w:val="left"/>
      </w:pPr>
    </w:p>
    <w:p w14:paraId="0BC3F4C9" w14:textId="77777777" w:rsidR="004507B0" w:rsidRDefault="004507B0" w:rsidP="004507B0">
      <w:pPr>
        <w:spacing w:line="480" w:lineRule="auto"/>
        <w:jc w:val="left"/>
      </w:pPr>
    </w:p>
    <w:p w14:paraId="7792790A" w14:textId="77777777" w:rsidR="004507B0" w:rsidRDefault="004507B0" w:rsidP="004507B0">
      <w:pPr>
        <w:spacing w:line="480" w:lineRule="auto"/>
        <w:jc w:val="left"/>
      </w:pPr>
    </w:p>
    <w:p w14:paraId="493A7369" w14:textId="77777777" w:rsidR="004507B0" w:rsidRDefault="004507B0" w:rsidP="004507B0">
      <w:pPr>
        <w:spacing w:line="480" w:lineRule="auto"/>
        <w:jc w:val="left"/>
      </w:pPr>
    </w:p>
    <w:p w14:paraId="626A69DF" w14:textId="77777777" w:rsidR="004507B0" w:rsidRDefault="004507B0" w:rsidP="004507B0">
      <w:pPr>
        <w:spacing w:line="480" w:lineRule="auto"/>
        <w:jc w:val="left"/>
      </w:pPr>
    </w:p>
    <w:p w14:paraId="276C6AFA" w14:textId="77777777" w:rsidR="004507B0" w:rsidRDefault="004507B0" w:rsidP="004507B0">
      <w:pPr>
        <w:spacing w:line="480" w:lineRule="auto"/>
        <w:jc w:val="left"/>
      </w:pPr>
    </w:p>
    <w:p w14:paraId="0550BFEE" w14:textId="77777777" w:rsidR="004507B0" w:rsidRDefault="004507B0" w:rsidP="004507B0">
      <w:pPr>
        <w:spacing w:line="480" w:lineRule="auto"/>
        <w:jc w:val="left"/>
      </w:pPr>
    </w:p>
    <w:p w14:paraId="05DFCF67" w14:textId="77777777" w:rsidR="004507B0" w:rsidRDefault="004507B0" w:rsidP="004507B0">
      <w:pPr>
        <w:spacing w:line="480" w:lineRule="auto"/>
        <w:jc w:val="left"/>
      </w:pPr>
    </w:p>
    <w:p w14:paraId="10A4E7D4" w14:textId="783251B6" w:rsidR="003F63B0" w:rsidRP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w w:val="100"/>
          <w:sz w:val="24"/>
          <w:szCs w:val="24"/>
        </w:rPr>
      </w:pPr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lastRenderedPageBreak/>
        <w:t>(a</w:t>
      </w:r>
      <w:r w:rsidRPr="00561C3C">
        <w:rPr>
          <w:rFonts w:ascii="Times New Roman" w:hAnsi="Times New Roman" w:hint="eastAsia"/>
          <w:color w:val="auto"/>
          <w:w w:val="100"/>
          <w:sz w:val="24"/>
        </w:rPr>
        <w:t>) Threatened abortion w</w:t>
      </w:r>
      <w:r w:rsidRPr="00561C3C">
        <w:rPr>
          <w:rFonts w:ascii="Times New Roman" w:hAnsi="Times New Roman"/>
          <w:color w:val="auto"/>
          <w:w w:val="100"/>
          <w:sz w:val="24"/>
        </w:rPr>
        <w:t>ithin 12</w:t>
      </w:r>
      <w:r w:rsidRPr="00561C3C">
        <w:rPr>
          <w:rFonts w:ascii="Times New Roman" w:hAnsi="Times New Roman" w:hint="eastAsia"/>
          <w:color w:val="auto"/>
          <w:w w:val="100"/>
          <w:sz w:val="24"/>
        </w:rPr>
        <w:t xml:space="preserve"> completed</w:t>
      </w:r>
      <w:r w:rsidRPr="00561C3C">
        <w:rPr>
          <w:rFonts w:ascii="Times New Roman" w:hAnsi="Times New Roman"/>
          <w:color w:val="auto"/>
          <w:w w:val="100"/>
          <w:sz w:val="24"/>
        </w:rPr>
        <w:t xml:space="preserve"> weeks of gestation</w:t>
      </w:r>
      <w:r w:rsidRPr="00561C3C">
        <w:rPr>
          <w:rFonts w:ascii="Times New Roman" w:hAnsi="Times New Roman" w:hint="eastAsia"/>
          <w:color w:val="auto"/>
          <w:w w:val="100"/>
          <w:sz w:val="24"/>
        </w:rPr>
        <w:t xml:space="preserve">. </w:t>
      </w:r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t>(b</w:t>
      </w:r>
      <w:r w:rsidRPr="00561C3C">
        <w:rPr>
          <w:rFonts w:ascii="Times New Roman" w:hAnsi="Times New Roman" w:hint="eastAsia"/>
          <w:color w:val="auto"/>
          <w:w w:val="100"/>
          <w:sz w:val="24"/>
        </w:rPr>
        <w:t>) Threatened abortion before 20</w:t>
      </w:r>
      <w:r w:rsidRPr="00561C3C">
        <w:rPr>
          <w:rFonts w:ascii="Times New Roman" w:hAnsi="Times New Roman"/>
          <w:color w:val="auto"/>
          <w:w w:val="100"/>
          <w:sz w:val="24"/>
        </w:rPr>
        <w:t xml:space="preserve"> weeks of gestation</w:t>
      </w:r>
      <w:r w:rsidRPr="00561C3C">
        <w:rPr>
          <w:rFonts w:ascii="Times New Roman" w:hAnsi="Times New Roman" w:hint="eastAsia"/>
          <w:color w:val="auto"/>
          <w:w w:val="100"/>
          <w:sz w:val="24"/>
        </w:rPr>
        <w:t xml:space="preserve">. </w:t>
      </w:r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t>(c</w:t>
      </w:r>
      <w:r w:rsidRPr="00561C3C">
        <w:rPr>
          <w:rFonts w:ascii="Times New Roman" w:hAnsi="Times New Roman" w:hint="eastAsia"/>
          <w:color w:val="auto"/>
          <w:w w:val="100"/>
          <w:sz w:val="24"/>
        </w:rPr>
        <w:t xml:space="preserve">) High-dose use of vaginal progesterone. </w:t>
      </w:r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t>(d</w:t>
      </w:r>
      <w:r w:rsidRPr="00561C3C">
        <w:rPr>
          <w:rFonts w:ascii="Times New Roman" w:hAnsi="Times New Roman" w:hint="eastAsia"/>
          <w:color w:val="auto"/>
          <w:w w:val="100"/>
          <w:sz w:val="24"/>
        </w:rPr>
        <w:t>) Low-dose use of vaginal progesterone.</w:t>
      </w:r>
      <w:bookmarkEnd w:id="0"/>
    </w:p>
    <w:sectPr w:rsidR="003F63B0" w:rsidRPr="004507B0" w:rsidSect="00BA4AD8">
      <w:headerReference w:type="default" r:id="rId32"/>
      <w:footerReference w:type="default" r:id="rId33"/>
      <w:pgSz w:w="16839" w:h="11907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4B69E07" w15:done="0"/>
  <w15:commentEx w15:paraId="437FF69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D3F9F" w14:textId="77777777" w:rsidR="009F4AF8" w:rsidRDefault="009F4AF8" w:rsidP="008C54A2">
      <w:pPr>
        <w:spacing w:after="0" w:line="240" w:lineRule="auto"/>
      </w:pPr>
      <w:r>
        <w:separator/>
      </w:r>
    </w:p>
  </w:endnote>
  <w:endnote w:type="continuationSeparator" w:id="0">
    <w:p w14:paraId="13653ABD" w14:textId="77777777" w:rsidR="009F4AF8" w:rsidRDefault="009F4AF8" w:rsidP="008C54A2">
      <w:pPr>
        <w:spacing w:after="0" w:line="240" w:lineRule="auto"/>
      </w:pPr>
      <w:r>
        <w:continuationSeparator/>
      </w:r>
    </w:p>
  </w:endnote>
  <w:endnote w:type="continuationNotice" w:id="1">
    <w:p w14:paraId="4B1E746A" w14:textId="77777777" w:rsidR="009F4AF8" w:rsidRDefault="009F4A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68542"/>
      <w:docPartObj>
        <w:docPartGallery w:val="Page Numbers (Bottom of Page)"/>
        <w:docPartUnique/>
      </w:docPartObj>
    </w:sdtPr>
    <w:sdtEndPr/>
    <w:sdtContent>
      <w:p w14:paraId="2326739B" w14:textId="4BE519E4" w:rsidR="00047EB8" w:rsidRPr="00E21805" w:rsidRDefault="00047EB8" w:rsidP="00A946BF">
        <w:pPr>
          <w:pStyle w:val="a4"/>
          <w:jc w:val="center"/>
        </w:pPr>
        <w:r w:rsidRPr="00E21805">
          <w:fldChar w:fldCharType="begin"/>
        </w:r>
        <w:r w:rsidRPr="00E21805">
          <w:instrText>PAGE   \* MERGEFORMAT</w:instrText>
        </w:r>
        <w:r w:rsidRPr="00E21805">
          <w:fldChar w:fldCharType="separate"/>
        </w:r>
        <w:r w:rsidR="00C46D8A">
          <w:rPr>
            <w:noProof/>
          </w:rPr>
          <w:t>2</w:t>
        </w:r>
        <w:r w:rsidRPr="00E21805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B44E5" w14:textId="77777777" w:rsidR="009F4AF8" w:rsidRDefault="009F4AF8" w:rsidP="008C54A2">
      <w:pPr>
        <w:spacing w:after="0" w:line="240" w:lineRule="auto"/>
      </w:pPr>
      <w:r>
        <w:separator/>
      </w:r>
    </w:p>
  </w:footnote>
  <w:footnote w:type="continuationSeparator" w:id="0">
    <w:p w14:paraId="78172F0F" w14:textId="77777777" w:rsidR="009F4AF8" w:rsidRDefault="009F4AF8" w:rsidP="008C54A2">
      <w:pPr>
        <w:spacing w:after="0" w:line="240" w:lineRule="auto"/>
      </w:pPr>
      <w:r>
        <w:continuationSeparator/>
      </w:r>
    </w:p>
  </w:footnote>
  <w:footnote w:type="continuationNotice" w:id="1">
    <w:p w14:paraId="2C359F50" w14:textId="77777777" w:rsidR="009F4AF8" w:rsidRDefault="009F4AF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7745A2" w14:textId="5E6B84C1" w:rsidR="00047EB8" w:rsidRPr="00BB7022" w:rsidRDefault="00047EB8">
    <w:pPr>
      <w:pStyle w:val="a3"/>
      <w:rPr>
        <w:rFonts w:ascii="Times New Roman" w:hAnsi="Times New Roman" w:cs="Times New Roman"/>
        <w:sz w:val="24"/>
        <w:szCs w:val="24"/>
      </w:rPr>
    </w:pPr>
    <w:r>
      <w:ptab w:relativeTo="margin" w:alignment="center" w:leader="none"/>
    </w:r>
    <w:r>
      <w:ptab w:relativeTo="margin" w:alignment="right" w:leader="none"/>
    </w:r>
    <w:r w:rsidRPr="00BB7022">
      <w:rPr>
        <w:rFonts w:ascii="Times New Roman" w:eastAsia="맑은 고딕" w:hAnsi="Times New Roman" w:cs="Times New Roman"/>
        <w:sz w:val="24"/>
        <w:szCs w:val="24"/>
      </w:rPr>
      <w:t>Lee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840FC"/>
    <w:multiLevelType w:val="hybridMultilevel"/>
    <w:tmpl w:val="923A329C"/>
    <w:lvl w:ilvl="0" w:tplc="C4CEB760">
      <w:start w:val="1"/>
      <w:numFmt w:val="upperLetter"/>
      <w:lvlText w:val="%1)"/>
      <w:lvlJc w:val="left"/>
      <w:pPr>
        <w:ind w:left="360" w:hanging="360"/>
      </w:pPr>
      <w:rPr>
        <w:rFonts w:eastAsia="바탕" w:hint="default"/>
        <w:color w:val="000000" w:themeColor="text1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063B40EA"/>
    <w:multiLevelType w:val="hybridMultilevel"/>
    <w:tmpl w:val="F4108E20"/>
    <w:lvl w:ilvl="0" w:tplc="C49890D6">
      <w:start w:val="11"/>
      <w:numFmt w:val="decimal"/>
      <w:lvlText w:val="%1.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73F1B51"/>
    <w:multiLevelType w:val="multilevel"/>
    <w:tmpl w:val="5FA25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9B0606"/>
    <w:multiLevelType w:val="hybridMultilevel"/>
    <w:tmpl w:val="52A640AC"/>
    <w:lvl w:ilvl="0" w:tplc="20B063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4192844"/>
    <w:multiLevelType w:val="hybridMultilevel"/>
    <w:tmpl w:val="1A9AF4E6"/>
    <w:lvl w:ilvl="0" w:tplc="BAB40960">
      <w:start w:val="1"/>
      <w:numFmt w:val="decimal"/>
      <w:lvlText w:val="(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48A1BA6"/>
    <w:multiLevelType w:val="hybridMultilevel"/>
    <w:tmpl w:val="D8B4F540"/>
    <w:lvl w:ilvl="0" w:tplc="D138069C">
      <w:start w:val="1"/>
      <w:numFmt w:val="lowerLetter"/>
      <w:lvlText w:val="(%1)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55E6037"/>
    <w:multiLevelType w:val="hybridMultilevel"/>
    <w:tmpl w:val="4F341118"/>
    <w:lvl w:ilvl="0" w:tplc="9992185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7D45A7A"/>
    <w:multiLevelType w:val="hybridMultilevel"/>
    <w:tmpl w:val="70107DD6"/>
    <w:lvl w:ilvl="0" w:tplc="59B274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6926255"/>
    <w:multiLevelType w:val="hybridMultilevel"/>
    <w:tmpl w:val="CE262A64"/>
    <w:lvl w:ilvl="0" w:tplc="5E844CCE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A1C2E03"/>
    <w:multiLevelType w:val="hybridMultilevel"/>
    <w:tmpl w:val="505C5CD2"/>
    <w:lvl w:ilvl="0" w:tplc="CA9C4F4A">
      <w:start w:val="1"/>
      <w:numFmt w:val="decimal"/>
      <w:lvlText w:val="%1."/>
      <w:lvlJc w:val="left"/>
      <w:pPr>
        <w:ind w:left="644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0">
    <w:nsid w:val="2C270501"/>
    <w:multiLevelType w:val="hybridMultilevel"/>
    <w:tmpl w:val="071E6B88"/>
    <w:lvl w:ilvl="0" w:tplc="2696C9F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CF55E8B"/>
    <w:multiLevelType w:val="hybridMultilevel"/>
    <w:tmpl w:val="6AE69A34"/>
    <w:lvl w:ilvl="0" w:tplc="6602EC6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2F441282"/>
    <w:multiLevelType w:val="multilevel"/>
    <w:tmpl w:val="4DF8A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34B25E0B"/>
    <w:multiLevelType w:val="hybridMultilevel"/>
    <w:tmpl w:val="D0062314"/>
    <w:lvl w:ilvl="0" w:tplc="18C0DFB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AD421F4"/>
    <w:multiLevelType w:val="hybridMultilevel"/>
    <w:tmpl w:val="E16C67BE"/>
    <w:lvl w:ilvl="0" w:tplc="E4588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>
    <w:nsid w:val="3E4B111B"/>
    <w:multiLevelType w:val="hybridMultilevel"/>
    <w:tmpl w:val="6AB8710C"/>
    <w:lvl w:ilvl="0" w:tplc="76F05A74">
      <w:start w:val="13"/>
      <w:numFmt w:val="decimal"/>
      <w:lvlText w:val="%1."/>
      <w:lvlJc w:val="left"/>
      <w:pPr>
        <w:ind w:left="760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0B40255"/>
    <w:multiLevelType w:val="hybridMultilevel"/>
    <w:tmpl w:val="D04ECD90"/>
    <w:lvl w:ilvl="0" w:tplc="F3907C94">
      <w:start w:val="1"/>
      <w:numFmt w:val="decimal"/>
      <w:lvlText w:val="(%1)"/>
      <w:lvlJc w:val="left"/>
      <w:pPr>
        <w:ind w:left="1200" w:hanging="8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0C9168B"/>
    <w:multiLevelType w:val="multilevel"/>
    <w:tmpl w:val="22F8D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751378"/>
    <w:multiLevelType w:val="multilevel"/>
    <w:tmpl w:val="3AA42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50CA28DC"/>
    <w:multiLevelType w:val="hybridMultilevel"/>
    <w:tmpl w:val="5FC688C4"/>
    <w:lvl w:ilvl="0" w:tplc="E67A7B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>
    <w:nsid w:val="5138279F"/>
    <w:multiLevelType w:val="hybridMultilevel"/>
    <w:tmpl w:val="413C0430"/>
    <w:lvl w:ilvl="0" w:tplc="E22C58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584B0E36"/>
    <w:multiLevelType w:val="multilevel"/>
    <w:tmpl w:val="EC6C931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eastAsia="맑은 고딕" w:hint="default"/>
        <w:b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eastAsia="맑은 고딕" w:hint="default"/>
        <w:b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eastAsia="맑은 고딕" w:hint="default"/>
        <w:b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eastAsia="맑은 고딕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eastAsia="맑은 고딕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eastAsia="맑은 고딕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eastAsia="맑은 고딕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eastAsia="맑은 고딕" w:hint="default"/>
        <w:b/>
      </w:rPr>
    </w:lvl>
  </w:abstractNum>
  <w:abstractNum w:abstractNumId="23">
    <w:nsid w:val="62B045AC"/>
    <w:multiLevelType w:val="hybridMultilevel"/>
    <w:tmpl w:val="50EE1F12"/>
    <w:lvl w:ilvl="0" w:tplc="0CA43B7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647B1783"/>
    <w:multiLevelType w:val="hybridMultilevel"/>
    <w:tmpl w:val="72CC8082"/>
    <w:lvl w:ilvl="0" w:tplc="83F26502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  <w:color w:val="000000" w:themeColor="text1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6D7E4B72"/>
    <w:multiLevelType w:val="hybridMultilevel"/>
    <w:tmpl w:val="86888742"/>
    <w:lvl w:ilvl="0" w:tplc="66D08F30">
      <w:start w:val="15"/>
      <w:numFmt w:val="decimal"/>
      <w:lvlText w:val="%1."/>
      <w:lvlJc w:val="left"/>
      <w:pPr>
        <w:ind w:left="760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6F170FDF"/>
    <w:multiLevelType w:val="hybridMultilevel"/>
    <w:tmpl w:val="D54EBAA2"/>
    <w:lvl w:ilvl="0" w:tplc="E45882A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72CE1021"/>
    <w:multiLevelType w:val="hybridMultilevel"/>
    <w:tmpl w:val="6D0E21FC"/>
    <w:lvl w:ilvl="0" w:tplc="53E2760E">
      <w:start w:val="12"/>
      <w:numFmt w:val="decimal"/>
      <w:lvlText w:val="%1."/>
      <w:lvlJc w:val="left"/>
      <w:pPr>
        <w:ind w:left="760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7D1C5E1C"/>
    <w:multiLevelType w:val="hybridMultilevel"/>
    <w:tmpl w:val="9B1E4250"/>
    <w:lvl w:ilvl="0" w:tplc="91BE8A5E">
      <w:start w:val="11"/>
      <w:numFmt w:val="decimal"/>
      <w:lvlText w:val="%1."/>
      <w:lvlJc w:val="left"/>
      <w:pPr>
        <w:ind w:left="760" w:hanging="360"/>
      </w:pPr>
      <w:rPr>
        <w:rFonts w:asciiTheme="minorHAnsi" w:eastAsia="맑은 고딕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7EDC0A44"/>
    <w:multiLevelType w:val="hybridMultilevel"/>
    <w:tmpl w:val="0CD48C02"/>
    <w:lvl w:ilvl="0" w:tplc="AF7494C0">
      <w:start w:val="1"/>
      <w:numFmt w:val="decimal"/>
      <w:lvlText w:val="%1.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1"/>
  </w:num>
  <w:num w:numId="2">
    <w:abstractNumId w:val="22"/>
  </w:num>
  <w:num w:numId="3">
    <w:abstractNumId w:val="3"/>
  </w:num>
  <w:num w:numId="4">
    <w:abstractNumId w:val="18"/>
  </w:num>
  <w:num w:numId="5">
    <w:abstractNumId w:val="9"/>
  </w:num>
  <w:num w:numId="6">
    <w:abstractNumId w:val="7"/>
  </w:num>
  <w:num w:numId="7">
    <w:abstractNumId w:val="24"/>
  </w:num>
  <w:num w:numId="8">
    <w:abstractNumId w:val="4"/>
  </w:num>
  <w:num w:numId="9">
    <w:abstractNumId w:val="16"/>
  </w:num>
  <w:num w:numId="10">
    <w:abstractNumId w:val="2"/>
  </w:num>
  <w:num w:numId="11">
    <w:abstractNumId w:val="17"/>
  </w:num>
  <w:num w:numId="12">
    <w:abstractNumId w:val="28"/>
  </w:num>
  <w:num w:numId="13">
    <w:abstractNumId w:val="1"/>
  </w:num>
  <w:num w:numId="14">
    <w:abstractNumId w:val="27"/>
  </w:num>
  <w:num w:numId="15">
    <w:abstractNumId w:val="15"/>
  </w:num>
  <w:num w:numId="16">
    <w:abstractNumId w:val="25"/>
  </w:num>
  <w:num w:numId="17">
    <w:abstractNumId w:val="0"/>
  </w:num>
  <w:num w:numId="18">
    <w:abstractNumId w:val="20"/>
  </w:num>
  <w:num w:numId="19">
    <w:abstractNumId w:val="29"/>
  </w:num>
  <w:num w:numId="20">
    <w:abstractNumId w:val="6"/>
  </w:num>
  <w:num w:numId="21">
    <w:abstractNumId w:val="8"/>
  </w:num>
  <w:num w:numId="22">
    <w:abstractNumId w:val="26"/>
  </w:num>
  <w:num w:numId="23">
    <w:abstractNumId w:val="12"/>
  </w:num>
  <w:num w:numId="24">
    <w:abstractNumId w:val="13"/>
  </w:num>
  <w:num w:numId="25">
    <w:abstractNumId w:val="11"/>
  </w:num>
  <w:num w:numId="26">
    <w:abstractNumId w:val="14"/>
  </w:num>
  <w:num w:numId="27">
    <w:abstractNumId w:val="23"/>
  </w:num>
  <w:num w:numId="28">
    <w:abstractNumId w:val="5"/>
  </w:num>
  <w:num w:numId="29">
    <w:abstractNumId w:val="19"/>
  </w:num>
  <w:num w:numId="30">
    <w:abstractNumId w:val="10"/>
  </w:num>
  <w:numIdMacAtCleanup w:val="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1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80"/>
    <w:rsid w:val="00000189"/>
    <w:rsid w:val="00000B8E"/>
    <w:rsid w:val="00002427"/>
    <w:rsid w:val="00002940"/>
    <w:rsid w:val="0000342D"/>
    <w:rsid w:val="00003E56"/>
    <w:rsid w:val="00004385"/>
    <w:rsid w:val="00005B48"/>
    <w:rsid w:val="0000684A"/>
    <w:rsid w:val="000072A4"/>
    <w:rsid w:val="00010406"/>
    <w:rsid w:val="0001075D"/>
    <w:rsid w:val="00010F20"/>
    <w:rsid w:val="000115A6"/>
    <w:rsid w:val="00012E3A"/>
    <w:rsid w:val="0001311A"/>
    <w:rsid w:val="000136D5"/>
    <w:rsid w:val="000145ED"/>
    <w:rsid w:val="000147AA"/>
    <w:rsid w:val="00014C1D"/>
    <w:rsid w:val="000150A4"/>
    <w:rsid w:val="00017ACE"/>
    <w:rsid w:val="000215DC"/>
    <w:rsid w:val="00022EA6"/>
    <w:rsid w:val="00023182"/>
    <w:rsid w:val="00024BBA"/>
    <w:rsid w:val="00025A87"/>
    <w:rsid w:val="00025BC8"/>
    <w:rsid w:val="00026994"/>
    <w:rsid w:val="00026E87"/>
    <w:rsid w:val="00027CC0"/>
    <w:rsid w:val="0003057F"/>
    <w:rsid w:val="0003167A"/>
    <w:rsid w:val="00031CFC"/>
    <w:rsid w:val="00031EF5"/>
    <w:rsid w:val="00032A7F"/>
    <w:rsid w:val="00032CD2"/>
    <w:rsid w:val="00032DCD"/>
    <w:rsid w:val="00033204"/>
    <w:rsid w:val="00033AF2"/>
    <w:rsid w:val="00033D1E"/>
    <w:rsid w:val="000356C5"/>
    <w:rsid w:val="0003573D"/>
    <w:rsid w:val="00035A05"/>
    <w:rsid w:val="0003774C"/>
    <w:rsid w:val="00037808"/>
    <w:rsid w:val="00037B02"/>
    <w:rsid w:val="00037D0B"/>
    <w:rsid w:val="0004042A"/>
    <w:rsid w:val="00040EC1"/>
    <w:rsid w:val="000419A0"/>
    <w:rsid w:val="00041D86"/>
    <w:rsid w:val="00043855"/>
    <w:rsid w:val="00044182"/>
    <w:rsid w:val="00044243"/>
    <w:rsid w:val="000452E5"/>
    <w:rsid w:val="0004561A"/>
    <w:rsid w:val="000474BA"/>
    <w:rsid w:val="000478B5"/>
    <w:rsid w:val="000479D8"/>
    <w:rsid w:val="00047EB8"/>
    <w:rsid w:val="00050B24"/>
    <w:rsid w:val="000512BD"/>
    <w:rsid w:val="00051ED6"/>
    <w:rsid w:val="00052432"/>
    <w:rsid w:val="0005274A"/>
    <w:rsid w:val="00052C8D"/>
    <w:rsid w:val="00052F2D"/>
    <w:rsid w:val="00053977"/>
    <w:rsid w:val="00053F41"/>
    <w:rsid w:val="0005485B"/>
    <w:rsid w:val="00055190"/>
    <w:rsid w:val="00055F68"/>
    <w:rsid w:val="00056B9E"/>
    <w:rsid w:val="000572A5"/>
    <w:rsid w:val="00057440"/>
    <w:rsid w:val="00057665"/>
    <w:rsid w:val="00057926"/>
    <w:rsid w:val="00057A8F"/>
    <w:rsid w:val="0006093D"/>
    <w:rsid w:val="00061536"/>
    <w:rsid w:val="000622CF"/>
    <w:rsid w:val="00062D38"/>
    <w:rsid w:val="00062FB1"/>
    <w:rsid w:val="000630F3"/>
    <w:rsid w:val="00064715"/>
    <w:rsid w:val="00064D04"/>
    <w:rsid w:val="00064DD7"/>
    <w:rsid w:val="00064F03"/>
    <w:rsid w:val="000655D6"/>
    <w:rsid w:val="00066BB6"/>
    <w:rsid w:val="00066E2F"/>
    <w:rsid w:val="00067DD3"/>
    <w:rsid w:val="00070214"/>
    <w:rsid w:val="0007101D"/>
    <w:rsid w:val="00071118"/>
    <w:rsid w:val="00071719"/>
    <w:rsid w:val="000718CF"/>
    <w:rsid w:val="00071EC8"/>
    <w:rsid w:val="00072211"/>
    <w:rsid w:val="000726B3"/>
    <w:rsid w:val="00073B6F"/>
    <w:rsid w:val="000741B9"/>
    <w:rsid w:val="00074485"/>
    <w:rsid w:val="00075A98"/>
    <w:rsid w:val="00075B8C"/>
    <w:rsid w:val="00075FDA"/>
    <w:rsid w:val="00076A15"/>
    <w:rsid w:val="00076D3E"/>
    <w:rsid w:val="000771F8"/>
    <w:rsid w:val="000773D1"/>
    <w:rsid w:val="000805BE"/>
    <w:rsid w:val="00080AFE"/>
    <w:rsid w:val="0008176B"/>
    <w:rsid w:val="00081E50"/>
    <w:rsid w:val="00081F81"/>
    <w:rsid w:val="00082260"/>
    <w:rsid w:val="00083CA4"/>
    <w:rsid w:val="000852D1"/>
    <w:rsid w:val="00085330"/>
    <w:rsid w:val="000854B0"/>
    <w:rsid w:val="00085C02"/>
    <w:rsid w:val="00085DD6"/>
    <w:rsid w:val="00085F22"/>
    <w:rsid w:val="00086544"/>
    <w:rsid w:val="00086D26"/>
    <w:rsid w:val="0008718D"/>
    <w:rsid w:val="00087427"/>
    <w:rsid w:val="00087D63"/>
    <w:rsid w:val="00087EC8"/>
    <w:rsid w:val="00090752"/>
    <w:rsid w:val="000907C4"/>
    <w:rsid w:val="00090B7B"/>
    <w:rsid w:val="00091AC2"/>
    <w:rsid w:val="00092286"/>
    <w:rsid w:val="000922AE"/>
    <w:rsid w:val="000929B6"/>
    <w:rsid w:val="000935BC"/>
    <w:rsid w:val="0009480D"/>
    <w:rsid w:val="0009527E"/>
    <w:rsid w:val="00096766"/>
    <w:rsid w:val="00096825"/>
    <w:rsid w:val="00096FD2"/>
    <w:rsid w:val="000A2170"/>
    <w:rsid w:val="000A252A"/>
    <w:rsid w:val="000A2ACA"/>
    <w:rsid w:val="000A2ADD"/>
    <w:rsid w:val="000A32DE"/>
    <w:rsid w:val="000A38D8"/>
    <w:rsid w:val="000A4054"/>
    <w:rsid w:val="000A41C2"/>
    <w:rsid w:val="000A4851"/>
    <w:rsid w:val="000A5E20"/>
    <w:rsid w:val="000A6AD3"/>
    <w:rsid w:val="000A729F"/>
    <w:rsid w:val="000A75E6"/>
    <w:rsid w:val="000A7BC3"/>
    <w:rsid w:val="000A7D65"/>
    <w:rsid w:val="000B10E2"/>
    <w:rsid w:val="000B1405"/>
    <w:rsid w:val="000B1824"/>
    <w:rsid w:val="000B2047"/>
    <w:rsid w:val="000B2A10"/>
    <w:rsid w:val="000B2C69"/>
    <w:rsid w:val="000B31EF"/>
    <w:rsid w:val="000B3B9A"/>
    <w:rsid w:val="000B4270"/>
    <w:rsid w:val="000B47C9"/>
    <w:rsid w:val="000B4C99"/>
    <w:rsid w:val="000B4D29"/>
    <w:rsid w:val="000B5085"/>
    <w:rsid w:val="000B7AFB"/>
    <w:rsid w:val="000B7EC8"/>
    <w:rsid w:val="000C0C15"/>
    <w:rsid w:val="000C1475"/>
    <w:rsid w:val="000C1FCB"/>
    <w:rsid w:val="000C2A39"/>
    <w:rsid w:val="000C2AB4"/>
    <w:rsid w:val="000C4018"/>
    <w:rsid w:val="000C4638"/>
    <w:rsid w:val="000C4CEC"/>
    <w:rsid w:val="000C519A"/>
    <w:rsid w:val="000C530A"/>
    <w:rsid w:val="000C7090"/>
    <w:rsid w:val="000C7942"/>
    <w:rsid w:val="000C7C1C"/>
    <w:rsid w:val="000C7D8E"/>
    <w:rsid w:val="000D0B60"/>
    <w:rsid w:val="000D135E"/>
    <w:rsid w:val="000D1858"/>
    <w:rsid w:val="000D2AE5"/>
    <w:rsid w:val="000D2FEF"/>
    <w:rsid w:val="000D4267"/>
    <w:rsid w:val="000D5F00"/>
    <w:rsid w:val="000D6D3A"/>
    <w:rsid w:val="000D6EC8"/>
    <w:rsid w:val="000D6FF5"/>
    <w:rsid w:val="000E02CB"/>
    <w:rsid w:val="000E07AE"/>
    <w:rsid w:val="000E0A58"/>
    <w:rsid w:val="000E0C14"/>
    <w:rsid w:val="000E15A6"/>
    <w:rsid w:val="000E44DC"/>
    <w:rsid w:val="000E4DEE"/>
    <w:rsid w:val="000E6148"/>
    <w:rsid w:val="000E6C06"/>
    <w:rsid w:val="000E74EA"/>
    <w:rsid w:val="000E7694"/>
    <w:rsid w:val="000E7762"/>
    <w:rsid w:val="000F11D4"/>
    <w:rsid w:val="000F1605"/>
    <w:rsid w:val="000F22E0"/>
    <w:rsid w:val="000F2DCF"/>
    <w:rsid w:val="000F2F89"/>
    <w:rsid w:val="000F35A7"/>
    <w:rsid w:val="000F3788"/>
    <w:rsid w:val="000F4273"/>
    <w:rsid w:val="000F454C"/>
    <w:rsid w:val="000F48CF"/>
    <w:rsid w:val="000F4ACE"/>
    <w:rsid w:val="000F4BD8"/>
    <w:rsid w:val="000F5B5F"/>
    <w:rsid w:val="000F5C01"/>
    <w:rsid w:val="000F6380"/>
    <w:rsid w:val="000F6851"/>
    <w:rsid w:val="000F6ED2"/>
    <w:rsid w:val="000F77BF"/>
    <w:rsid w:val="000F7D51"/>
    <w:rsid w:val="00100ADE"/>
    <w:rsid w:val="00101884"/>
    <w:rsid w:val="00102114"/>
    <w:rsid w:val="0010273E"/>
    <w:rsid w:val="00102DD6"/>
    <w:rsid w:val="00103DCC"/>
    <w:rsid w:val="001045CA"/>
    <w:rsid w:val="00104A36"/>
    <w:rsid w:val="00105DC3"/>
    <w:rsid w:val="0010614F"/>
    <w:rsid w:val="00106785"/>
    <w:rsid w:val="00106DD0"/>
    <w:rsid w:val="0010706B"/>
    <w:rsid w:val="0010724D"/>
    <w:rsid w:val="00112CBE"/>
    <w:rsid w:val="001138A7"/>
    <w:rsid w:val="00113D21"/>
    <w:rsid w:val="00114136"/>
    <w:rsid w:val="00114189"/>
    <w:rsid w:val="001156E4"/>
    <w:rsid w:val="00115879"/>
    <w:rsid w:val="00115C09"/>
    <w:rsid w:val="00116180"/>
    <w:rsid w:val="00116699"/>
    <w:rsid w:val="001174C1"/>
    <w:rsid w:val="001178A3"/>
    <w:rsid w:val="001203F6"/>
    <w:rsid w:val="00120B37"/>
    <w:rsid w:val="001225BC"/>
    <w:rsid w:val="001228A1"/>
    <w:rsid w:val="0012375C"/>
    <w:rsid w:val="00123B35"/>
    <w:rsid w:val="00124248"/>
    <w:rsid w:val="00124306"/>
    <w:rsid w:val="00124802"/>
    <w:rsid w:val="00124863"/>
    <w:rsid w:val="00124E01"/>
    <w:rsid w:val="00125701"/>
    <w:rsid w:val="00125C84"/>
    <w:rsid w:val="00126431"/>
    <w:rsid w:val="001266DD"/>
    <w:rsid w:val="001267D4"/>
    <w:rsid w:val="00130C7A"/>
    <w:rsid w:val="00131637"/>
    <w:rsid w:val="00132034"/>
    <w:rsid w:val="00133B2E"/>
    <w:rsid w:val="00135A8A"/>
    <w:rsid w:val="00136AB9"/>
    <w:rsid w:val="00140744"/>
    <w:rsid w:val="001408D6"/>
    <w:rsid w:val="00140BB4"/>
    <w:rsid w:val="001412AC"/>
    <w:rsid w:val="001417DD"/>
    <w:rsid w:val="001419C9"/>
    <w:rsid w:val="00142055"/>
    <w:rsid w:val="001425B1"/>
    <w:rsid w:val="001427BF"/>
    <w:rsid w:val="00142CFD"/>
    <w:rsid w:val="0014335C"/>
    <w:rsid w:val="00143990"/>
    <w:rsid w:val="00144503"/>
    <w:rsid w:val="001449F0"/>
    <w:rsid w:val="00144FE5"/>
    <w:rsid w:val="0014507B"/>
    <w:rsid w:val="00146BB2"/>
    <w:rsid w:val="0014719B"/>
    <w:rsid w:val="00147FC6"/>
    <w:rsid w:val="00150252"/>
    <w:rsid w:val="001502E2"/>
    <w:rsid w:val="00150756"/>
    <w:rsid w:val="0015162C"/>
    <w:rsid w:val="00151F01"/>
    <w:rsid w:val="00152294"/>
    <w:rsid w:val="0015248E"/>
    <w:rsid w:val="00152F60"/>
    <w:rsid w:val="0015339D"/>
    <w:rsid w:val="00154A73"/>
    <w:rsid w:val="001550A0"/>
    <w:rsid w:val="0015581A"/>
    <w:rsid w:val="00156777"/>
    <w:rsid w:val="001568F7"/>
    <w:rsid w:val="001575D0"/>
    <w:rsid w:val="00157AE8"/>
    <w:rsid w:val="00157C05"/>
    <w:rsid w:val="00157C08"/>
    <w:rsid w:val="00160B9D"/>
    <w:rsid w:val="00160E8D"/>
    <w:rsid w:val="00161F56"/>
    <w:rsid w:val="001620EA"/>
    <w:rsid w:val="001625EA"/>
    <w:rsid w:val="0016365A"/>
    <w:rsid w:val="00163763"/>
    <w:rsid w:val="00163D08"/>
    <w:rsid w:val="00163D1B"/>
    <w:rsid w:val="00163D1C"/>
    <w:rsid w:val="00164138"/>
    <w:rsid w:val="00164193"/>
    <w:rsid w:val="00164419"/>
    <w:rsid w:val="00164BAC"/>
    <w:rsid w:val="001657B5"/>
    <w:rsid w:val="001657DD"/>
    <w:rsid w:val="00165FDF"/>
    <w:rsid w:val="001660C3"/>
    <w:rsid w:val="0016656C"/>
    <w:rsid w:val="00166D5C"/>
    <w:rsid w:val="00167554"/>
    <w:rsid w:val="001676CC"/>
    <w:rsid w:val="0016779D"/>
    <w:rsid w:val="001679A7"/>
    <w:rsid w:val="001702EC"/>
    <w:rsid w:val="00170B34"/>
    <w:rsid w:val="0017186F"/>
    <w:rsid w:val="001720DC"/>
    <w:rsid w:val="001726CA"/>
    <w:rsid w:val="00172F00"/>
    <w:rsid w:val="001732D3"/>
    <w:rsid w:val="00173992"/>
    <w:rsid w:val="00173A8F"/>
    <w:rsid w:val="00173DDA"/>
    <w:rsid w:val="001740B1"/>
    <w:rsid w:val="00174191"/>
    <w:rsid w:val="001748FD"/>
    <w:rsid w:val="00174B45"/>
    <w:rsid w:val="001758C8"/>
    <w:rsid w:val="00175C0D"/>
    <w:rsid w:val="001769AB"/>
    <w:rsid w:val="001774AF"/>
    <w:rsid w:val="0017754A"/>
    <w:rsid w:val="00180AA6"/>
    <w:rsid w:val="001827F8"/>
    <w:rsid w:val="0018401D"/>
    <w:rsid w:val="001840AD"/>
    <w:rsid w:val="001846F5"/>
    <w:rsid w:val="001853B4"/>
    <w:rsid w:val="00185F59"/>
    <w:rsid w:val="00186B3F"/>
    <w:rsid w:val="001878FF"/>
    <w:rsid w:val="001901A4"/>
    <w:rsid w:val="001911CB"/>
    <w:rsid w:val="00191445"/>
    <w:rsid w:val="00191F00"/>
    <w:rsid w:val="0019201B"/>
    <w:rsid w:val="001924AF"/>
    <w:rsid w:val="0019276B"/>
    <w:rsid w:val="00192921"/>
    <w:rsid w:val="00193384"/>
    <w:rsid w:val="00193C3C"/>
    <w:rsid w:val="00193F01"/>
    <w:rsid w:val="00194667"/>
    <w:rsid w:val="001948BB"/>
    <w:rsid w:val="00195956"/>
    <w:rsid w:val="0019595E"/>
    <w:rsid w:val="0019600B"/>
    <w:rsid w:val="0019645D"/>
    <w:rsid w:val="00196A28"/>
    <w:rsid w:val="00196B8C"/>
    <w:rsid w:val="00196DD8"/>
    <w:rsid w:val="00197182"/>
    <w:rsid w:val="001A071E"/>
    <w:rsid w:val="001A1C55"/>
    <w:rsid w:val="001A1D86"/>
    <w:rsid w:val="001A2AAC"/>
    <w:rsid w:val="001A2B08"/>
    <w:rsid w:val="001A2EBC"/>
    <w:rsid w:val="001A2F84"/>
    <w:rsid w:val="001A32D6"/>
    <w:rsid w:val="001A3649"/>
    <w:rsid w:val="001A3A55"/>
    <w:rsid w:val="001A4299"/>
    <w:rsid w:val="001A7A1B"/>
    <w:rsid w:val="001A7AEF"/>
    <w:rsid w:val="001A7FF5"/>
    <w:rsid w:val="001B0B33"/>
    <w:rsid w:val="001B0E24"/>
    <w:rsid w:val="001B10F6"/>
    <w:rsid w:val="001B1101"/>
    <w:rsid w:val="001B11E7"/>
    <w:rsid w:val="001B121D"/>
    <w:rsid w:val="001B1459"/>
    <w:rsid w:val="001B2363"/>
    <w:rsid w:val="001B248B"/>
    <w:rsid w:val="001B2960"/>
    <w:rsid w:val="001B3575"/>
    <w:rsid w:val="001B3B55"/>
    <w:rsid w:val="001B4536"/>
    <w:rsid w:val="001B47B8"/>
    <w:rsid w:val="001B52CB"/>
    <w:rsid w:val="001B52DB"/>
    <w:rsid w:val="001B54FE"/>
    <w:rsid w:val="001B6EAB"/>
    <w:rsid w:val="001B6F16"/>
    <w:rsid w:val="001B6FDD"/>
    <w:rsid w:val="001B749A"/>
    <w:rsid w:val="001B7E84"/>
    <w:rsid w:val="001C0F0F"/>
    <w:rsid w:val="001C18EC"/>
    <w:rsid w:val="001C1CCA"/>
    <w:rsid w:val="001C2591"/>
    <w:rsid w:val="001C3881"/>
    <w:rsid w:val="001C47B8"/>
    <w:rsid w:val="001C7B9E"/>
    <w:rsid w:val="001D05DE"/>
    <w:rsid w:val="001D08C3"/>
    <w:rsid w:val="001D0E41"/>
    <w:rsid w:val="001D145D"/>
    <w:rsid w:val="001D2CA4"/>
    <w:rsid w:val="001D2FA1"/>
    <w:rsid w:val="001D3B22"/>
    <w:rsid w:val="001D4E2E"/>
    <w:rsid w:val="001D52A0"/>
    <w:rsid w:val="001D678A"/>
    <w:rsid w:val="001D68A8"/>
    <w:rsid w:val="001D6CD0"/>
    <w:rsid w:val="001D7822"/>
    <w:rsid w:val="001D7E07"/>
    <w:rsid w:val="001E0C9A"/>
    <w:rsid w:val="001E15CC"/>
    <w:rsid w:val="001E2A7C"/>
    <w:rsid w:val="001E2D2D"/>
    <w:rsid w:val="001E323A"/>
    <w:rsid w:val="001E3335"/>
    <w:rsid w:val="001E39AD"/>
    <w:rsid w:val="001E42A3"/>
    <w:rsid w:val="001E47E3"/>
    <w:rsid w:val="001E4A32"/>
    <w:rsid w:val="001E64FF"/>
    <w:rsid w:val="001E6D71"/>
    <w:rsid w:val="001E6E34"/>
    <w:rsid w:val="001E79F0"/>
    <w:rsid w:val="001E7E0F"/>
    <w:rsid w:val="001F0115"/>
    <w:rsid w:val="001F07C6"/>
    <w:rsid w:val="001F0B45"/>
    <w:rsid w:val="001F0CBA"/>
    <w:rsid w:val="001F0DF5"/>
    <w:rsid w:val="001F21AE"/>
    <w:rsid w:val="001F2C92"/>
    <w:rsid w:val="001F7374"/>
    <w:rsid w:val="0020224F"/>
    <w:rsid w:val="0020426A"/>
    <w:rsid w:val="00205541"/>
    <w:rsid w:val="00205A31"/>
    <w:rsid w:val="00205D25"/>
    <w:rsid w:val="00205DBD"/>
    <w:rsid w:val="0020674A"/>
    <w:rsid w:val="0021087E"/>
    <w:rsid w:val="00210FB6"/>
    <w:rsid w:val="00210FFE"/>
    <w:rsid w:val="00211617"/>
    <w:rsid w:val="00211C2D"/>
    <w:rsid w:val="002120A3"/>
    <w:rsid w:val="00213517"/>
    <w:rsid w:val="00213957"/>
    <w:rsid w:val="002149D0"/>
    <w:rsid w:val="0021567C"/>
    <w:rsid w:val="0021650D"/>
    <w:rsid w:val="002169B2"/>
    <w:rsid w:val="0021710C"/>
    <w:rsid w:val="00217369"/>
    <w:rsid w:val="0021775B"/>
    <w:rsid w:val="00217BAD"/>
    <w:rsid w:val="00222A1A"/>
    <w:rsid w:val="00223562"/>
    <w:rsid w:val="0022503A"/>
    <w:rsid w:val="0022585D"/>
    <w:rsid w:val="00225997"/>
    <w:rsid w:val="00225D09"/>
    <w:rsid w:val="00226985"/>
    <w:rsid w:val="00226EB5"/>
    <w:rsid w:val="0022707C"/>
    <w:rsid w:val="0022780E"/>
    <w:rsid w:val="00227A4C"/>
    <w:rsid w:val="00230777"/>
    <w:rsid w:val="00230C64"/>
    <w:rsid w:val="002312AA"/>
    <w:rsid w:val="002319F3"/>
    <w:rsid w:val="0023208B"/>
    <w:rsid w:val="0023232E"/>
    <w:rsid w:val="002339A7"/>
    <w:rsid w:val="00233BAA"/>
    <w:rsid w:val="002342DE"/>
    <w:rsid w:val="00234485"/>
    <w:rsid w:val="00234B50"/>
    <w:rsid w:val="00237425"/>
    <w:rsid w:val="00237766"/>
    <w:rsid w:val="00237CF6"/>
    <w:rsid w:val="00237FBE"/>
    <w:rsid w:val="0024080E"/>
    <w:rsid w:val="0024085A"/>
    <w:rsid w:val="00242E65"/>
    <w:rsid w:val="00243EC1"/>
    <w:rsid w:val="0024435E"/>
    <w:rsid w:val="002447C1"/>
    <w:rsid w:val="002459BD"/>
    <w:rsid w:val="00245ABA"/>
    <w:rsid w:val="00247441"/>
    <w:rsid w:val="002477D1"/>
    <w:rsid w:val="00247BF7"/>
    <w:rsid w:val="00251E02"/>
    <w:rsid w:val="00251E79"/>
    <w:rsid w:val="0025234C"/>
    <w:rsid w:val="00252B4D"/>
    <w:rsid w:val="00252F44"/>
    <w:rsid w:val="00252F92"/>
    <w:rsid w:val="00253DD2"/>
    <w:rsid w:val="0025449B"/>
    <w:rsid w:val="0025462F"/>
    <w:rsid w:val="00254E81"/>
    <w:rsid w:val="00255354"/>
    <w:rsid w:val="002554ED"/>
    <w:rsid w:val="002556AD"/>
    <w:rsid w:val="002556D5"/>
    <w:rsid w:val="00255C16"/>
    <w:rsid w:val="00256229"/>
    <w:rsid w:val="00256246"/>
    <w:rsid w:val="00257BC4"/>
    <w:rsid w:val="00262C57"/>
    <w:rsid w:val="00263260"/>
    <w:rsid w:val="002637F5"/>
    <w:rsid w:val="00265029"/>
    <w:rsid w:val="00265779"/>
    <w:rsid w:val="002657E0"/>
    <w:rsid w:val="00265A89"/>
    <w:rsid w:val="002660A8"/>
    <w:rsid w:val="00266390"/>
    <w:rsid w:val="002667C9"/>
    <w:rsid w:val="00267379"/>
    <w:rsid w:val="00270124"/>
    <w:rsid w:val="002702AB"/>
    <w:rsid w:val="0027034A"/>
    <w:rsid w:val="00271763"/>
    <w:rsid w:val="00271D8F"/>
    <w:rsid w:val="00272D84"/>
    <w:rsid w:val="002730DF"/>
    <w:rsid w:val="00273605"/>
    <w:rsid w:val="00273FA1"/>
    <w:rsid w:val="00273FD4"/>
    <w:rsid w:val="00274DFC"/>
    <w:rsid w:val="00275CC7"/>
    <w:rsid w:val="00275DE2"/>
    <w:rsid w:val="00276102"/>
    <w:rsid w:val="0027627B"/>
    <w:rsid w:val="00276A14"/>
    <w:rsid w:val="00277374"/>
    <w:rsid w:val="002777AA"/>
    <w:rsid w:val="00280EFC"/>
    <w:rsid w:val="0028126B"/>
    <w:rsid w:val="00283E73"/>
    <w:rsid w:val="002843A3"/>
    <w:rsid w:val="00285642"/>
    <w:rsid w:val="002857D3"/>
    <w:rsid w:val="00285FA5"/>
    <w:rsid w:val="0028670A"/>
    <w:rsid w:val="0028673D"/>
    <w:rsid w:val="00286888"/>
    <w:rsid w:val="00286909"/>
    <w:rsid w:val="00286E09"/>
    <w:rsid w:val="00287948"/>
    <w:rsid w:val="00287C48"/>
    <w:rsid w:val="00291609"/>
    <w:rsid w:val="00292E19"/>
    <w:rsid w:val="00293A2B"/>
    <w:rsid w:val="0029459A"/>
    <w:rsid w:val="00294887"/>
    <w:rsid w:val="0029550C"/>
    <w:rsid w:val="002974A7"/>
    <w:rsid w:val="00297685"/>
    <w:rsid w:val="002A119D"/>
    <w:rsid w:val="002A1400"/>
    <w:rsid w:val="002A15A2"/>
    <w:rsid w:val="002A1736"/>
    <w:rsid w:val="002A1E2B"/>
    <w:rsid w:val="002A27E4"/>
    <w:rsid w:val="002A29A9"/>
    <w:rsid w:val="002A68DC"/>
    <w:rsid w:val="002A7392"/>
    <w:rsid w:val="002A7579"/>
    <w:rsid w:val="002A785D"/>
    <w:rsid w:val="002A7890"/>
    <w:rsid w:val="002A7E82"/>
    <w:rsid w:val="002B0408"/>
    <w:rsid w:val="002B12CA"/>
    <w:rsid w:val="002B1EB3"/>
    <w:rsid w:val="002B2AE8"/>
    <w:rsid w:val="002B3379"/>
    <w:rsid w:val="002B41F6"/>
    <w:rsid w:val="002B44A4"/>
    <w:rsid w:val="002B465F"/>
    <w:rsid w:val="002B7A06"/>
    <w:rsid w:val="002B7DE0"/>
    <w:rsid w:val="002C1BF8"/>
    <w:rsid w:val="002C3128"/>
    <w:rsid w:val="002C38BA"/>
    <w:rsid w:val="002C3BF7"/>
    <w:rsid w:val="002C44FD"/>
    <w:rsid w:val="002C4ECE"/>
    <w:rsid w:val="002C4EFE"/>
    <w:rsid w:val="002C5D4F"/>
    <w:rsid w:val="002C6188"/>
    <w:rsid w:val="002C6312"/>
    <w:rsid w:val="002C76AF"/>
    <w:rsid w:val="002D02C2"/>
    <w:rsid w:val="002D03E8"/>
    <w:rsid w:val="002D086F"/>
    <w:rsid w:val="002D1482"/>
    <w:rsid w:val="002D2F11"/>
    <w:rsid w:val="002D3226"/>
    <w:rsid w:val="002D3516"/>
    <w:rsid w:val="002D3A6B"/>
    <w:rsid w:val="002D3B61"/>
    <w:rsid w:val="002D4329"/>
    <w:rsid w:val="002D6E30"/>
    <w:rsid w:val="002D7071"/>
    <w:rsid w:val="002D73F7"/>
    <w:rsid w:val="002E0A2B"/>
    <w:rsid w:val="002E0CED"/>
    <w:rsid w:val="002E1120"/>
    <w:rsid w:val="002E2C15"/>
    <w:rsid w:val="002E3DF0"/>
    <w:rsid w:val="002E6C7F"/>
    <w:rsid w:val="002E7083"/>
    <w:rsid w:val="002E7CC8"/>
    <w:rsid w:val="002E7D93"/>
    <w:rsid w:val="002F00C8"/>
    <w:rsid w:val="002F01AC"/>
    <w:rsid w:val="002F02A4"/>
    <w:rsid w:val="002F143A"/>
    <w:rsid w:val="002F18BB"/>
    <w:rsid w:val="002F25BA"/>
    <w:rsid w:val="002F26CD"/>
    <w:rsid w:val="002F299A"/>
    <w:rsid w:val="002F2CE5"/>
    <w:rsid w:val="002F3E8F"/>
    <w:rsid w:val="002F5305"/>
    <w:rsid w:val="002F64E5"/>
    <w:rsid w:val="002F6A01"/>
    <w:rsid w:val="002F6A6B"/>
    <w:rsid w:val="002F7052"/>
    <w:rsid w:val="002F74AD"/>
    <w:rsid w:val="002F761D"/>
    <w:rsid w:val="002F783D"/>
    <w:rsid w:val="002F7A7E"/>
    <w:rsid w:val="00300787"/>
    <w:rsid w:val="00300801"/>
    <w:rsid w:val="0030205E"/>
    <w:rsid w:val="0030245D"/>
    <w:rsid w:val="00303335"/>
    <w:rsid w:val="003033CB"/>
    <w:rsid w:val="003036F3"/>
    <w:rsid w:val="00303F4E"/>
    <w:rsid w:val="00304470"/>
    <w:rsid w:val="00304931"/>
    <w:rsid w:val="00304BD6"/>
    <w:rsid w:val="00304F59"/>
    <w:rsid w:val="00305E7F"/>
    <w:rsid w:val="00307ACF"/>
    <w:rsid w:val="00310211"/>
    <w:rsid w:val="00310A2E"/>
    <w:rsid w:val="00311EEC"/>
    <w:rsid w:val="003124DA"/>
    <w:rsid w:val="00312D77"/>
    <w:rsid w:val="00312E7B"/>
    <w:rsid w:val="0031341D"/>
    <w:rsid w:val="0031380B"/>
    <w:rsid w:val="0031394A"/>
    <w:rsid w:val="003165DE"/>
    <w:rsid w:val="00316828"/>
    <w:rsid w:val="0031717F"/>
    <w:rsid w:val="00317729"/>
    <w:rsid w:val="003178D0"/>
    <w:rsid w:val="00320006"/>
    <w:rsid w:val="0032068C"/>
    <w:rsid w:val="00320921"/>
    <w:rsid w:val="0032103A"/>
    <w:rsid w:val="0032153A"/>
    <w:rsid w:val="00321B8F"/>
    <w:rsid w:val="00321DCC"/>
    <w:rsid w:val="00321F2E"/>
    <w:rsid w:val="00322EF2"/>
    <w:rsid w:val="003240FB"/>
    <w:rsid w:val="003253FD"/>
    <w:rsid w:val="00325D46"/>
    <w:rsid w:val="00327190"/>
    <w:rsid w:val="00327C35"/>
    <w:rsid w:val="0033080D"/>
    <w:rsid w:val="00331408"/>
    <w:rsid w:val="00331489"/>
    <w:rsid w:val="003318E2"/>
    <w:rsid w:val="00331B8F"/>
    <w:rsid w:val="00331BEF"/>
    <w:rsid w:val="00332047"/>
    <w:rsid w:val="0033221D"/>
    <w:rsid w:val="0033267E"/>
    <w:rsid w:val="0033278B"/>
    <w:rsid w:val="003343FD"/>
    <w:rsid w:val="00335174"/>
    <w:rsid w:val="00335893"/>
    <w:rsid w:val="00335D06"/>
    <w:rsid w:val="00336596"/>
    <w:rsid w:val="00336A0E"/>
    <w:rsid w:val="00336D83"/>
    <w:rsid w:val="00337F60"/>
    <w:rsid w:val="00340E6B"/>
    <w:rsid w:val="00341A4C"/>
    <w:rsid w:val="00342FAA"/>
    <w:rsid w:val="003431C2"/>
    <w:rsid w:val="003433BA"/>
    <w:rsid w:val="00344D9D"/>
    <w:rsid w:val="00344EBF"/>
    <w:rsid w:val="003451A0"/>
    <w:rsid w:val="003453C4"/>
    <w:rsid w:val="00346FA3"/>
    <w:rsid w:val="003508E8"/>
    <w:rsid w:val="00350AD2"/>
    <w:rsid w:val="00352CDA"/>
    <w:rsid w:val="003531B1"/>
    <w:rsid w:val="00355585"/>
    <w:rsid w:val="0035640F"/>
    <w:rsid w:val="00356D45"/>
    <w:rsid w:val="00357478"/>
    <w:rsid w:val="00360772"/>
    <w:rsid w:val="00361DEE"/>
    <w:rsid w:val="00362275"/>
    <w:rsid w:val="00362C2C"/>
    <w:rsid w:val="00365DAC"/>
    <w:rsid w:val="0036601A"/>
    <w:rsid w:val="00366067"/>
    <w:rsid w:val="00366988"/>
    <w:rsid w:val="00367957"/>
    <w:rsid w:val="0037014D"/>
    <w:rsid w:val="0037018E"/>
    <w:rsid w:val="003704C1"/>
    <w:rsid w:val="00370B6C"/>
    <w:rsid w:val="00370E53"/>
    <w:rsid w:val="00371FFE"/>
    <w:rsid w:val="00375FC4"/>
    <w:rsid w:val="003760BB"/>
    <w:rsid w:val="00377F2A"/>
    <w:rsid w:val="00380042"/>
    <w:rsid w:val="003822CB"/>
    <w:rsid w:val="0038259C"/>
    <w:rsid w:val="003827D7"/>
    <w:rsid w:val="00382FA8"/>
    <w:rsid w:val="00385890"/>
    <w:rsid w:val="00386DF0"/>
    <w:rsid w:val="00387452"/>
    <w:rsid w:val="00387678"/>
    <w:rsid w:val="00387C64"/>
    <w:rsid w:val="00390050"/>
    <w:rsid w:val="0039267C"/>
    <w:rsid w:val="003939C7"/>
    <w:rsid w:val="003949DC"/>
    <w:rsid w:val="003957EC"/>
    <w:rsid w:val="003963CF"/>
    <w:rsid w:val="003966D0"/>
    <w:rsid w:val="00397298"/>
    <w:rsid w:val="00397603"/>
    <w:rsid w:val="003A19F0"/>
    <w:rsid w:val="003A29E0"/>
    <w:rsid w:val="003A3D28"/>
    <w:rsid w:val="003A4E97"/>
    <w:rsid w:val="003A661C"/>
    <w:rsid w:val="003A6C26"/>
    <w:rsid w:val="003A6F99"/>
    <w:rsid w:val="003B00EF"/>
    <w:rsid w:val="003B0928"/>
    <w:rsid w:val="003B0D0B"/>
    <w:rsid w:val="003B21EA"/>
    <w:rsid w:val="003B2952"/>
    <w:rsid w:val="003B459E"/>
    <w:rsid w:val="003B52AA"/>
    <w:rsid w:val="003B5910"/>
    <w:rsid w:val="003B5FD3"/>
    <w:rsid w:val="003B6068"/>
    <w:rsid w:val="003B60A4"/>
    <w:rsid w:val="003B62A2"/>
    <w:rsid w:val="003B65F0"/>
    <w:rsid w:val="003B79D4"/>
    <w:rsid w:val="003C2AC2"/>
    <w:rsid w:val="003C31E2"/>
    <w:rsid w:val="003C3E36"/>
    <w:rsid w:val="003C52B8"/>
    <w:rsid w:val="003C5B6E"/>
    <w:rsid w:val="003C5F35"/>
    <w:rsid w:val="003C64E0"/>
    <w:rsid w:val="003C672A"/>
    <w:rsid w:val="003C763B"/>
    <w:rsid w:val="003C7F56"/>
    <w:rsid w:val="003D0160"/>
    <w:rsid w:val="003D0F2A"/>
    <w:rsid w:val="003D0FD3"/>
    <w:rsid w:val="003D1630"/>
    <w:rsid w:val="003D299E"/>
    <w:rsid w:val="003D40CF"/>
    <w:rsid w:val="003D4782"/>
    <w:rsid w:val="003D58C7"/>
    <w:rsid w:val="003E0208"/>
    <w:rsid w:val="003E0617"/>
    <w:rsid w:val="003E0878"/>
    <w:rsid w:val="003E19BC"/>
    <w:rsid w:val="003E2329"/>
    <w:rsid w:val="003E2F5A"/>
    <w:rsid w:val="003E30C5"/>
    <w:rsid w:val="003E32E3"/>
    <w:rsid w:val="003E3AF3"/>
    <w:rsid w:val="003E3D17"/>
    <w:rsid w:val="003E3FF5"/>
    <w:rsid w:val="003E4517"/>
    <w:rsid w:val="003E45D5"/>
    <w:rsid w:val="003E4614"/>
    <w:rsid w:val="003E4665"/>
    <w:rsid w:val="003E4DBC"/>
    <w:rsid w:val="003E4F5B"/>
    <w:rsid w:val="003E59DB"/>
    <w:rsid w:val="003E5C4A"/>
    <w:rsid w:val="003E5CF2"/>
    <w:rsid w:val="003E68D1"/>
    <w:rsid w:val="003E6AF8"/>
    <w:rsid w:val="003E70C8"/>
    <w:rsid w:val="003E760D"/>
    <w:rsid w:val="003E76B7"/>
    <w:rsid w:val="003F0199"/>
    <w:rsid w:val="003F0693"/>
    <w:rsid w:val="003F1168"/>
    <w:rsid w:val="003F1BCC"/>
    <w:rsid w:val="003F2688"/>
    <w:rsid w:val="003F3289"/>
    <w:rsid w:val="003F38FD"/>
    <w:rsid w:val="003F5401"/>
    <w:rsid w:val="003F5E86"/>
    <w:rsid w:val="003F60D7"/>
    <w:rsid w:val="003F6130"/>
    <w:rsid w:val="003F615E"/>
    <w:rsid w:val="003F6175"/>
    <w:rsid w:val="003F6258"/>
    <w:rsid w:val="003F6373"/>
    <w:rsid w:val="003F63B0"/>
    <w:rsid w:val="003F745A"/>
    <w:rsid w:val="004000BE"/>
    <w:rsid w:val="00400290"/>
    <w:rsid w:val="00400CC2"/>
    <w:rsid w:val="00401256"/>
    <w:rsid w:val="004016C5"/>
    <w:rsid w:val="004020DC"/>
    <w:rsid w:val="00402B08"/>
    <w:rsid w:val="00403004"/>
    <w:rsid w:val="004056CB"/>
    <w:rsid w:val="00405BA0"/>
    <w:rsid w:val="00405D76"/>
    <w:rsid w:val="0040696C"/>
    <w:rsid w:val="004078D2"/>
    <w:rsid w:val="0041186C"/>
    <w:rsid w:val="004120DF"/>
    <w:rsid w:val="004129EB"/>
    <w:rsid w:val="004136E0"/>
    <w:rsid w:val="00413812"/>
    <w:rsid w:val="0041393E"/>
    <w:rsid w:val="00414A8F"/>
    <w:rsid w:val="00414D18"/>
    <w:rsid w:val="0041502C"/>
    <w:rsid w:val="00416060"/>
    <w:rsid w:val="00416891"/>
    <w:rsid w:val="0041710A"/>
    <w:rsid w:val="00420604"/>
    <w:rsid w:val="00421D55"/>
    <w:rsid w:val="00422949"/>
    <w:rsid w:val="004229DA"/>
    <w:rsid w:val="004230D9"/>
    <w:rsid w:val="00423BBF"/>
    <w:rsid w:val="004251AA"/>
    <w:rsid w:val="00426CB0"/>
    <w:rsid w:val="00427D1E"/>
    <w:rsid w:val="00427F8F"/>
    <w:rsid w:val="00430DCA"/>
    <w:rsid w:val="0043157C"/>
    <w:rsid w:val="00431AFA"/>
    <w:rsid w:val="00432654"/>
    <w:rsid w:val="00432B30"/>
    <w:rsid w:val="004330F2"/>
    <w:rsid w:val="0043320C"/>
    <w:rsid w:val="004336CF"/>
    <w:rsid w:val="004340D3"/>
    <w:rsid w:val="00434123"/>
    <w:rsid w:val="0043470C"/>
    <w:rsid w:val="00434FC1"/>
    <w:rsid w:val="00434FE4"/>
    <w:rsid w:val="004354B7"/>
    <w:rsid w:val="004360D1"/>
    <w:rsid w:val="00436E3E"/>
    <w:rsid w:val="0043775B"/>
    <w:rsid w:val="00437B5E"/>
    <w:rsid w:val="00437FA3"/>
    <w:rsid w:val="00441305"/>
    <w:rsid w:val="00442CC4"/>
    <w:rsid w:val="00442D9F"/>
    <w:rsid w:val="00444049"/>
    <w:rsid w:val="004445FB"/>
    <w:rsid w:val="0044553B"/>
    <w:rsid w:val="004465A6"/>
    <w:rsid w:val="00447BBA"/>
    <w:rsid w:val="004503BE"/>
    <w:rsid w:val="004507B0"/>
    <w:rsid w:val="00450B20"/>
    <w:rsid w:val="00450B68"/>
    <w:rsid w:val="00451A59"/>
    <w:rsid w:val="00451F36"/>
    <w:rsid w:val="004522C6"/>
    <w:rsid w:val="0045436D"/>
    <w:rsid w:val="00454588"/>
    <w:rsid w:val="004562AE"/>
    <w:rsid w:val="00456726"/>
    <w:rsid w:val="00456D6C"/>
    <w:rsid w:val="004574D2"/>
    <w:rsid w:val="004578D1"/>
    <w:rsid w:val="00457ACF"/>
    <w:rsid w:val="00460459"/>
    <w:rsid w:val="00460959"/>
    <w:rsid w:val="0046097E"/>
    <w:rsid w:val="00461973"/>
    <w:rsid w:val="004619EE"/>
    <w:rsid w:val="0046224E"/>
    <w:rsid w:val="00462526"/>
    <w:rsid w:val="00462974"/>
    <w:rsid w:val="00462EE6"/>
    <w:rsid w:val="004648AE"/>
    <w:rsid w:val="00464ED5"/>
    <w:rsid w:val="00464FFF"/>
    <w:rsid w:val="00465CF6"/>
    <w:rsid w:val="00465DF3"/>
    <w:rsid w:val="00465E12"/>
    <w:rsid w:val="00466C83"/>
    <w:rsid w:val="0046790D"/>
    <w:rsid w:val="004710DD"/>
    <w:rsid w:val="00472515"/>
    <w:rsid w:val="004727C1"/>
    <w:rsid w:val="0047360F"/>
    <w:rsid w:val="00474306"/>
    <w:rsid w:val="004748D3"/>
    <w:rsid w:val="004748EA"/>
    <w:rsid w:val="00475D0B"/>
    <w:rsid w:val="00476BEC"/>
    <w:rsid w:val="00477094"/>
    <w:rsid w:val="0047757F"/>
    <w:rsid w:val="00480C2E"/>
    <w:rsid w:val="00480C7E"/>
    <w:rsid w:val="00480DE4"/>
    <w:rsid w:val="00480E1A"/>
    <w:rsid w:val="0048109D"/>
    <w:rsid w:val="0048164B"/>
    <w:rsid w:val="00481B68"/>
    <w:rsid w:val="0048202A"/>
    <w:rsid w:val="00482D84"/>
    <w:rsid w:val="0048359F"/>
    <w:rsid w:val="00484673"/>
    <w:rsid w:val="004853D0"/>
    <w:rsid w:val="0048551D"/>
    <w:rsid w:val="00485C78"/>
    <w:rsid w:val="00485F51"/>
    <w:rsid w:val="004869AF"/>
    <w:rsid w:val="00487753"/>
    <w:rsid w:val="00487998"/>
    <w:rsid w:val="00487E53"/>
    <w:rsid w:val="0049090B"/>
    <w:rsid w:val="00490B4B"/>
    <w:rsid w:val="00490C3F"/>
    <w:rsid w:val="00490C84"/>
    <w:rsid w:val="0049108C"/>
    <w:rsid w:val="00491670"/>
    <w:rsid w:val="00491952"/>
    <w:rsid w:val="00492AFF"/>
    <w:rsid w:val="00493260"/>
    <w:rsid w:val="004941E1"/>
    <w:rsid w:val="00494E38"/>
    <w:rsid w:val="00494F66"/>
    <w:rsid w:val="00495476"/>
    <w:rsid w:val="00495ADA"/>
    <w:rsid w:val="0049615F"/>
    <w:rsid w:val="00496897"/>
    <w:rsid w:val="00496B1D"/>
    <w:rsid w:val="00496B3E"/>
    <w:rsid w:val="00497EAA"/>
    <w:rsid w:val="004A206C"/>
    <w:rsid w:val="004A23D9"/>
    <w:rsid w:val="004A2A05"/>
    <w:rsid w:val="004A2FCC"/>
    <w:rsid w:val="004A2FE9"/>
    <w:rsid w:val="004A4811"/>
    <w:rsid w:val="004A4CC5"/>
    <w:rsid w:val="004A584E"/>
    <w:rsid w:val="004A5D0F"/>
    <w:rsid w:val="004A5E73"/>
    <w:rsid w:val="004A67EC"/>
    <w:rsid w:val="004A78D5"/>
    <w:rsid w:val="004B0350"/>
    <w:rsid w:val="004B0E01"/>
    <w:rsid w:val="004B0EEA"/>
    <w:rsid w:val="004B1FA6"/>
    <w:rsid w:val="004B2769"/>
    <w:rsid w:val="004B30EA"/>
    <w:rsid w:val="004B4BC1"/>
    <w:rsid w:val="004B577D"/>
    <w:rsid w:val="004B58BF"/>
    <w:rsid w:val="004B590E"/>
    <w:rsid w:val="004B5980"/>
    <w:rsid w:val="004B5A7C"/>
    <w:rsid w:val="004B6F55"/>
    <w:rsid w:val="004B7EE9"/>
    <w:rsid w:val="004C0788"/>
    <w:rsid w:val="004C08E6"/>
    <w:rsid w:val="004C0C14"/>
    <w:rsid w:val="004C0F55"/>
    <w:rsid w:val="004C354B"/>
    <w:rsid w:val="004C4CF0"/>
    <w:rsid w:val="004C59CF"/>
    <w:rsid w:val="004C74CC"/>
    <w:rsid w:val="004D01AA"/>
    <w:rsid w:val="004D01BF"/>
    <w:rsid w:val="004D01DA"/>
    <w:rsid w:val="004D30A4"/>
    <w:rsid w:val="004D453C"/>
    <w:rsid w:val="004D45DF"/>
    <w:rsid w:val="004D580C"/>
    <w:rsid w:val="004D6441"/>
    <w:rsid w:val="004D77E7"/>
    <w:rsid w:val="004E0584"/>
    <w:rsid w:val="004E1B8E"/>
    <w:rsid w:val="004E2727"/>
    <w:rsid w:val="004E2A25"/>
    <w:rsid w:val="004E2ABA"/>
    <w:rsid w:val="004E2B2F"/>
    <w:rsid w:val="004E3297"/>
    <w:rsid w:val="004E36B7"/>
    <w:rsid w:val="004E36EC"/>
    <w:rsid w:val="004E4163"/>
    <w:rsid w:val="004E460C"/>
    <w:rsid w:val="004E4FE7"/>
    <w:rsid w:val="004E653B"/>
    <w:rsid w:val="004E65E2"/>
    <w:rsid w:val="004E6C1E"/>
    <w:rsid w:val="004E7529"/>
    <w:rsid w:val="004E765B"/>
    <w:rsid w:val="004F126A"/>
    <w:rsid w:val="004F222B"/>
    <w:rsid w:val="004F276A"/>
    <w:rsid w:val="004F2B82"/>
    <w:rsid w:val="004F36F9"/>
    <w:rsid w:val="004F3A58"/>
    <w:rsid w:val="004F3D40"/>
    <w:rsid w:val="004F4DC7"/>
    <w:rsid w:val="004F4FEF"/>
    <w:rsid w:val="004F6BFF"/>
    <w:rsid w:val="004F7686"/>
    <w:rsid w:val="004F7A1A"/>
    <w:rsid w:val="004F7C01"/>
    <w:rsid w:val="00501496"/>
    <w:rsid w:val="005021FA"/>
    <w:rsid w:val="00502BF4"/>
    <w:rsid w:val="00503037"/>
    <w:rsid w:val="005032BB"/>
    <w:rsid w:val="00503303"/>
    <w:rsid w:val="00503D77"/>
    <w:rsid w:val="005048DA"/>
    <w:rsid w:val="00505970"/>
    <w:rsid w:val="00505C70"/>
    <w:rsid w:val="00507859"/>
    <w:rsid w:val="00507C57"/>
    <w:rsid w:val="00507FE9"/>
    <w:rsid w:val="00510724"/>
    <w:rsid w:val="00510F4E"/>
    <w:rsid w:val="00510F7F"/>
    <w:rsid w:val="00511B1A"/>
    <w:rsid w:val="00513040"/>
    <w:rsid w:val="0051365A"/>
    <w:rsid w:val="005136E9"/>
    <w:rsid w:val="00513F97"/>
    <w:rsid w:val="005151FA"/>
    <w:rsid w:val="00515404"/>
    <w:rsid w:val="00515FB3"/>
    <w:rsid w:val="0051600E"/>
    <w:rsid w:val="00516AF6"/>
    <w:rsid w:val="00516E4C"/>
    <w:rsid w:val="00520B7E"/>
    <w:rsid w:val="00520E9E"/>
    <w:rsid w:val="0052103D"/>
    <w:rsid w:val="00521863"/>
    <w:rsid w:val="00521C3D"/>
    <w:rsid w:val="005220FD"/>
    <w:rsid w:val="00522595"/>
    <w:rsid w:val="00522927"/>
    <w:rsid w:val="00522AA3"/>
    <w:rsid w:val="00523C78"/>
    <w:rsid w:val="00523FC8"/>
    <w:rsid w:val="005246CD"/>
    <w:rsid w:val="0052594C"/>
    <w:rsid w:val="00525A56"/>
    <w:rsid w:val="00526654"/>
    <w:rsid w:val="00526BF8"/>
    <w:rsid w:val="00527AB0"/>
    <w:rsid w:val="005305CD"/>
    <w:rsid w:val="00530B64"/>
    <w:rsid w:val="00530E2A"/>
    <w:rsid w:val="00531567"/>
    <w:rsid w:val="00531AD3"/>
    <w:rsid w:val="00531B05"/>
    <w:rsid w:val="005321D2"/>
    <w:rsid w:val="005325EA"/>
    <w:rsid w:val="00532A7F"/>
    <w:rsid w:val="00533021"/>
    <w:rsid w:val="005338B0"/>
    <w:rsid w:val="00534AC2"/>
    <w:rsid w:val="00536C85"/>
    <w:rsid w:val="00540A9B"/>
    <w:rsid w:val="00540ACF"/>
    <w:rsid w:val="00541C14"/>
    <w:rsid w:val="00542C11"/>
    <w:rsid w:val="00542EEB"/>
    <w:rsid w:val="005438C6"/>
    <w:rsid w:val="00545804"/>
    <w:rsid w:val="00545F57"/>
    <w:rsid w:val="00545FD4"/>
    <w:rsid w:val="0054627A"/>
    <w:rsid w:val="0054636E"/>
    <w:rsid w:val="005469AA"/>
    <w:rsid w:val="00546AC6"/>
    <w:rsid w:val="00546F5A"/>
    <w:rsid w:val="00550DA9"/>
    <w:rsid w:val="00550F99"/>
    <w:rsid w:val="0055397E"/>
    <w:rsid w:val="00553A74"/>
    <w:rsid w:val="0055424D"/>
    <w:rsid w:val="005548F8"/>
    <w:rsid w:val="005561C7"/>
    <w:rsid w:val="005566CC"/>
    <w:rsid w:val="0055715B"/>
    <w:rsid w:val="00557CB7"/>
    <w:rsid w:val="00557F9A"/>
    <w:rsid w:val="00560055"/>
    <w:rsid w:val="00560569"/>
    <w:rsid w:val="00560836"/>
    <w:rsid w:val="005609EB"/>
    <w:rsid w:val="00561C3C"/>
    <w:rsid w:val="0056255B"/>
    <w:rsid w:val="00563B1E"/>
    <w:rsid w:val="00563C97"/>
    <w:rsid w:val="00565D18"/>
    <w:rsid w:val="0056621F"/>
    <w:rsid w:val="0056706C"/>
    <w:rsid w:val="00567BC5"/>
    <w:rsid w:val="00570240"/>
    <w:rsid w:val="00571048"/>
    <w:rsid w:val="0057128B"/>
    <w:rsid w:val="00571B37"/>
    <w:rsid w:val="00572C94"/>
    <w:rsid w:val="00573469"/>
    <w:rsid w:val="0057376F"/>
    <w:rsid w:val="005740C2"/>
    <w:rsid w:val="00574CF6"/>
    <w:rsid w:val="00575956"/>
    <w:rsid w:val="00575C8B"/>
    <w:rsid w:val="00575D08"/>
    <w:rsid w:val="005760C2"/>
    <w:rsid w:val="00577BA6"/>
    <w:rsid w:val="0058005E"/>
    <w:rsid w:val="00581C30"/>
    <w:rsid w:val="00581CF2"/>
    <w:rsid w:val="00582182"/>
    <w:rsid w:val="00584393"/>
    <w:rsid w:val="005847C7"/>
    <w:rsid w:val="005854BB"/>
    <w:rsid w:val="0058565E"/>
    <w:rsid w:val="0058573C"/>
    <w:rsid w:val="00585836"/>
    <w:rsid w:val="00585D47"/>
    <w:rsid w:val="00586A88"/>
    <w:rsid w:val="0058749F"/>
    <w:rsid w:val="005911BF"/>
    <w:rsid w:val="00591928"/>
    <w:rsid w:val="0059217C"/>
    <w:rsid w:val="00592445"/>
    <w:rsid w:val="00592DB2"/>
    <w:rsid w:val="0059366D"/>
    <w:rsid w:val="00593AE0"/>
    <w:rsid w:val="00594862"/>
    <w:rsid w:val="00594902"/>
    <w:rsid w:val="00595B53"/>
    <w:rsid w:val="0059655B"/>
    <w:rsid w:val="005968A3"/>
    <w:rsid w:val="00596DE6"/>
    <w:rsid w:val="005975F8"/>
    <w:rsid w:val="005A0644"/>
    <w:rsid w:val="005A19B6"/>
    <w:rsid w:val="005A26C1"/>
    <w:rsid w:val="005A2BC4"/>
    <w:rsid w:val="005A3F43"/>
    <w:rsid w:val="005A40BF"/>
    <w:rsid w:val="005A4812"/>
    <w:rsid w:val="005A495A"/>
    <w:rsid w:val="005A5036"/>
    <w:rsid w:val="005A5105"/>
    <w:rsid w:val="005A5385"/>
    <w:rsid w:val="005A55C1"/>
    <w:rsid w:val="005A59AC"/>
    <w:rsid w:val="005A6239"/>
    <w:rsid w:val="005A79FB"/>
    <w:rsid w:val="005A7BD6"/>
    <w:rsid w:val="005A7DB3"/>
    <w:rsid w:val="005B04D4"/>
    <w:rsid w:val="005B0A93"/>
    <w:rsid w:val="005B260C"/>
    <w:rsid w:val="005B2F97"/>
    <w:rsid w:val="005B336B"/>
    <w:rsid w:val="005B39EA"/>
    <w:rsid w:val="005B3BDB"/>
    <w:rsid w:val="005B4119"/>
    <w:rsid w:val="005B6080"/>
    <w:rsid w:val="005B6964"/>
    <w:rsid w:val="005C0A04"/>
    <w:rsid w:val="005C17CC"/>
    <w:rsid w:val="005C1E68"/>
    <w:rsid w:val="005C2351"/>
    <w:rsid w:val="005C2FAB"/>
    <w:rsid w:val="005C34C0"/>
    <w:rsid w:val="005C3D1D"/>
    <w:rsid w:val="005C49FD"/>
    <w:rsid w:val="005C4BA2"/>
    <w:rsid w:val="005C55B5"/>
    <w:rsid w:val="005C5BFB"/>
    <w:rsid w:val="005C5DCC"/>
    <w:rsid w:val="005C71F8"/>
    <w:rsid w:val="005C745A"/>
    <w:rsid w:val="005C7564"/>
    <w:rsid w:val="005D05F1"/>
    <w:rsid w:val="005D0EED"/>
    <w:rsid w:val="005D1433"/>
    <w:rsid w:val="005D1941"/>
    <w:rsid w:val="005D1ABC"/>
    <w:rsid w:val="005D215A"/>
    <w:rsid w:val="005D21B2"/>
    <w:rsid w:val="005D2620"/>
    <w:rsid w:val="005D3805"/>
    <w:rsid w:val="005D40FA"/>
    <w:rsid w:val="005D4642"/>
    <w:rsid w:val="005D6531"/>
    <w:rsid w:val="005D66A0"/>
    <w:rsid w:val="005D6AEC"/>
    <w:rsid w:val="005D6B23"/>
    <w:rsid w:val="005D773F"/>
    <w:rsid w:val="005E01E4"/>
    <w:rsid w:val="005E1A52"/>
    <w:rsid w:val="005E25D9"/>
    <w:rsid w:val="005E3E5C"/>
    <w:rsid w:val="005E4D37"/>
    <w:rsid w:val="005E5338"/>
    <w:rsid w:val="005E5A78"/>
    <w:rsid w:val="005E6130"/>
    <w:rsid w:val="005E7456"/>
    <w:rsid w:val="005F03F3"/>
    <w:rsid w:val="005F068F"/>
    <w:rsid w:val="005F086D"/>
    <w:rsid w:val="005F1159"/>
    <w:rsid w:val="005F1CE4"/>
    <w:rsid w:val="005F1CEC"/>
    <w:rsid w:val="005F3116"/>
    <w:rsid w:val="005F321B"/>
    <w:rsid w:val="005F3600"/>
    <w:rsid w:val="005F39F9"/>
    <w:rsid w:val="005F4627"/>
    <w:rsid w:val="005F5EC5"/>
    <w:rsid w:val="005F77C4"/>
    <w:rsid w:val="0060049C"/>
    <w:rsid w:val="006004C0"/>
    <w:rsid w:val="0060144C"/>
    <w:rsid w:val="006014EA"/>
    <w:rsid w:val="00602D58"/>
    <w:rsid w:val="00603310"/>
    <w:rsid w:val="006040E0"/>
    <w:rsid w:val="006043EF"/>
    <w:rsid w:val="00605425"/>
    <w:rsid w:val="00605ED4"/>
    <w:rsid w:val="00606B82"/>
    <w:rsid w:val="00606F90"/>
    <w:rsid w:val="006073E5"/>
    <w:rsid w:val="00610718"/>
    <w:rsid w:val="006123E7"/>
    <w:rsid w:val="0061241A"/>
    <w:rsid w:val="0061303D"/>
    <w:rsid w:val="006131C5"/>
    <w:rsid w:val="006135E3"/>
    <w:rsid w:val="00613BF6"/>
    <w:rsid w:val="00614860"/>
    <w:rsid w:val="00615C7A"/>
    <w:rsid w:val="00615FC3"/>
    <w:rsid w:val="0061617B"/>
    <w:rsid w:val="00616247"/>
    <w:rsid w:val="006165BA"/>
    <w:rsid w:val="0061692E"/>
    <w:rsid w:val="00617BD9"/>
    <w:rsid w:val="00617E12"/>
    <w:rsid w:val="006202E0"/>
    <w:rsid w:val="00620687"/>
    <w:rsid w:val="006207DA"/>
    <w:rsid w:val="0062088D"/>
    <w:rsid w:val="00620B47"/>
    <w:rsid w:val="006214D2"/>
    <w:rsid w:val="00622741"/>
    <w:rsid w:val="00622CC3"/>
    <w:rsid w:val="006234F2"/>
    <w:rsid w:val="00623683"/>
    <w:rsid w:val="00625430"/>
    <w:rsid w:val="00625A1E"/>
    <w:rsid w:val="00625BAC"/>
    <w:rsid w:val="00626086"/>
    <w:rsid w:val="0062621E"/>
    <w:rsid w:val="00626F96"/>
    <w:rsid w:val="00627430"/>
    <w:rsid w:val="00627B08"/>
    <w:rsid w:val="00627B79"/>
    <w:rsid w:val="00632C6D"/>
    <w:rsid w:val="006333BD"/>
    <w:rsid w:val="006356F2"/>
    <w:rsid w:val="006363A9"/>
    <w:rsid w:val="00636AE2"/>
    <w:rsid w:val="00640D3F"/>
    <w:rsid w:val="006418AF"/>
    <w:rsid w:val="006427CA"/>
    <w:rsid w:val="00644B38"/>
    <w:rsid w:val="006454E6"/>
    <w:rsid w:val="006462ED"/>
    <w:rsid w:val="006469A0"/>
    <w:rsid w:val="00646E53"/>
    <w:rsid w:val="00647895"/>
    <w:rsid w:val="0065057B"/>
    <w:rsid w:val="00650802"/>
    <w:rsid w:val="00650E09"/>
    <w:rsid w:val="00650EA4"/>
    <w:rsid w:val="006513E4"/>
    <w:rsid w:val="0065140B"/>
    <w:rsid w:val="00652568"/>
    <w:rsid w:val="00654CB8"/>
    <w:rsid w:val="00655296"/>
    <w:rsid w:val="006553D6"/>
    <w:rsid w:val="0065705F"/>
    <w:rsid w:val="00657D75"/>
    <w:rsid w:val="00657D86"/>
    <w:rsid w:val="006601E7"/>
    <w:rsid w:val="006611BA"/>
    <w:rsid w:val="00661F6E"/>
    <w:rsid w:val="006625F6"/>
    <w:rsid w:val="00663B41"/>
    <w:rsid w:val="0066525B"/>
    <w:rsid w:val="00665342"/>
    <w:rsid w:val="00666B8F"/>
    <w:rsid w:val="006679A0"/>
    <w:rsid w:val="006679E3"/>
    <w:rsid w:val="006700CB"/>
    <w:rsid w:val="00670FD3"/>
    <w:rsid w:val="006734C3"/>
    <w:rsid w:val="00673E83"/>
    <w:rsid w:val="00674C21"/>
    <w:rsid w:val="00674C73"/>
    <w:rsid w:val="006750B8"/>
    <w:rsid w:val="00680264"/>
    <w:rsid w:val="006808A8"/>
    <w:rsid w:val="00680BE2"/>
    <w:rsid w:val="00680F5C"/>
    <w:rsid w:val="00681B56"/>
    <w:rsid w:val="00681CB8"/>
    <w:rsid w:val="00681E20"/>
    <w:rsid w:val="00682720"/>
    <w:rsid w:val="00682F33"/>
    <w:rsid w:val="00683C54"/>
    <w:rsid w:val="006846B2"/>
    <w:rsid w:val="00684881"/>
    <w:rsid w:val="006849D8"/>
    <w:rsid w:val="00685405"/>
    <w:rsid w:val="00685551"/>
    <w:rsid w:val="00685DC2"/>
    <w:rsid w:val="006864D0"/>
    <w:rsid w:val="0068725C"/>
    <w:rsid w:val="006879EF"/>
    <w:rsid w:val="00687A77"/>
    <w:rsid w:val="00690EE9"/>
    <w:rsid w:val="00691AF9"/>
    <w:rsid w:val="00691C6B"/>
    <w:rsid w:val="0069222E"/>
    <w:rsid w:val="00693728"/>
    <w:rsid w:val="006945CF"/>
    <w:rsid w:val="0069679D"/>
    <w:rsid w:val="0069687A"/>
    <w:rsid w:val="0069697E"/>
    <w:rsid w:val="00696B23"/>
    <w:rsid w:val="00696C7C"/>
    <w:rsid w:val="00696DEE"/>
    <w:rsid w:val="0069746B"/>
    <w:rsid w:val="00697DB6"/>
    <w:rsid w:val="006A0578"/>
    <w:rsid w:val="006A08BE"/>
    <w:rsid w:val="006A0D18"/>
    <w:rsid w:val="006A0DA5"/>
    <w:rsid w:val="006A13E6"/>
    <w:rsid w:val="006A2101"/>
    <w:rsid w:val="006A244A"/>
    <w:rsid w:val="006A382C"/>
    <w:rsid w:val="006A3D0A"/>
    <w:rsid w:val="006A4FDC"/>
    <w:rsid w:val="006A6161"/>
    <w:rsid w:val="006A655D"/>
    <w:rsid w:val="006A6B08"/>
    <w:rsid w:val="006A7E14"/>
    <w:rsid w:val="006A7ED6"/>
    <w:rsid w:val="006B0349"/>
    <w:rsid w:val="006B04A3"/>
    <w:rsid w:val="006B08E0"/>
    <w:rsid w:val="006B08E8"/>
    <w:rsid w:val="006B1F23"/>
    <w:rsid w:val="006B2AC9"/>
    <w:rsid w:val="006B34BB"/>
    <w:rsid w:val="006B3B75"/>
    <w:rsid w:val="006B409C"/>
    <w:rsid w:val="006B44C5"/>
    <w:rsid w:val="006B5D69"/>
    <w:rsid w:val="006B5EB1"/>
    <w:rsid w:val="006B6232"/>
    <w:rsid w:val="006B76DD"/>
    <w:rsid w:val="006B7ED0"/>
    <w:rsid w:val="006C0882"/>
    <w:rsid w:val="006C09BD"/>
    <w:rsid w:val="006C0EFE"/>
    <w:rsid w:val="006C1E6E"/>
    <w:rsid w:val="006C313F"/>
    <w:rsid w:val="006C3D04"/>
    <w:rsid w:val="006C45D1"/>
    <w:rsid w:val="006C590E"/>
    <w:rsid w:val="006C5AD0"/>
    <w:rsid w:val="006C5E99"/>
    <w:rsid w:val="006C6CA1"/>
    <w:rsid w:val="006D0677"/>
    <w:rsid w:val="006D2BF4"/>
    <w:rsid w:val="006D3A81"/>
    <w:rsid w:val="006D3B97"/>
    <w:rsid w:val="006D3CDF"/>
    <w:rsid w:val="006D5BCA"/>
    <w:rsid w:val="006D5CA5"/>
    <w:rsid w:val="006D6003"/>
    <w:rsid w:val="006D624A"/>
    <w:rsid w:val="006D6489"/>
    <w:rsid w:val="006D6621"/>
    <w:rsid w:val="006D7782"/>
    <w:rsid w:val="006D797E"/>
    <w:rsid w:val="006D7D58"/>
    <w:rsid w:val="006E040B"/>
    <w:rsid w:val="006E15B2"/>
    <w:rsid w:val="006E19CA"/>
    <w:rsid w:val="006E226E"/>
    <w:rsid w:val="006E393D"/>
    <w:rsid w:val="006E3D94"/>
    <w:rsid w:val="006E41DB"/>
    <w:rsid w:val="006E44FE"/>
    <w:rsid w:val="006E4505"/>
    <w:rsid w:val="006E4C76"/>
    <w:rsid w:val="006E5C54"/>
    <w:rsid w:val="006E6991"/>
    <w:rsid w:val="006E766B"/>
    <w:rsid w:val="006E7D3E"/>
    <w:rsid w:val="006F0133"/>
    <w:rsid w:val="006F08B1"/>
    <w:rsid w:val="006F0BB8"/>
    <w:rsid w:val="006F0C16"/>
    <w:rsid w:val="006F0ED4"/>
    <w:rsid w:val="006F2B76"/>
    <w:rsid w:val="006F2DDA"/>
    <w:rsid w:val="006F3287"/>
    <w:rsid w:val="006F3476"/>
    <w:rsid w:val="006F3607"/>
    <w:rsid w:val="006F3F82"/>
    <w:rsid w:val="006F52EB"/>
    <w:rsid w:val="006F57D3"/>
    <w:rsid w:val="006F620C"/>
    <w:rsid w:val="006F6EF9"/>
    <w:rsid w:val="006F72DB"/>
    <w:rsid w:val="006F776D"/>
    <w:rsid w:val="006F77D3"/>
    <w:rsid w:val="007007E5"/>
    <w:rsid w:val="00701527"/>
    <w:rsid w:val="0070235F"/>
    <w:rsid w:val="00702387"/>
    <w:rsid w:val="00702578"/>
    <w:rsid w:val="00702D28"/>
    <w:rsid w:val="00703402"/>
    <w:rsid w:val="00703590"/>
    <w:rsid w:val="00703805"/>
    <w:rsid w:val="00704477"/>
    <w:rsid w:val="007051DA"/>
    <w:rsid w:val="007059DF"/>
    <w:rsid w:val="00705EA5"/>
    <w:rsid w:val="007071B0"/>
    <w:rsid w:val="00707459"/>
    <w:rsid w:val="00707875"/>
    <w:rsid w:val="00707B05"/>
    <w:rsid w:val="00707B5A"/>
    <w:rsid w:val="00710730"/>
    <w:rsid w:val="00710A56"/>
    <w:rsid w:val="007119CF"/>
    <w:rsid w:val="007121D2"/>
    <w:rsid w:val="00712364"/>
    <w:rsid w:val="007135AA"/>
    <w:rsid w:val="007135CC"/>
    <w:rsid w:val="00715146"/>
    <w:rsid w:val="007156C6"/>
    <w:rsid w:val="00717635"/>
    <w:rsid w:val="00720A38"/>
    <w:rsid w:val="0072151A"/>
    <w:rsid w:val="00721C27"/>
    <w:rsid w:val="00722046"/>
    <w:rsid w:val="007242A4"/>
    <w:rsid w:val="00724AB7"/>
    <w:rsid w:val="00724CBA"/>
    <w:rsid w:val="0072524A"/>
    <w:rsid w:val="00725431"/>
    <w:rsid w:val="0072553F"/>
    <w:rsid w:val="00726A2C"/>
    <w:rsid w:val="00727CD1"/>
    <w:rsid w:val="00730111"/>
    <w:rsid w:val="00732319"/>
    <w:rsid w:val="00732EC5"/>
    <w:rsid w:val="007334F5"/>
    <w:rsid w:val="0073354E"/>
    <w:rsid w:val="00733B11"/>
    <w:rsid w:val="00733BB4"/>
    <w:rsid w:val="007356A1"/>
    <w:rsid w:val="0073639F"/>
    <w:rsid w:val="00737128"/>
    <w:rsid w:val="0073723A"/>
    <w:rsid w:val="007376DF"/>
    <w:rsid w:val="007404BE"/>
    <w:rsid w:val="00740C5A"/>
    <w:rsid w:val="007423F6"/>
    <w:rsid w:val="00742A31"/>
    <w:rsid w:val="00742BFE"/>
    <w:rsid w:val="007436D8"/>
    <w:rsid w:val="00743A72"/>
    <w:rsid w:val="0074410C"/>
    <w:rsid w:val="007446AA"/>
    <w:rsid w:val="00744D74"/>
    <w:rsid w:val="00744DEF"/>
    <w:rsid w:val="00745BA6"/>
    <w:rsid w:val="007467EE"/>
    <w:rsid w:val="00747135"/>
    <w:rsid w:val="007471F0"/>
    <w:rsid w:val="007476FE"/>
    <w:rsid w:val="00747A5C"/>
    <w:rsid w:val="00750318"/>
    <w:rsid w:val="00750DF9"/>
    <w:rsid w:val="00751683"/>
    <w:rsid w:val="0075225D"/>
    <w:rsid w:val="00752448"/>
    <w:rsid w:val="00752B6F"/>
    <w:rsid w:val="00753226"/>
    <w:rsid w:val="0075423D"/>
    <w:rsid w:val="00754A94"/>
    <w:rsid w:val="00757B61"/>
    <w:rsid w:val="007602DC"/>
    <w:rsid w:val="00760B7B"/>
    <w:rsid w:val="00760EF7"/>
    <w:rsid w:val="007613D9"/>
    <w:rsid w:val="007620EA"/>
    <w:rsid w:val="0076297F"/>
    <w:rsid w:val="007638AA"/>
    <w:rsid w:val="00763C9C"/>
    <w:rsid w:val="0076411C"/>
    <w:rsid w:val="007646A7"/>
    <w:rsid w:val="00764CF1"/>
    <w:rsid w:val="007705A1"/>
    <w:rsid w:val="00770815"/>
    <w:rsid w:val="00770D0A"/>
    <w:rsid w:val="00771874"/>
    <w:rsid w:val="0077259F"/>
    <w:rsid w:val="007733D0"/>
    <w:rsid w:val="00773445"/>
    <w:rsid w:val="007737D5"/>
    <w:rsid w:val="00773A6E"/>
    <w:rsid w:val="00773BC2"/>
    <w:rsid w:val="00773CD3"/>
    <w:rsid w:val="00774826"/>
    <w:rsid w:val="00775186"/>
    <w:rsid w:val="0077579D"/>
    <w:rsid w:val="007760F6"/>
    <w:rsid w:val="00776255"/>
    <w:rsid w:val="00776352"/>
    <w:rsid w:val="00781057"/>
    <w:rsid w:val="00781492"/>
    <w:rsid w:val="00781945"/>
    <w:rsid w:val="007825D5"/>
    <w:rsid w:val="00782C8D"/>
    <w:rsid w:val="00783746"/>
    <w:rsid w:val="00784EFB"/>
    <w:rsid w:val="00786269"/>
    <w:rsid w:val="00786CFD"/>
    <w:rsid w:val="007901BE"/>
    <w:rsid w:val="00790556"/>
    <w:rsid w:val="0079232E"/>
    <w:rsid w:val="007926B2"/>
    <w:rsid w:val="0079321D"/>
    <w:rsid w:val="0079326C"/>
    <w:rsid w:val="007934A6"/>
    <w:rsid w:val="00793CB7"/>
    <w:rsid w:val="00793E0A"/>
    <w:rsid w:val="007951AE"/>
    <w:rsid w:val="007958D0"/>
    <w:rsid w:val="00795FD8"/>
    <w:rsid w:val="00797BFA"/>
    <w:rsid w:val="00797D1E"/>
    <w:rsid w:val="007A03FE"/>
    <w:rsid w:val="007A059B"/>
    <w:rsid w:val="007A0C04"/>
    <w:rsid w:val="007A0E80"/>
    <w:rsid w:val="007A13D1"/>
    <w:rsid w:val="007A2454"/>
    <w:rsid w:val="007A2631"/>
    <w:rsid w:val="007A26BB"/>
    <w:rsid w:val="007A3667"/>
    <w:rsid w:val="007A38B8"/>
    <w:rsid w:val="007A4118"/>
    <w:rsid w:val="007A4332"/>
    <w:rsid w:val="007A4FBF"/>
    <w:rsid w:val="007A5B4D"/>
    <w:rsid w:val="007B094F"/>
    <w:rsid w:val="007B0E01"/>
    <w:rsid w:val="007B1892"/>
    <w:rsid w:val="007B1992"/>
    <w:rsid w:val="007B1C5B"/>
    <w:rsid w:val="007B37BC"/>
    <w:rsid w:val="007B4529"/>
    <w:rsid w:val="007B5A00"/>
    <w:rsid w:val="007B5ABF"/>
    <w:rsid w:val="007B61B6"/>
    <w:rsid w:val="007B6205"/>
    <w:rsid w:val="007B6872"/>
    <w:rsid w:val="007B69FF"/>
    <w:rsid w:val="007B6B0D"/>
    <w:rsid w:val="007B6B17"/>
    <w:rsid w:val="007B797D"/>
    <w:rsid w:val="007B7D1B"/>
    <w:rsid w:val="007C0A39"/>
    <w:rsid w:val="007C0EA9"/>
    <w:rsid w:val="007C144F"/>
    <w:rsid w:val="007C2C02"/>
    <w:rsid w:val="007C35D1"/>
    <w:rsid w:val="007C4218"/>
    <w:rsid w:val="007C4BCF"/>
    <w:rsid w:val="007C5062"/>
    <w:rsid w:val="007C581D"/>
    <w:rsid w:val="007C5B0E"/>
    <w:rsid w:val="007C5C09"/>
    <w:rsid w:val="007C5F8A"/>
    <w:rsid w:val="007C6049"/>
    <w:rsid w:val="007C6851"/>
    <w:rsid w:val="007C7F52"/>
    <w:rsid w:val="007D04DB"/>
    <w:rsid w:val="007D05FB"/>
    <w:rsid w:val="007D2F98"/>
    <w:rsid w:val="007D331D"/>
    <w:rsid w:val="007D33A3"/>
    <w:rsid w:val="007D4752"/>
    <w:rsid w:val="007D4AAD"/>
    <w:rsid w:val="007D4D76"/>
    <w:rsid w:val="007D4FEA"/>
    <w:rsid w:val="007D6792"/>
    <w:rsid w:val="007D67D8"/>
    <w:rsid w:val="007D6D41"/>
    <w:rsid w:val="007D735A"/>
    <w:rsid w:val="007D7D1F"/>
    <w:rsid w:val="007E045D"/>
    <w:rsid w:val="007E1465"/>
    <w:rsid w:val="007E1598"/>
    <w:rsid w:val="007E17E7"/>
    <w:rsid w:val="007E1DB1"/>
    <w:rsid w:val="007E307A"/>
    <w:rsid w:val="007E3BD5"/>
    <w:rsid w:val="007E3DBE"/>
    <w:rsid w:val="007E407B"/>
    <w:rsid w:val="007E5AF3"/>
    <w:rsid w:val="007E5FA6"/>
    <w:rsid w:val="007F00FD"/>
    <w:rsid w:val="007F1603"/>
    <w:rsid w:val="007F1798"/>
    <w:rsid w:val="007F2EFB"/>
    <w:rsid w:val="007F338C"/>
    <w:rsid w:val="007F3B6B"/>
    <w:rsid w:val="007F44F8"/>
    <w:rsid w:val="007F4C72"/>
    <w:rsid w:val="007F54B7"/>
    <w:rsid w:val="007F58B0"/>
    <w:rsid w:val="007F6860"/>
    <w:rsid w:val="007F68F6"/>
    <w:rsid w:val="007F6A18"/>
    <w:rsid w:val="007F6DA9"/>
    <w:rsid w:val="007F7662"/>
    <w:rsid w:val="00800307"/>
    <w:rsid w:val="0080063E"/>
    <w:rsid w:val="00801373"/>
    <w:rsid w:val="00801AC1"/>
    <w:rsid w:val="00802007"/>
    <w:rsid w:val="008022E3"/>
    <w:rsid w:val="00802353"/>
    <w:rsid w:val="00802492"/>
    <w:rsid w:val="0080278A"/>
    <w:rsid w:val="00805160"/>
    <w:rsid w:val="00805731"/>
    <w:rsid w:val="008064D7"/>
    <w:rsid w:val="008066DF"/>
    <w:rsid w:val="00806CE5"/>
    <w:rsid w:val="008072BC"/>
    <w:rsid w:val="00811099"/>
    <w:rsid w:val="00811585"/>
    <w:rsid w:val="00812A9F"/>
    <w:rsid w:val="00813F74"/>
    <w:rsid w:val="00813FF9"/>
    <w:rsid w:val="00814BA2"/>
    <w:rsid w:val="008151B9"/>
    <w:rsid w:val="00815C7F"/>
    <w:rsid w:val="0081674C"/>
    <w:rsid w:val="00816B1E"/>
    <w:rsid w:val="00816BBB"/>
    <w:rsid w:val="008176B7"/>
    <w:rsid w:val="00817AB4"/>
    <w:rsid w:val="00817BEA"/>
    <w:rsid w:val="00821210"/>
    <w:rsid w:val="008223F1"/>
    <w:rsid w:val="00822EF5"/>
    <w:rsid w:val="00823406"/>
    <w:rsid w:val="00823870"/>
    <w:rsid w:val="008246E1"/>
    <w:rsid w:val="00824742"/>
    <w:rsid w:val="00826059"/>
    <w:rsid w:val="008275A6"/>
    <w:rsid w:val="00830169"/>
    <w:rsid w:val="00831E5F"/>
    <w:rsid w:val="00832B07"/>
    <w:rsid w:val="0083394D"/>
    <w:rsid w:val="00834857"/>
    <w:rsid w:val="00834B9A"/>
    <w:rsid w:val="00834BF2"/>
    <w:rsid w:val="008355C0"/>
    <w:rsid w:val="0083598D"/>
    <w:rsid w:val="008359A9"/>
    <w:rsid w:val="00836D22"/>
    <w:rsid w:val="00836E70"/>
    <w:rsid w:val="00837C96"/>
    <w:rsid w:val="00841249"/>
    <w:rsid w:val="008424E3"/>
    <w:rsid w:val="008439F4"/>
    <w:rsid w:val="008505A2"/>
    <w:rsid w:val="00850B69"/>
    <w:rsid w:val="00850E6C"/>
    <w:rsid w:val="0085118A"/>
    <w:rsid w:val="00851555"/>
    <w:rsid w:val="00851A0C"/>
    <w:rsid w:val="00851DE8"/>
    <w:rsid w:val="0085256D"/>
    <w:rsid w:val="00852DB5"/>
    <w:rsid w:val="00854AA6"/>
    <w:rsid w:val="00855AD0"/>
    <w:rsid w:val="00855AD3"/>
    <w:rsid w:val="00856242"/>
    <w:rsid w:val="008564CA"/>
    <w:rsid w:val="00856C9B"/>
    <w:rsid w:val="00856F91"/>
    <w:rsid w:val="0085722D"/>
    <w:rsid w:val="00857675"/>
    <w:rsid w:val="00857963"/>
    <w:rsid w:val="00857E2D"/>
    <w:rsid w:val="008604B9"/>
    <w:rsid w:val="00864019"/>
    <w:rsid w:val="0086479F"/>
    <w:rsid w:val="00865DE0"/>
    <w:rsid w:val="00867F35"/>
    <w:rsid w:val="008712FB"/>
    <w:rsid w:val="00871944"/>
    <w:rsid w:val="00871E55"/>
    <w:rsid w:val="008720DD"/>
    <w:rsid w:val="00872C3C"/>
    <w:rsid w:val="00872EAC"/>
    <w:rsid w:val="00875D04"/>
    <w:rsid w:val="0087603C"/>
    <w:rsid w:val="00876184"/>
    <w:rsid w:val="00876C3E"/>
    <w:rsid w:val="00880024"/>
    <w:rsid w:val="008808A5"/>
    <w:rsid w:val="008812A8"/>
    <w:rsid w:val="008814BA"/>
    <w:rsid w:val="00881F27"/>
    <w:rsid w:val="00881FF1"/>
    <w:rsid w:val="008827A3"/>
    <w:rsid w:val="00883031"/>
    <w:rsid w:val="00883289"/>
    <w:rsid w:val="00883418"/>
    <w:rsid w:val="00883986"/>
    <w:rsid w:val="008839E2"/>
    <w:rsid w:val="00884462"/>
    <w:rsid w:val="00885399"/>
    <w:rsid w:val="008853F5"/>
    <w:rsid w:val="00885858"/>
    <w:rsid w:val="00885931"/>
    <w:rsid w:val="008868DD"/>
    <w:rsid w:val="008868F7"/>
    <w:rsid w:val="00886989"/>
    <w:rsid w:val="0089053F"/>
    <w:rsid w:val="0089083B"/>
    <w:rsid w:val="00890B92"/>
    <w:rsid w:val="00891D83"/>
    <w:rsid w:val="00891E3D"/>
    <w:rsid w:val="00891EE0"/>
    <w:rsid w:val="00892866"/>
    <w:rsid w:val="00892957"/>
    <w:rsid w:val="00892B1B"/>
    <w:rsid w:val="00892D0D"/>
    <w:rsid w:val="0089309E"/>
    <w:rsid w:val="0089483F"/>
    <w:rsid w:val="008951DF"/>
    <w:rsid w:val="008952C6"/>
    <w:rsid w:val="008961D8"/>
    <w:rsid w:val="00896DBE"/>
    <w:rsid w:val="00896EA0"/>
    <w:rsid w:val="00897288"/>
    <w:rsid w:val="008972C8"/>
    <w:rsid w:val="008A03BE"/>
    <w:rsid w:val="008A0ACE"/>
    <w:rsid w:val="008A29A3"/>
    <w:rsid w:val="008A2B67"/>
    <w:rsid w:val="008A2D63"/>
    <w:rsid w:val="008A3DC3"/>
    <w:rsid w:val="008A488F"/>
    <w:rsid w:val="008A511B"/>
    <w:rsid w:val="008A5377"/>
    <w:rsid w:val="008A5989"/>
    <w:rsid w:val="008A5B1C"/>
    <w:rsid w:val="008A7C15"/>
    <w:rsid w:val="008B0423"/>
    <w:rsid w:val="008B0574"/>
    <w:rsid w:val="008B158E"/>
    <w:rsid w:val="008B1788"/>
    <w:rsid w:val="008B2179"/>
    <w:rsid w:val="008B21B2"/>
    <w:rsid w:val="008B24B4"/>
    <w:rsid w:val="008B33AA"/>
    <w:rsid w:val="008B3808"/>
    <w:rsid w:val="008B3D59"/>
    <w:rsid w:val="008B42E6"/>
    <w:rsid w:val="008B45F4"/>
    <w:rsid w:val="008B4756"/>
    <w:rsid w:val="008B5382"/>
    <w:rsid w:val="008B541D"/>
    <w:rsid w:val="008B59EA"/>
    <w:rsid w:val="008B679A"/>
    <w:rsid w:val="008C0AD1"/>
    <w:rsid w:val="008C0CC7"/>
    <w:rsid w:val="008C10A5"/>
    <w:rsid w:val="008C2999"/>
    <w:rsid w:val="008C2ADB"/>
    <w:rsid w:val="008C4C35"/>
    <w:rsid w:val="008C5284"/>
    <w:rsid w:val="008C53CC"/>
    <w:rsid w:val="008C54A2"/>
    <w:rsid w:val="008C623C"/>
    <w:rsid w:val="008C67B1"/>
    <w:rsid w:val="008C6A2B"/>
    <w:rsid w:val="008D0C34"/>
    <w:rsid w:val="008D1BC8"/>
    <w:rsid w:val="008D2E53"/>
    <w:rsid w:val="008D4F39"/>
    <w:rsid w:val="008D61E6"/>
    <w:rsid w:val="008D665F"/>
    <w:rsid w:val="008E0008"/>
    <w:rsid w:val="008E0B8C"/>
    <w:rsid w:val="008E14DB"/>
    <w:rsid w:val="008E2C48"/>
    <w:rsid w:val="008E2C76"/>
    <w:rsid w:val="008E542C"/>
    <w:rsid w:val="008E57C1"/>
    <w:rsid w:val="008E653A"/>
    <w:rsid w:val="008E7D31"/>
    <w:rsid w:val="008F12E5"/>
    <w:rsid w:val="008F1FD5"/>
    <w:rsid w:val="008F25D0"/>
    <w:rsid w:val="008F3140"/>
    <w:rsid w:val="008F3D3B"/>
    <w:rsid w:val="008F4EAA"/>
    <w:rsid w:val="008F52B6"/>
    <w:rsid w:val="008F540F"/>
    <w:rsid w:val="008F62E7"/>
    <w:rsid w:val="008F6F37"/>
    <w:rsid w:val="008F7EE4"/>
    <w:rsid w:val="00900BD6"/>
    <w:rsid w:val="009012C4"/>
    <w:rsid w:val="009014F6"/>
    <w:rsid w:val="00901795"/>
    <w:rsid w:val="00901FEC"/>
    <w:rsid w:val="00902006"/>
    <w:rsid w:val="00902546"/>
    <w:rsid w:val="00904DB6"/>
    <w:rsid w:val="00904DD4"/>
    <w:rsid w:val="009051F8"/>
    <w:rsid w:val="00905550"/>
    <w:rsid w:val="009058E6"/>
    <w:rsid w:val="00906B60"/>
    <w:rsid w:val="00906E86"/>
    <w:rsid w:val="0090722F"/>
    <w:rsid w:val="00910291"/>
    <w:rsid w:val="009106BD"/>
    <w:rsid w:val="009115E3"/>
    <w:rsid w:val="00912CA1"/>
    <w:rsid w:val="00913124"/>
    <w:rsid w:val="00914717"/>
    <w:rsid w:val="00914971"/>
    <w:rsid w:val="0091594F"/>
    <w:rsid w:val="00915A82"/>
    <w:rsid w:val="00915BA4"/>
    <w:rsid w:val="00916443"/>
    <w:rsid w:val="00916968"/>
    <w:rsid w:val="009177FD"/>
    <w:rsid w:val="00920AAB"/>
    <w:rsid w:val="00920D2F"/>
    <w:rsid w:val="00920EF7"/>
    <w:rsid w:val="009211A0"/>
    <w:rsid w:val="0092179C"/>
    <w:rsid w:val="00922282"/>
    <w:rsid w:val="00922CED"/>
    <w:rsid w:val="00923860"/>
    <w:rsid w:val="00923AAC"/>
    <w:rsid w:val="00924B34"/>
    <w:rsid w:val="009250A5"/>
    <w:rsid w:val="00925D8C"/>
    <w:rsid w:val="00925DA2"/>
    <w:rsid w:val="0092643B"/>
    <w:rsid w:val="00926C24"/>
    <w:rsid w:val="00926D56"/>
    <w:rsid w:val="009274EF"/>
    <w:rsid w:val="0093050C"/>
    <w:rsid w:val="00930980"/>
    <w:rsid w:val="0093126D"/>
    <w:rsid w:val="0093204F"/>
    <w:rsid w:val="00932227"/>
    <w:rsid w:val="0093270E"/>
    <w:rsid w:val="00932E7D"/>
    <w:rsid w:val="009336A1"/>
    <w:rsid w:val="00933A3C"/>
    <w:rsid w:val="00933A44"/>
    <w:rsid w:val="009342D7"/>
    <w:rsid w:val="00934D33"/>
    <w:rsid w:val="0093561C"/>
    <w:rsid w:val="0093570B"/>
    <w:rsid w:val="00936182"/>
    <w:rsid w:val="00936839"/>
    <w:rsid w:val="009370B7"/>
    <w:rsid w:val="0093760F"/>
    <w:rsid w:val="0093793E"/>
    <w:rsid w:val="00937FAA"/>
    <w:rsid w:val="0094137E"/>
    <w:rsid w:val="00941DFA"/>
    <w:rsid w:val="009424AB"/>
    <w:rsid w:val="00942E77"/>
    <w:rsid w:val="0094324C"/>
    <w:rsid w:val="0094357C"/>
    <w:rsid w:val="00943AEA"/>
    <w:rsid w:val="00944D1C"/>
    <w:rsid w:val="00945141"/>
    <w:rsid w:val="00946FBA"/>
    <w:rsid w:val="009476CA"/>
    <w:rsid w:val="009478AE"/>
    <w:rsid w:val="00947AF1"/>
    <w:rsid w:val="0095012B"/>
    <w:rsid w:val="00951968"/>
    <w:rsid w:val="00951B2B"/>
    <w:rsid w:val="00952156"/>
    <w:rsid w:val="009533A4"/>
    <w:rsid w:val="00953C8D"/>
    <w:rsid w:val="009545A0"/>
    <w:rsid w:val="00954718"/>
    <w:rsid w:val="00954AA2"/>
    <w:rsid w:val="009555A5"/>
    <w:rsid w:val="0095671D"/>
    <w:rsid w:val="00957256"/>
    <w:rsid w:val="00960C3B"/>
    <w:rsid w:val="009613B2"/>
    <w:rsid w:val="00962183"/>
    <w:rsid w:val="00962842"/>
    <w:rsid w:val="00962E99"/>
    <w:rsid w:val="00963A80"/>
    <w:rsid w:val="00966A85"/>
    <w:rsid w:val="00967443"/>
    <w:rsid w:val="009675D1"/>
    <w:rsid w:val="009709EE"/>
    <w:rsid w:val="00970CA9"/>
    <w:rsid w:val="009710A4"/>
    <w:rsid w:val="0097169C"/>
    <w:rsid w:val="00971EFD"/>
    <w:rsid w:val="00972861"/>
    <w:rsid w:val="00972DB5"/>
    <w:rsid w:val="00972E6F"/>
    <w:rsid w:val="00972EC3"/>
    <w:rsid w:val="009733D1"/>
    <w:rsid w:val="00973BC0"/>
    <w:rsid w:val="00973D77"/>
    <w:rsid w:val="009761EA"/>
    <w:rsid w:val="009763BC"/>
    <w:rsid w:val="00980B95"/>
    <w:rsid w:val="00980D6F"/>
    <w:rsid w:val="00981E1C"/>
    <w:rsid w:val="009832E2"/>
    <w:rsid w:val="009835D1"/>
    <w:rsid w:val="00983BF5"/>
    <w:rsid w:val="009846A5"/>
    <w:rsid w:val="00984924"/>
    <w:rsid w:val="00985E45"/>
    <w:rsid w:val="00986781"/>
    <w:rsid w:val="009869BA"/>
    <w:rsid w:val="009875E4"/>
    <w:rsid w:val="009907FB"/>
    <w:rsid w:val="0099085B"/>
    <w:rsid w:val="00990D2B"/>
    <w:rsid w:val="009910CD"/>
    <w:rsid w:val="0099147E"/>
    <w:rsid w:val="0099442E"/>
    <w:rsid w:val="009945AE"/>
    <w:rsid w:val="00994BF7"/>
    <w:rsid w:val="00995446"/>
    <w:rsid w:val="009954B3"/>
    <w:rsid w:val="00995FFC"/>
    <w:rsid w:val="00996381"/>
    <w:rsid w:val="009969F6"/>
    <w:rsid w:val="009971F9"/>
    <w:rsid w:val="009973E3"/>
    <w:rsid w:val="009977E2"/>
    <w:rsid w:val="00997B1B"/>
    <w:rsid w:val="00997D37"/>
    <w:rsid w:val="009A10C6"/>
    <w:rsid w:val="009A11D6"/>
    <w:rsid w:val="009A2C7E"/>
    <w:rsid w:val="009A2C91"/>
    <w:rsid w:val="009A2EC1"/>
    <w:rsid w:val="009A38B4"/>
    <w:rsid w:val="009A3B14"/>
    <w:rsid w:val="009A3C82"/>
    <w:rsid w:val="009A4A1D"/>
    <w:rsid w:val="009A4EBE"/>
    <w:rsid w:val="009A6DAC"/>
    <w:rsid w:val="009A7A01"/>
    <w:rsid w:val="009B0B48"/>
    <w:rsid w:val="009B0D9F"/>
    <w:rsid w:val="009B1651"/>
    <w:rsid w:val="009B1959"/>
    <w:rsid w:val="009B1A75"/>
    <w:rsid w:val="009B1AA7"/>
    <w:rsid w:val="009B1B7D"/>
    <w:rsid w:val="009B1C34"/>
    <w:rsid w:val="009B1F60"/>
    <w:rsid w:val="009B1F71"/>
    <w:rsid w:val="009B27B0"/>
    <w:rsid w:val="009B3B39"/>
    <w:rsid w:val="009B3E08"/>
    <w:rsid w:val="009B531D"/>
    <w:rsid w:val="009B67EE"/>
    <w:rsid w:val="009C0D0B"/>
    <w:rsid w:val="009C0ED0"/>
    <w:rsid w:val="009C19B5"/>
    <w:rsid w:val="009C2ED3"/>
    <w:rsid w:val="009C3912"/>
    <w:rsid w:val="009C3C70"/>
    <w:rsid w:val="009C4202"/>
    <w:rsid w:val="009C5125"/>
    <w:rsid w:val="009C52B6"/>
    <w:rsid w:val="009C5BC5"/>
    <w:rsid w:val="009C5D62"/>
    <w:rsid w:val="009C66DE"/>
    <w:rsid w:val="009C6A07"/>
    <w:rsid w:val="009D1D0A"/>
    <w:rsid w:val="009D1DD6"/>
    <w:rsid w:val="009D2FE5"/>
    <w:rsid w:val="009D3D22"/>
    <w:rsid w:val="009D5837"/>
    <w:rsid w:val="009D5F4E"/>
    <w:rsid w:val="009D76F8"/>
    <w:rsid w:val="009D78E9"/>
    <w:rsid w:val="009E02FA"/>
    <w:rsid w:val="009E0F53"/>
    <w:rsid w:val="009E1169"/>
    <w:rsid w:val="009E1AE9"/>
    <w:rsid w:val="009E2430"/>
    <w:rsid w:val="009E291C"/>
    <w:rsid w:val="009E2991"/>
    <w:rsid w:val="009E2B3E"/>
    <w:rsid w:val="009E3AC3"/>
    <w:rsid w:val="009E3B9B"/>
    <w:rsid w:val="009E4B6A"/>
    <w:rsid w:val="009E4BDF"/>
    <w:rsid w:val="009E55ED"/>
    <w:rsid w:val="009E5E8E"/>
    <w:rsid w:val="009E664A"/>
    <w:rsid w:val="009E74F7"/>
    <w:rsid w:val="009E76D2"/>
    <w:rsid w:val="009E7738"/>
    <w:rsid w:val="009F0534"/>
    <w:rsid w:val="009F0E9A"/>
    <w:rsid w:val="009F15C7"/>
    <w:rsid w:val="009F190E"/>
    <w:rsid w:val="009F2A35"/>
    <w:rsid w:val="009F2CA6"/>
    <w:rsid w:val="009F2CA8"/>
    <w:rsid w:val="009F2FD5"/>
    <w:rsid w:val="009F3256"/>
    <w:rsid w:val="009F39B9"/>
    <w:rsid w:val="009F47B3"/>
    <w:rsid w:val="009F4ADC"/>
    <w:rsid w:val="009F4AF8"/>
    <w:rsid w:val="009F4C63"/>
    <w:rsid w:val="009F5505"/>
    <w:rsid w:val="009F55F7"/>
    <w:rsid w:val="009F562F"/>
    <w:rsid w:val="009F5A00"/>
    <w:rsid w:val="009F66AB"/>
    <w:rsid w:val="009F757D"/>
    <w:rsid w:val="009F7679"/>
    <w:rsid w:val="009F7B76"/>
    <w:rsid w:val="00A00362"/>
    <w:rsid w:val="00A01F75"/>
    <w:rsid w:val="00A0222B"/>
    <w:rsid w:val="00A02440"/>
    <w:rsid w:val="00A028C4"/>
    <w:rsid w:val="00A030A7"/>
    <w:rsid w:val="00A03884"/>
    <w:rsid w:val="00A04D25"/>
    <w:rsid w:val="00A04D69"/>
    <w:rsid w:val="00A04EF3"/>
    <w:rsid w:val="00A05487"/>
    <w:rsid w:val="00A0564C"/>
    <w:rsid w:val="00A05B18"/>
    <w:rsid w:val="00A060AC"/>
    <w:rsid w:val="00A06104"/>
    <w:rsid w:val="00A06485"/>
    <w:rsid w:val="00A0732A"/>
    <w:rsid w:val="00A07664"/>
    <w:rsid w:val="00A07DDC"/>
    <w:rsid w:val="00A10DF7"/>
    <w:rsid w:val="00A113EB"/>
    <w:rsid w:val="00A1261F"/>
    <w:rsid w:val="00A127B8"/>
    <w:rsid w:val="00A13D06"/>
    <w:rsid w:val="00A15ED5"/>
    <w:rsid w:val="00A161E1"/>
    <w:rsid w:val="00A166FB"/>
    <w:rsid w:val="00A1711C"/>
    <w:rsid w:val="00A171FB"/>
    <w:rsid w:val="00A17437"/>
    <w:rsid w:val="00A1746E"/>
    <w:rsid w:val="00A175D7"/>
    <w:rsid w:val="00A17760"/>
    <w:rsid w:val="00A22223"/>
    <w:rsid w:val="00A22B18"/>
    <w:rsid w:val="00A241F0"/>
    <w:rsid w:val="00A2524A"/>
    <w:rsid w:val="00A252D8"/>
    <w:rsid w:val="00A25AE1"/>
    <w:rsid w:val="00A25B57"/>
    <w:rsid w:val="00A262A6"/>
    <w:rsid w:val="00A30236"/>
    <w:rsid w:val="00A3041C"/>
    <w:rsid w:val="00A30813"/>
    <w:rsid w:val="00A30CE6"/>
    <w:rsid w:val="00A3110A"/>
    <w:rsid w:val="00A3113C"/>
    <w:rsid w:val="00A326B9"/>
    <w:rsid w:val="00A32CFE"/>
    <w:rsid w:val="00A3382F"/>
    <w:rsid w:val="00A34BD2"/>
    <w:rsid w:val="00A37569"/>
    <w:rsid w:val="00A41DCF"/>
    <w:rsid w:val="00A428F7"/>
    <w:rsid w:val="00A4355A"/>
    <w:rsid w:val="00A43F2A"/>
    <w:rsid w:val="00A44596"/>
    <w:rsid w:val="00A46680"/>
    <w:rsid w:val="00A467E0"/>
    <w:rsid w:val="00A52239"/>
    <w:rsid w:val="00A522D0"/>
    <w:rsid w:val="00A52F05"/>
    <w:rsid w:val="00A5379D"/>
    <w:rsid w:val="00A54338"/>
    <w:rsid w:val="00A54803"/>
    <w:rsid w:val="00A5484F"/>
    <w:rsid w:val="00A552B2"/>
    <w:rsid w:val="00A5579F"/>
    <w:rsid w:val="00A558C3"/>
    <w:rsid w:val="00A55EA9"/>
    <w:rsid w:val="00A56136"/>
    <w:rsid w:val="00A56D58"/>
    <w:rsid w:val="00A60564"/>
    <w:rsid w:val="00A60736"/>
    <w:rsid w:val="00A60EE4"/>
    <w:rsid w:val="00A61792"/>
    <w:rsid w:val="00A627D5"/>
    <w:rsid w:val="00A627DC"/>
    <w:rsid w:val="00A633E6"/>
    <w:rsid w:val="00A633FD"/>
    <w:rsid w:val="00A63541"/>
    <w:rsid w:val="00A644A5"/>
    <w:rsid w:val="00A66E28"/>
    <w:rsid w:val="00A66E3C"/>
    <w:rsid w:val="00A67453"/>
    <w:rsid w:val="00A7061D"/>
    <w:rsid w:val="00A70AC0"/>
    <w:rsid w:val="00A71FCB"/>
    <w:rsid w:val="00A72B6F"/>
    <w:rsid w:val="00A73156"/>
    <w:rsid w:val="00A73216"/>
    <w:rsid w:val="00A73578"/>
    <w:rsid w:val="00A74FE2"/>
    <w:rsid w:val="00A752EE"/>
    <w:rsid w:val="00A77432"/>
    <w:rsid w:val="00A77604"/>
    <w:rsid w:val="00A7781D"/>
    <w:rsid w:val="00A805FC"/>
    <w:rsid w:val="00A80F4C"/>
    <w:rsid w:val="00A819FC"/>
    <w:rsid w:val="00A826FA"/>
    <w:rsid w:val="00A848A3"/>
    <w:rsid w:val="00A85853"/>
    <w:rsid w:val="00A86AFD"/>
    <w:rsid w:val="00A86D6C"/>
    <w:rsid w:val="00A871F2"/>
    <w:rsid w:val="00A907C6"/>
    <w:rsid w:val="00A92808"/>
    <w:rsid w:val="00A92913"/>
    <w:rsid w:val="00A946BF"/>
    <w:rsid w:val="00A94C4F"/>
    <w:rsid w:val="00A953F9"/>
    <w:rsid w:val="00A957A6"/>
    <w:rsid w:val="00A95ABF"/>
    <w:rsid w:val="00A95C44"/>
    <w:rsid w:val="00A96B0F"/>
    <w:rsid w:val="00A972FD"/>
    <w:rsid w:val="00A97DE3"/>
    <w:rsid w:val="00AA081C"/>
    <w:rsid w:val="00AA1908"/>
    <w:rsid w:val="00AA19C1"/>
    <w:rsid w:val="00AA24A2"/>
    <w:rsid w:val="00AA3DFE"/>
    <w:rsid w:val="00AA3F02"/>
    <w:rsid w:val="00AA4007"/>
    <w:rsid w:val="00AA43FA"/>
    <w:rsid w:val="00AA44D4"/>
    <w:rsid w:val="00AA4D29"/>
    <w:rsid w:val="00AA5BCD"/>
    <w:rsid w:val="00AA65E4"/>
    <w:rsid w:val="00AA68BF"/>
    <w:rsid w:val="00AB0AC1"/>
    <w:rsid w:val="00AB109F"/>
    <w:rsid w:val="00AB1A15"/>
    <w:rsid w:val="00AB33D4"/>
    <w:rsid w:val="00AB4568"/>
    <w:rsid w:val="00AB4589"/>
    <w:rsid w:val="00AB4F17"/>
    <w:rsid w:val="00AB685D"/>
    <w:rsid w:val="00AC000A"/>
    <w:rsid w:val="00AC00AB"/>
    <w:rsid w:val="00AC1332"/>
    <w:rsid w:val="00AC1585"/>
    <w:rsid w:val="00AC19DF"/>
    <w:rsid w:val="00AC2264"/>
    <w:rsid w:val="00AC2955"/>
    <w:rsid w:val="00AC2A68"/>
    <w:rsid w:val="00AC2B38"/>
    <w:rsid w:val="00AC3EB5"/>
    <w:rsid w:val="00AC4097"/>
    <w:rsid w:val="00AC40F6"/>
    <w:rsid w:val="00AC6AFA"/>
    <w:rsid w:val="00AC6B16"/>
    <w:rsid w:val="00AC6ECE"/>
    <w:rsid w:val="00AC786B"/>
    <w:rsid w:val="00AD000A"/>
    <w:rsid w:val="00AD1E69"/>
    <w:rsid w:val="00AD2031"/>
    <w:rsid w:val="00AD28FC"/>
    <w:rsid w:val="00AD3480"/>
    <w:rsid w:val="00AD3B5D"/>
    <w:rsid w:val="00AD4567"/>
    <w:rsid w:val="00AD52DA"/>
    <w:rsid w:val="00AD5F77"/>
    <w:rsid w:val="00AD6632"/>
    <w:rsid w:val="00AD7EF9"/>
    <w:rsid w:val="00AE0214"/>
    <w:rsid w:val="00AE0D75"/>
    <w:rsid w:val="00AE1708"/>
    <w:rsid w:val="00AE1EE3"/>
    <w:rsid w:val="00AE2705"/>
    <w:rsid w:val="00AE28C5"/>
    <w:rsid w:val="00AE2DAE"/>
    <w:rsid w:val="00AE3F60"/>
    <w:rsid w:val="00AE4788"/>
    <w:rsid w:val="00AE4A9A"/>
    <w:rsid w:val="00AE4DAF"/>
    <w:rsid w:val="00AE5559"/>
    <w:rsid w:val="00AE6F66"/>
    <w:rsid w:val="00AF018E"/>
    <w:rsid w:val="00AF0470"/>
    <w:rsid w:val="00AF066B"/>
    <w:rsid w:val="00AF1439"/>
    <w:rsid w:val="00AF1E44"/>
    <w:rsid w:val="00AF2994"/>
    <w:rsid w:val="00AF309C"/>
    <w:rsid w:val="00AF3360"/>
    <w:rsid w:val="00AF33FA"/>
    <w:rsid w:val="00AF38C5"/>
    <w:rsid w:val="00AF400B"/>
    <w:rsid w:val="00AF4A7F"/>
    <w:rsid w:val="00AF5BD9"/>
    <w:rsid w:val="00AF6FFC"/>
    <w:rsid w:val="00AF74B7"/>
    <w:rsid w:val="00AF77A1"/>
    <w:rsid w:val="00B008B0"/>
    <w:rsid w:val="00B00D7F"/>
    <w:rsid w:val="00B01C55"/>
    <w:rsid w:val="00B021CA"/>
    <w:rsid w:val="00B02472"/>
    <w:rsid w:val="00B030DE"/>
    <w:rsid w:val="00B050D0"/>
    <w:rsid w:val="00B05692"/>
    <w:rsid w:val="00B05D11"/>
    <w:rsid w:val="00B05F0F"/>
    <w:rsid w:val="00B069E5"/>
    <w:rsid w:val="00B073B6"/>
    <w:rsid w:val="00B10435"/>
    <w:rsid w:val="00B11AB8"/>
    <w:rsid w:val="00B121E7"/>
    <w:rsid w:val="00B12A2D"/>
    <w:rsid w:val="00B12F54"/>
    <w:rsid w:val="00B142C1"/>
    <w:rsid w:val="00B14A56"/>
    <w:rsid w:val="00B14E17"/>
    <w:rsid w:val="00B1605F"/>
    <w:rsid w:val="00B1617A"/>
    <w:rsid w:val="00B162D2"/>
    <w:rsid w:val="00B16539"/>
    <w:rsid w:val="00B175E9"/>
    <w:rsid w:val="00B17E8B"/>
    <w:rsid w:val="00B2050D"/>
    <w:rsid w:val="00B21C86"/>
    <w:rsid w:val="00B21ECE"/>
    <w:rsid w:val="00B22243"/>
    <w:rsid w:val="00B22823"/>
    <w:rsid w:val="00B22A16"/>
    <w:rsid w:val="00B2356E"/>
    <w:rsid w:val="00B239ED"/>
    <w:rsid w:val="00B2416F"/>
    <w:rsid w:val="00B2619B"/>
    <w:rsid w:val="00B2739B"/>
    <w:rsid w:val="00B2758C"/>
    <w:rsid w:val="00B27D3E"/>
    <w:rsid w:val="00B311FC"/>
    <w:rsid w:val="00B3128D"/>
    <w:rsid w:val="00B31634"/>
    <w:rsid w:val="00B3189F"/>
    <w:rsid w:val="00B318A9"/>
    <w:rsid w:val="00B31953"/>
    <w:rsid w:val="00B328D0"/>
    <w:rsid w:val="00B34413"/>
    <w:rsid w:val="00B35198"/>
    <w:rsid w:val="00B37FFA"/>
    <w:rsid w:val="00B40D59"/>
    <w:rsid w:val="00B41C2C"/>
    <w:rsid w:val="00B44B81"/>
    <w:rsid w:val="00B45DFC"/>
    <w:rsid w:val="00B461D2"/>
    <w:rsid w:val="00B46B50"/>
    <w:rsid w:val="00B46C4E"/>
    <w:rsid w:val="00B47024"/>
    <w:rsid w:val="00B50B5D"/>
    <w:rsid w:val="00B51049"/>
    <w:rsid w:val="00B51843"/>
    <w:rsid w:val="00B51EC0"/>
    <w:rsid w:val="00B52D13"/>
    <w:rsid w:val="00B53832"/>
    <w:rsid w:val="00B5386B"/>
    <w:rsid w:val="00B5448A"/>
    <w:rsid w:val="00B5498C"/>
    <w:rsid w:val="00B54A5C"/>
    <w:rsid w:val="00B54DFA"/>
    <w:rsid w:val="00B55F2B"/>
    <w:rsid w:val="00B55F5E"/>
    <w:rsid w:val="00B561A2"/>
    <w:rsid w:val="00B56236"/>
    <w:rsid w:val="00B57101"/>
    <w:rsid w:val="00B57121"/>
    <w:rsid w:val="00B57A08"/>
    <w:rsid w:val="00B60964"/>
    <w:rsid w:val="00B63AFB"/>
    <w:rsid w:val="00B63DCB"/>
    <w:rsid w:val="00B63F29"/>
    <w:rsid w:val="00B641DF"/>
    <w:rsid w:val="00B64A4E"/>
    <w:rsid w:val="00B650FF"/>
    <w:rsid w:val="00B653E4"/>
    <w:rsid w:val="00B66FFD"/>
    <w:rsid w:val="00B671A2"/>
    <w:rsid w:val="00B67559"/>
    <w:rsid w:val="00B6789C"/>
    <w:rsid w:val="00B67A36"/>
    <w:rsid w:val="00B67AD0"/>
    <w:rsid w:val="00B67E67"/>
    <w:rsid w:val="00B67EC0"/>
    <w:rsid w:val="00B7058B"/>
    <w:rsid w:val="00B705BF"/>
    <w:rsid w:val="00B710C6"/>
    <w:rsid w:val="00B71253"/>
    <w:rsid w:val="00B718AF"/>
    <w:rsid w:val="00B71A23"/>
    <w:rsid w:val="00B727FF"/>
    <w:rsid w:val="00B73304"/>
    <w:rsid w:val="00B73CEC"/>
    <w:rsid w:val="00B7402F"/>
    <w:rsid w:val="00B744BF"/>
    <w:rsid w:val="00B75DA0"/>
    <w:rsid w:val="00B76136"/>
    <w:rsid w:val="00B77853"/>
    <w:rsid w:val="00B80057"/>
    <w:rsid w:val="00B81635"/>
    <w:rsid w:val="00B8188F"/>
    <w:rsid w:val="00B818D0"/>
    <w:rsid w:val="00B8244C"/>
    <w:rsid w:val="00B83006"/>
    <w:rsid w:val="00B83ED9"/>
    <w:rsid w:val="00B8415A"/>
    <w:rsid w:val="00B84659"/>
    <w:rsid w:val="00B84C77"/>
    <w:rsid w:val="00B8579B"/>
    <w:rsid w:val="00B86397"/>
    <w:rsid w:val="00B87B35"/>
    <w:rsid w:val="00B9072A"/>
    <w:rsid w:val="00B90877"/>
    <w:rsid w:val="00B90A43"/>
    <w:rsid w:val="00B913E3"/>
    <w:rsid w:val="00B913ED"/>
    <w:rsid w:val="00B91723"/>
    <w:rsid w:val="00B922C8"/>
    <w:rsid w:val="00B92E50"/>
    <w:rsid w:val="00B93103"/>
    <w:rsid w:val="00B934CE"/>
    <w:rsid w:val="00B937D9"/>
    <w:rsid w:val="00B939AE"/>
    <w:rsid w:val="00B957A1"/>
    <w:rsid w:val="00B95B75"/>
    <w:rsid w:val="00B97C18"/>
    <w:rsid w:val="00BA088C"/>
    <w:rsid w:val="00BA0A25"/>
    <w:rsid w:val="00BA0F0F"/>
    <w:rsid w:val="00BA204E"/>
    <w:rsid w:val="00BA27D7"/>
    <w:rsid w:val="00BA2B78"/>
    <w:rsid w:val="00BA3789"/>
    <w:rsid w:val="00BA3FFB"/>
    <w:rsid w:val="00BA4061"/>
    <w:rsid w:val="00BA40D6"/>
    <w:rsid w:val="00BA4AD8"/>
    <w:rsid w:val="00BA66CA"/>
    <w:rsid w:val="00BA7209"/>
    <w:rsid w:val="00BA76B7"/>
    <w:rsid w:val="00BB0A47"/>
    <w:rsid w:val="00BB0B54"/>
    <w:rsid w:val="00BB0EDB"/>
    <w:rsid w:val="00BB2E4D"/>
    <w:rsid w:val="00BB37A1"/>
    <w:rsid w:val="00BB3872"/>
    <w:rsid w:val="00BB3EC1"/>
    <w:rsid w:val="00BB5998"/>
    <w:rsid w:val="00BB6660"/>
    <w:rsid w:val="00BB675F"/>
    <w:rsid w:val="00BB6C3F"/>
    <w:rsid w:val="00BB7022"/>
    <w:rsid w:val="00BB7AEB"/>
    <w:rsid w:val="00BC0510"/>
    <w:rsid w:val="00BC0FB3"/>
    <w:rsid w:val="00BC13A5"/>
    <w:rsid w:val="00BC237A"/>
    <w:rsid w:val="00BC23D4"/>
    <w:rsid w:val="00BC4609"/>
    <w:rsid w:val="00BC58C5"/>
    <w:rsid w:val="00BC6317"/>
    <w:rsid w:val="00BC6DE1"/>
    <w:rsid w:val="00BC7FDD"/>
    <w:rsid w:val="00BD00FC"/>
    <w:rsid w:val="00BD0FB4"/>
    <w:rsid w:val="00BD1958"/>
    <w:rsid w:val="00BD1D12"/>
    <w:rsid w:val="00BD20B2"/>
    <w:rsid w:val="00BD2E1B"/>
    <w:rsid w:val="00BD378F"/>
    <w:rsid w:val="00BD37BD"/>
    <w:rsid w:val="00BD439D"/>
    <w:rsid w:val="00BD44D7"/>
    <w:rsid w:val="00BD5186"/>
    <w:rsid w:val="00BD6402"/>
    <w:rsid w:val="00BD6AE2"/>
    <w:rsid w:val="00BD70FA"/>
    <w:rsid w:val="00BD72A1"/>
    <w:rsid w:val="00BE2D9D"/>
    <w:rsid w:val="00BE369E"/>
    <w:rsid w:val="00BE3C10"/>
    <w:rsid w:val="00BE3F1A"/>
    <w:rsid w:val="00BE43BF"/>
    <w:rsid w:val="00BE48AE"/>
    <w:rsid w:val="00BE4CFE"/>
    <w:rsid w:val="00BE5872"/>
    <w:rsid w:val="00BE5BE9"/>
    <w:rsid w:val="00BE6A23"/>
    <w:rsid w:val="00BF140B"/>
    <w:rsid w:val="00BF1AA5"/>
    <w:rsid w:val="00BF1B2B"/>
    <w:rsid w:val="00BF1C16"/>
    <w:rsid w:val="00BF1D8C"/>
    <w:rsid w:val="00BF2A5F"/>
    <w:rsid w:val="00BF2E17"/>
    <w:rsid w:val="00BF2EB8"/>
    <w:rsid w:val="00BF3275"/>
    <w:rsid w:val="00BF56DB"/>
    <w:rsid w:val="00BF61CA"/>
    <w:rsid w:val="00BF636A"/>
    <w:rsid w:val="00C007D5"/>
    <w:rsid w:val="00C00BB0"/>
    <w:rsid w:val="00C00E58"/>
    <w:rsid w:val="00C011C2"/>
    <w:rsid w:val="00C06243"/>
    <w:rsid w:val="00C07178"/>
    <w:rsid w:val="00C10B88"/>
    <w:rsid w:val="00C132D1"/>
    <w:rsid w:val="00C13396"/>
    <w:rsid w:val="00C137C6"/>
    <w:rsid w:val="00C1626C"/>
    <w:rsid w:val="00C17175"/>
    <w:rsid w:val="00C17306"/>
    <w:rsid w:val="00C175F0"/>
    <w:rsid w:val="00C1767C"/>
    <w:rsid w:val="00C208DC"/>
    <w:rsid w:val="00C21D98"/>
    <w:rsid w:val="00C2210C"/>
    <w:rsid w:val="00C22708"/>
    <w:rsid w:val="00C22A3A"/>
    <w:rsid w:val="00C230F0"/>
    <w:rsid w:val="00C23F5C"/>
    <w:rsid w:val="00C24529"/>
    <w:rsid w:val="00C25092"/>
    <w:rsid w:val="00C2677F"/>
    <w:rsid w:val="00C26980"/>
    <w:rsid w:val="00C26998"/>
    <w:rsid w:val="00C2730B"/>
    <w:rsid w:val="00C27456"/>
    <w:rsid w:val="00C27CCD"/>
    <w:rsid w:val="00C30273"/>
    <w:rsid w:val="00C31E7A"/>
    <w:rsid w:val="00C3465F"/>
    <w:rsid w:val="00C3482B"/>
    <w:rsid w:val="00C34A68"/>
    <w:rsid w:val="00C35706"/>
    <w:rsid w:val="00C35FD8"/>
    <w:rsid w:val="00C361BD"/>
    <w:rsid w:val="00C3706E"/>
    <w:rsid w:val="00C37995"/>
    <w:rsid w:val="00C37A37"/>
    <w:rsid w:val="00C412A1"/>
    <w:rsid w:val="00C42241"/>
    <w:rsid w:val="00C4255B"/>
    <w:rsid w:val="00C42967"/>
    <w:rsid w:val="00C4319D"/>
    <w:rsid w:val="00C4380E"/>
    <w:rsid w:val="00C45582"/>
    <w:rsid w:val="00C45C13"/>
    <w:rsid w:val="00C4656B"/>
    <w:rsid w:val="00C46B24"/>
    <w:rsid w:val="00C46D8A"/>
    <w:rsid w:val="00C46F05"/>
    <w:rsid w:val="00C470DD"/>
    <w:rsid w:val="00C4749B"/>
    <w:rsid w:val="00C51865"/>
    <w:rsid w:val="00C51A45"/>
    <w:rsid w:val="00C51B14"/>
    <w:rsid w:val="00C51BF1"/>
    <w:rsid w:val="00C52D9A"/>
    <w:rsid w:val="00C52FDD"/>
    <w:rsid w:val="00C540A8"/>
    <w:rsid w:val="00C54365"/>
    <w:rsid w:val="00C550FD"/>
    <w:rsid w:val="00C559E5"/>
    <w:rsid w:val="00C56BCD"/>
    <w:rsid w:val="00C56BDF"/>
    <w:rsid w:val="00C56CA6"/>
    <w:rsid w:val="00C57441"/>
    <w:rsid w:val="00C57ED9"/>
    <w:rsid w:val="00C60272"/>
    <w:rsid w:val="00C60347"/>
    <w:rsid w:val="00C61236"/>
    <w:rsid w:val="00C6288B"/>
    <w:rsid w:val="00C62E94"/>
    <w:rsid w:val="00C63C10"/>
    <w:rsid w:val="00C63EAA"/>
    <w:rsid w:val="00C645B8"/>
    <w:rsid w:val="00C649BD"/>
    <w:rsid w:val="00C64B90"/>
    <w:rsid w:val="00C64D87"/>
    <w:rsid w:val="00C6568E"/>
    <w:rsid w:val="00C66467"/>
    <w:rsid w:val="00C6669B"/>
    <w:rsid w:val="00C66ECC"/>
    <w:rsid w:val="00C67C66"/>
    <w:rsid w:val="00C67D94"/>
    <w:rsid w:val="00C709CF"/>
    <w:rsid w:val="00C70D40"/>
    <w:rsid w:val="00C711A1"/>
    <w:rsid w:val="00C71A8D"/>
    <w:rsid w:val="00C71BB8"/>
    <w:rsid w:val="00C72205"/>
    <w:rsid w:val="00C72741"/>
    <w:rsid w:val="00C72A91"/>
    <w:rsid w:val="00C739A0"/>
    <w:rsid w:val="00C73F16"/>
    <w:rsid w:val="00C74586"/>
    <w:rsid w:val="00C74A69"/>
    <w:rsid w:val="00C7506B"/>
    <w:rsid w:val="00C752D8"/>
    <w:rsid w:val="00C75D4E"/>
    <w:rsid w:val="00C76ABB"/>
    <w:rsid w:val="00C770EF"/>
    <w:rsid w:val="00C77D65"/>
    <w:rsid w:val="00C806D5"/>
    <w:rsid w:val="00C80A0A"/>
    <w:rsid w:val="00C82ED1"/>
    <w:rsid w:val="00C830F5"/>
    <w:rsid w:val="00C83825"/>
    <w:rsid w:val="00C83BE7"/>
    <w:rsid w:val="00C83EC3"/>
    <w:rsid w:val="00C845B0"/>
    <w:rsid w:val="00C84CB1"/>
    <w:rsid w:val="00C85C3C"/>
    <w:rsid w:val="00C868E4"/>
    <w:rsid w:val="00C86C9F"/>
    <w:rsid w:val="00C87868"/>
    <w:rsid w:val="00C909CE"/>
    <w:rsid w:val="00C90C69"/>
    <w:rsid w:val="00C9159F"/>
    <w:rsid w:val="00C924ED"/>
    <w:rsid w:val="00C92573"/>
    <w:rsid w:val="00C93633"/>
    <w:rsid w:val="00C93C8A"/>
    <w:rsid w:val="00C94903"/>
    <w:rsid w:val="00C94B87"/>
    <w:rsid w:val="00C94F5D"/>
    <w:rsid w:val="00C95BD6"/>
    <w:rsid w:val="00C95FCF"/>
    <w:rsid w:val="00C9658A"/>
    <w:rsid w:val="00C97525"/>
    <w:rsid w:val="00CA0718"/>
    <w:rsid w:val="00CA118D"/>
    <w:rsid w:val="00CA160A"/>
    <w:rsid w:val="00CA1701"/>
    <w:rsid w:val="00CA1A93"/>
    <w:rsid w:val="00CA273E"/>
    <w:rsid w:val="00CA3711"/>
    <w:rsid w:val="00CA40DB"/>
    <w:rsid w:val="00CA4373"/>
    <w:rsid w:val="00CA4D31"/>
    <w:rsid w:val="00CA507F"/>
    <w:rsid w:val="00CA52F6"/>
    <w:rsid w:val="00CA5CF7"/>
    <w:rsid w:val="00CA5EAC"/>
    <w:rsid w:val="00CA5F34"/>
    <w:rsid w:val="00CA64E4"/>
    <w:rsid w:val="00CA6A92"/>
    <w:rsid w:val="00CA6AAE"/>
    <w:rsid w:val="00CB14CB"/>
    <w:rsid w:val="00CB1530"/>
    <w:rsid w:val="00CB1541"/>
    <w:rsid w:val="00CB2E9E"/>
    <w:rsid w:val="00CB3691"/>
    <w:rsid w:val="00CB377F"/>
    <w:rsid w:val="00CB3841"/>
    <w:rsid w:val="00CB3F56"/>
    <w:rsid w:val="00CB4C6C"/>
    <w:rsid w:val="00CB4D0B"/>
    <w:rsid w:val="00CB541E"/>
    <w:rsid w:val="00CB59F5"/>
    <w:rsid w:val="00CB5A41"/>
    <w:rsid w:val="00CB5C40"/>
    <w:rsid w:val="00CB7193"/>
    <w:rsid w:val="00CC1130"/>
    <w:rsid w:val="00CC29CD"/>
    <w:rsid w:val="00CC3E33"/>
    <w:rsid w:val="00CC4B47"/>
    <w:rsid w:val="00CC4BF4"/>
    <w:rsid w:val="00CC553B"/>
    <w:rsid w:val="00CC574B"/>
    <w:rsid w:val="00CC5825"/>
    <w:rsid w:val="00CC5F19"/>
    <w:rsid w:val="00CC6056"/>
    <w:rsid w:val="00CC6297"/>
    <w:rsid w:val="00CC6870"/>
    <w:rsid w:val="00CC7747"/>
    <w:rsid w:val="00CC7D18"/>
    <w:rsid w:val="00CC7F6C"/>
    <w:rsid w:val="00CD06B0"/>
    <w:rsid w:val="00CD1FD4"/>
    <w:rsid w:val="00CD2254"/>
    <w:rsid w:val="00CD2486"/>
    <w:rsid w:val="00CD3B70"/>
    <w:rsid w:val="00CD71FB"/>
    <w:rsid w:val="00CE0313"/>
    <w:rsid w:val="00CE3947"/>
    <w:rsid w:val="00CE4CA8"/>
    <w:rsid w:val="00CE5349"/>
    <w:rsid w:val="00CE5494"/>
    <w:rsid w:val="00CE58A9"/>
    <w:rsid w:val="00CE7193"/>
    <w:rsid w:val="00CE724B"/>
    <w:rsid w:val="00CE74AB"/>
    <w:rsid w:val="00CF18E2"/>
    <w:rsid w:val="00CF1AB4"/>
    <w:rsid w:val="00CF216D"/>
    <w:rsid w:val="00CF2A16"/>
    <w:rsid w:val="00CF34E5"/>
    <w:rsid w:val="00CF5B03"/>
    <w:rsid w:val="00CF5C49"/>
    <w:rsid w:val="00CF5CFA"/>
    <w:rsid w:val="00CF5F67"/>
    <w:rsid w:val="00CF63BE"/>
    <w:rsid w:val="00CF66E6"/>
    <w:rsid w:val="00CF6EA3"/>
    <w:rsid w:val="00D000F4"/>
    <w:rsid w:val="00D00586"/>
    <w:rsid w:val="00D00CAF"/>
    <w:rsid w:val="00D0144E"/>
    <w:rsid w:val="00D01C43"/>
    <w:rsid w:val="00D0208C"/>
    <w:rsid w:val="00D02F98"/>
    <w:rsid w:val="00D03042"/>
    <w:rsid w:val="00D03335"/>
    <w:rsid w:val="00D0355A"/>
    <w:rsid w:val="00D036D3"/>
    <w:rsid w:val="00D03CCB"/>
    <w:rsid w:val="00D03CEB"/>
    <w:rsid w:val="00D03D94"/>
    <w:rsid w:val="00D04EF7"/>
    <w:rsid w:val="00D051C9"/>
    <w:rsid w:val="00D053E9"/>
    <w:rsid w:val="00D05A40"/>
    <w:rsid w:val="00D05B77"/>
    <w:rsid w:val="00D0706C"/>
    <w:rsid w:val="00D1100F"/>
    <w:rsid w:val="00D1107F"/>
    <w:rsid w:val="00D115D3"/>
    <w:rsid w:val="00D131E5"/>
    <w:rsid w:val="00D14270"/>
    <w:rsid w:val="00D1467C"/>
    <w:rsid w:val="00D14F3C"/>
    <w:rsid w:val="00D16468"/>
    <w:rsid w:val="00D214A1"/>
    <w:rsid w:val="00D2242F"/>
    <w:rsid w:val="00D224AB"/>
    <w:rsid w:val="00D22DDE"/>
    <w:rsid w:val="00D239FD"/>
    <w:rsid w:val="00D2434E"/>
    <w:rsid w:val="00D24D29"/>
    <w:rsid w:val="00D24D3F"/>
    <w:rsid w:val="00D24E86"/>
    <w:rsid w:val="00D25583"/>
    <w:rsid w:val="00D2646D"/>
    <w:rsid w:val="00D26754"/>
    <w:rsid w:val="00D27DA2"/>
    <w:rsid w:val="00D3095A"/>
    <w:rsid w:val="00D31039"/>
    <w:rsid w:val="00D312C1"/>
    <w:rsid w:val="00D3140F"/>
    <w:rsid w:val="00D3249F"/>
    <w:rsid w:val="00D34396"/>
    <w:rsid w:val="00D36871"/>
    <w:rsid w:val="00D36E1D"/>
    <w:rsid w:val="00D37349"/>
    <w:rsid w:val="00D37426"/>
    <w:rsid w:val="00D37BD5"/>
    <w:rsid w:val="00D37EE9"/>
    <w:rsid w:val="00D40431"/>
    <w:rsid w:val="00D4076D"/>
    <w:rsid w:val="00D40AD1"/>
    <w:rsid w:val="00D4286B"/>
    <w:rsid w:val="00D42BD7"/>
    <w:rsid w:val="00D42E9A"/>
    <w:rsid w:val="00D430DE"/>
    <w:rsid w:val="00D43A70"/>
    <w:rsid w:val="00D44FD1"/>
    <w:rsid w:val="00D44FF0"/>
    <w:rsid w:val="00D451B1"/>
    <w:rsid w:val="00D462F0"/>
    <w:rsid w:val="00D500C8"/>
    <w:rsid w:val="00D514F7"/>
    <w:rsid w:val="00D517C7"/>
    <w:rsid w:val="00D52915"/>
    <w:rsid w:val="00D537CB"/>
    <w:rsid w:val="00D54D76"/>
    <w:rsid w:val="00D550EB"/>
    <w:rsid w:val="00D55943"/>
    <w:rsid w:val="00D55FDA"/>
    <w:rsid w:val="00D5611D"/>
    <w:rsid w:val="00D561A0"/>
    <w:rsid w:val="00D564D3"/>
    <w:rsid w:val="00D56D7D"/>
    <w:rsid w:val="00D56DC4"/>
    <w:rsid w:val="00D57619"/>
    <w:rsid w:val="00D60CDA"/>
    <w:rsid w:val="00D61CE4"/>
    <w:rsid w:val="00D6223B"/>
    <w:rsid w:val="00D623C7"/>
    <w:rsid w:val="00D62845"/>
    <w:rsid w:val="00D631D5"/>
    <w:rsid w:val="00D63FC5"/>
    <w:rsid w:val="00D642F2"/>
    <w:rsid w:val="00D64423"/>
    <w:rsid w:val="00D6549A"/>
    <w:rsid w:val="00D65954"/>
    <w:rsid w:val="00D66022"/>
    <w:rsid w:val="00D67569"/>
    <w:rsid w:val="00D678F6"/>
    <w:rsid w:val="00D67FDB"/>
    <w:rsid w:val="00D67FF9"/>
    <w:rsid w:val="00D70058"/>
    <w:rsid w:val="00D70446"/>
    <w:rsid w:val="00D71497"/>
    <w:rsid w:val="00D72B9B"/>
    <w:rsid w:val="00D73ED3"/>
    <w:rsid w:val="00D7452F"/>
    <w:rsid w:val="00D74B31"/>
    <w:rsid w:val="00D75476"/>
    <w:rsid w:val="00D76025"/>
    <w:rsid w:val="00D77B8F"/>
    <w:rsid w:val="00D77E6C"/>
    <w:rsid w:val="00D80479"/>
    <w:rsid w:val="00D805E7"/>
    <w:rsid w:val="00D81234"/>
    <w:rsid w:val="00D812E7"/>
    <w:rsid w:val="00D821E1"/>
    <w:rsid w:val="00D8253E"/>
    <w:rsid w:val="00D83798"/>
    <w:rsid w:val="00D846B1"/>
    <w:rsid w:val="00D8499E"/>
    <w:rsid w:val="00D84E6E"/>
    <w:rsid w:val="00D84F04"/>
    <w:rsid w:val="00D8712F"/>
    <w:rsid w:val="00D8781C"/>
    <w:rsid w:val="00D9118D"/>
    <w:rsid w:val="00D91FE1"/>
    <w:rsid w:val="00D921DD"/>
    <w:rsid w:val="00D925DB"/>
    <w:rsid w:val="00D92754"/>
    <w:rsid w:val="00D92E1D"/>
    <w:rsid w:val="00D9409D"/>
    <w:rsid w:val="00D9420B"/>
    <w:rsid w:val="00D94EAF"/>
    <w:rsid w:val="00D95A1A"/>
    <w:rsid w:val="00D95B35"/>
    <w:rsid w:val="00D96744"/>
    <w:rsid w:val="00D96967"/>
    <w:rsid w:val="00D96A2F"/>
    <w:rsid w:val="00DA0604"/>
    <w:rsid w:val="00DA1A32"/>
    <w:rsid w:val="00DA26F4"/>
    <w:rsid w:val="00DA33D3"/>
    <w:rsid w:val="00DA3522"/>
    <w:rsid w:val="00DA43C6"/>
    <w:rsid w:val="00DA5D46"/>
    <w:rsid w:val="00DA616D"/>
    <w:rsid w:val="00DA628B"/>
    <w:rsid w:val="00DB01C1"/>
    <w:rsid w:val="00DB03E6"/>
    <w:rsid w:val="00DB1573"/>
    <w:rsid w:val="00DB238B"/>
    <w:rsid w:val="00DB36CD"/>
    <w:rsid w:val="00DB4F74"/>
    <w:rsid w:val="00DB503E"/>
    <w:rsid w:val="00DB5350"/>
    <w:rsid w:val="00DB59CE"/>
    <w:rsid w:val="00DB7AB2"/>
    <w:rsid w:val="00DC0E35"/>
    <w:rsid w:val="00DC1181"/>
    <w:rsid w:val="00DC1ECE"/>
    <w:rsid w:val="00DC2DBC"/>
    <w:rsid w:val="00DC3303"/>
    <w:rsid w:val="00DC38C5"/>
    <w:rsid w:val="00DC47A0"/>
    <w:rsid w:val="00DC481F"/>
    <w:rsid w:val="00DC51C2"/>
    <w:rsid w:val="00DC5ED2"/>
    <w:rsid w:val="00DC64A0"/>
    <w:rsid w:val="00DD103B"/>
    <w:rsid w:val="00DD13F0"/>
    <w:rsid w:val="00DD226C"/>
    <w:rsid w:val="00DD3C42"/>
    <w:rsid w:val="00DD497B"/>
    <w:rsid w:val="00DD4B7F"/>
    <w:rsid w:val="00DD5B34"/>
    <w:rsid w:val="00DD749D"/>
    <w:rsid w:val="00DD78DB"/>
    <w:rsid w:val="00DD7B38"/>
    <w:rsid w:val="00DD7DE0"/>
    <w:rsid w:val="00DE0F69"/>
    <w:rsid w:val="00DE0FBD"/>
    <w:rsid w:val="00DE15B4"/>
    <w:rsid w:val="00DE200B"/>
    <w:rsid w:val="00DE2F2B"/>
    <w:rsid w:val="00DE39C5"/>
    <w:rsid w:val="00DE4B10"/>
    <w:rsid w:val="00DE5F17"/>
    <w:rsid w:val="00DE616A"/>
    <w:rsid w:val="00DE6AAE"/>
    <w:rsid w:val="00DE728B"/>
    <w:rsid w:val="00DE794C"/>
    <w:rsid w:val="00DF0118"/>
    <w:rsid w:val="00DF0294"/>
    <w:rsid w:val="00DF0EF3"/>
    <w:rsid w:val="00DF10CD"/>
    <w:rsid w:val="00DF114B"/>
    <w:rsid w:val="00DF29E7"/>
    <w:rsid w:val="00DF332A"/>
    <w:rsid w:val="00DF3532"/>
    <w:rsid w:val="00DF4099"/>
    <w:rsid w:val="00DF4391"/>
    <w:rsid w:val="00DF4617"/>
    <w:rsid w:val="00DF4D4F"/>
    <w:rsid w:val="00DF507B"/>
    <w:rsid w:val="00DF5693"/>
    <w:rsid w:val="00DF56A4"/>
    <w:rsid w:val="00DF5764"/>
    <w:rsid w:val="00DF5CF4"/>
    <w:rsid w:val="00DF626E"/>
    <w:rsid w:val="00DF7405"/>
    <w:rsid w:val="00DF7996"/>
    <w:rsid w:val="00DF7EBA"/>
    <w:rsid w:val="00E00797"/>
    <w:rsid w:val="00E00A46"/>
    <w:rsid w:val="00E01083"/>
    <w:rsid w:val="00E02390"/>
    <w:rsid w:val="00E02F6D"/>
    <w:rsid w:val="00E031AF"/>
    <w:rsid w:val="00E04381"/>
    <w:rsid w:val="00E044D8"/>
    <w:rsid w:val="00E04638"/>
    <w:rsid w:val="00E04837"/>
    <w:rsid w:val="00E068E6"/>
    <w:rsid w:val="00E07210"/>
    <w:rsid w:val="00E07272"/>
    <w:rsid w:val="00E07666"/>
    <w:rsid w:val="00E07D76"/>
    <w:rsid w:val="00E07FD6"/>
    <w:rsid w:val="00E117AD"/>
    <w:rsid w:val="00E11A6B"/>
    <w:rsid w:val="00E12860"/>
    <w:rsid w:val="00E1393B"/>
    <w:rsid w:val="00E13BE7"/>
    <w:rsid w:val="00E146D5"/>
    <w:rsid w:val="00E151F6"/>
    <w:rsid w:val="00E15BDE"/>
    <w:rsid w:val="00E15CD4"/>
    <w:rsid w:val="00E15CFC"/>
    <w:rsid w:val="00E1617A"/>
    <w:rsid w:val="00E17D50"/>
    <w:rsid w:val="00E20D01"/>
    <w:rsid w:val="00E21805"/>
    <w:rsid w:val="00E21EA1"/>
    <w:rsid w:val="00E22ECA"/>
    <w:rsid w:val="00E232DB"/>
    <w:rsid w:val="00E23EA0"/>
    <w:rsid w:val="00E24CC5"/>
    <w:rsid w:val="00E25BB2"/>
    <w:rsid w:val="00E27D03"/>
    <w:rsid w:val="00E300BB"/>
    <w:rsid w:val="00E31392"/>
    <w:rsid w:val="00E313E8"/>
    <w:rsid w:val="00E326D5"/>
    <w:rsid w:val="00E32F48"/>
    <w:rsid w:val="00E332AC"/>
    <w:rsid w:val="00E34934"/>
    <w:rsid w:val="00E349D8"/>
    <w:rsid w:val="00E35196"/>
    <w:rsid w:val="00E368D3"/>
    <w:rsid w:val="00E37034"/>
    <w:rsid w:val="00E37449"/>
    <w:rsid w:val="00E374BF"/>
    <w:rsid w:val="00E37FE3"/>
    <w:rsid w:val="00E40515"/>
    <w:rsid w:val="00E40FDD"/>
    <w:rsid w:val="00E41BB6"/>
    <w:rsid w:val="00E43C37"/>
    <w:rsid w:val="00E4491B"/>
    <w:rsid w:val="00E472BE"/>
    <w:rsid w:val="00E47B51"/>
    <w:rsid w:val="00E47F7C"/>
    <w:rsid w:val="00E50C92"/>
    <w:rsid w:val="00E51D4A"/>
    <w:rsid w:val="00E523B2"/>
    <w:rsid w:val="00E52D12"/>
    <w:rsid w:val="00E52DA8"/>
    <w:rsid w:val="00E5373D"/>
    <w:rsid w:val="00E53B98"/>
    <w:rsid w:val="00E54CBB"/>
    <w:rsid w:val="00E56563"/>
    <w:rsid w:val="00E578A1"/>
    <w:rsid w:val="00E5797E"/>
    <w:rsid w:val="00E6102D"/>
    <w:rsid w:val="00E63937"/>
    <w:rsid w:val="00E6418C"/>
    <w:rsid w:val="00E643D3"/>
    <w:rsid w:val="00E64689"/>
    <w:rsid w:val="00E64925"/>
    <w:rsid w:val="00E64CC6"/>
    <w:rsid w:val="00E64F95"/>
    <w:rsid w:val="00E65376"/>
    <w:rsid w:val="00E656C1"/>
    <w:rsid w:val="00E6573F"/>
    <w:rsid w:val="00E65F20"/>
    <w:rsid w:val="00E65F33"/>
    <w:rsid w:val="00E66293"/>
    <w:rsid w:val="00E666F6"/>
    <w:rsid w:val="00E66919"/>
    <w:rsid w:val="00E66990"/>
    <w:rsid w:val="00E66FDC"/>
    <w:rsid w:val="00E6736D"/>
    <w:rsid w:val="00E72AF7"/>
    <w:rsid w:val="00E737B3"/>
    <w:rsid w:val="00E74A32"/>
    <w:rsid w:val="00E75E38"/>
    <w:rsid w:val="00E76C73"/>
    <w:rsid w:val="00E77A9E"/>
    <w:rsid w:val="00E8038F"/>
    <w:rsid w:val="00E81A4B"/>
    <w:rsid w:val="00E81D18"/>
    <w:rsid w:val="00E825F5"/>
    <w:rsid w:val="00E8298F"/>
    <w:rsid w:val="00E832EB"/>
    <w:rsid w:val="00E834C1"/>
    <w:rsid w:val="00E8372C"/>
    <w:rsid w:val="00E83778"/>
    <w:rsid w:val="00E83E41"/>
    <w:rsid w:val="00E84084"/>
    <w:rsid w:val="00E844DD"/>
    <w:rsid w:val="00E850A2"/>
    <w:rsid w:val="00E86006"/>
    <w:rsid w:val="00E86B0C"/>
    <w:rsid w:val="00E915A6"/>
    <w:rsid w:val="00E91E27"/>
    <w:rsid w:val="00E9367F"/>
    <w:rsid w:val="00E93863"/>
    <w:rsid w:val="00E93DBA"/>
    <w:rsid w:val="00E946C4"/>
    <w:rsid w:val="00E9607A"/>
    <w:rsid w:val="00E96395"/>
    <w:rsid w:val="00E96782"/>
    <w:rsid w:val="00E96796"/>
    <w:rsid w:val="00E971A2"/>
    <w:rsid w:val="00E971C4"/>
    <w:rsid w:val="00EA02E7"/>
    <w:rsid w:val="00EA10B8"/>
    <w:rsid w:val="00EA2C43"/>
    <w:rsid w:val="00EA3633"/>
    <w:rsid w:val="00EA3AED"/>
    <w:rsid w:val="00EA54C1"/>
    <w:rsid w:val="00EA62AC"/>
    <w:rsid w:val="00EA6311"/>
    <w:rsid w:val="00EA70A4"/>
    <w:rsid w:val="00EA7AF0"/>
    <w:rsid w:val="00EB05C8"/>
    <w:rsid w:val="00EB11AE"/>
    <w:rsid w:val="00EB1876"/>
    <w:rsid w:val="00EB1F8C"/>
    <w:rsid w:val="00EB278F"/>
    <w:rsid w:val="00EB3478"/>
    <w:rsid w:val="00EB3D76"/>
    <w:rsid w:val="00EB4752"/>
    <w:rsid w:val="00EB63DA"/>
    <w:rsid w:val="00EB68E1"/>
    <w:rsid w:val="00EB714D"/>
    <w:rsid w:val="00EB7CF0"/>
    <w:rsid w:val="00EB7E9D"/>
    <w:rsid w:val="00EC01FD"/>
    <w:rsid w:val="00EC1AD5"/>
    <w:rsid w:val="00EC2F5E"/>
    <w:rsid w:val="00EC37BF"/>
    <w:rsid w:val="00EC47AC"/>
    <w:rsid w:val="00EC4DE6"/>
    <w:rsid w:val="00EC5149"/>
    <w:rsid w:val="00EC6991"/>
    <w:rsid w:val="00EC6FD9"/>
    <w:rsid w:val="00EC70CD"/>
    <w:rsid w:val="00ED0E10"/>
    <w:rsid w:val="00ED1A1B"/>
    <w:rsid w:val="00ED1FBD"/>
    <w:rsid w:val="00ED2045"/>
    <w:rsid w:val="00ED4CB6"/>
    <w:rsid w:val="00ED510D"/>
    <w:rsid w:val="00ED6B8A"/>
    <w:rsid w:val="00ED73DA"/>
    <w:rsid w:val="00ED7979"/>
    <w:rsid w:val="00EE17BC"/>
    <w:rsid w:val="00EE1DB9"/>
    <w:rsid w:val="00EE1EA9"/>
    <w:rsid w:val="00EE2B7F"/>
    <w:rsid w:val="00EE2E06"/>
    <w:rsid w:val="00EE33FA"/>
    <w:rsid w:val="00EE39ED"/>
    <w:rsid w:val="00EE3DC9"/>
    <w:rsid w:val="00EE4A37"/>
    <w:rsid w:val="00EE4B17"/>
    <w:rsid w:val="00EE54DB"/>
    <w:rsid w:val="00EE5823"/>
    <w:rsid w:val="00EE5DF0"/>
    <w:rsid w:val="00EE60CB"/>
    <w:rsid w:val="00EE61FF"/>
    <w:rsid w:val="00EE6267"/>
    <w:rsid w:val="00EE6875"/>
    <w:rsid w:val="00EE739A"/>
    <w:rsid w:val="00EE749C"/>
    <w:rsid w:val="00EE7BD5"/>
    <w:rsid w:val="00EF0631"/>
    <w:rsid w:val="00EF0901"/>
    <w:rsid w:val="00EF1579"/>
    <w:rsid w:val="00EF15FA"/>
    <w:rsid w:val="00EF16A5"/>
    <w:rsid w:val="00EF1788"/>
    <w:rsid w:val="00EF1B03"/>
    <w:rsid w:val="00EF30D9"/>
    <w:rsid w:val="00EF3DCF"/>
    <w:rsid w:val="00EF4446"/>
    <w:rsid w:val="00EF4AFB"/>
    <w:rsid w:val="00EF51FE"/>
    <w:rsid w:val="00EF55E2"/>
    <w:rsid w:val="00EF57AF"/>
    <w:rsid w:val="00EF60A0"/>
    <w:rsid w:val="00EF6859"/>
    <w:rsid w:val="00EF6936"/>
    <w:rsid w:val="00EF78F5"/>
    <w:rsid w:val="00F001F7"/>
    <w:rsid w:val="00F00827"/>
    <w:rsid w:val="00F01F45"/>
    <w:rsid w:val="00F02A76"/>
    <w:rsid w:val="00F04B1E"/>
    <w:rsid w:val="00F04F94"/>
    <w:rsid w:val="00F0582F"/>
    <w:rsid w:val="00F06F2D"/>
    <w:rsid w:val="00F0723D"/>
    <w:rsid w:val="00F108F2"/>
    <w:rsid w:val="00F10F57"/>
    <w:rsid w:val="00F116E6"/>
    <w:rsid w:val="00F11836"/>
    <w:rsid w:val="00F11B0F"/>
    <w:rsid w:val="00F11E01"/>
    <w:rsid w:val="00F11F9A"/>
    <w:rsid w:val="00F123D9"/>
    <w:rsid w:val="00F129BE"/>
    <w:rsid w:val="00F12A78"/>
    <w:rsid w:val="00F13151"/>
    <w:rsid w:val="00F1364B"/>
    <w:rsid w:val="00F141B4"/>
    <w:rsid w:val="00F14584"/>
    <w:rsid w:val="00F151CC"/>
    <w:rsid w:val="00F163F0"/>
    <w:rsid w:val="00F1654C"/>
    <w:rsid w:val="00F16A35"/>
    <w:rsid w:val="00F178FA"/>
    <w:rsid w:val="00F20792"/>
    <w:rsid w:val="00F20C1A"/>
    <w:rsid w:val="00F217ED"/>
    <w:rsid w:val="00F21896"/>
    <w:rsid w:val="00F21D0D"/>
    <w:rsid w:val="00F21FDF"/>
    <w:rsid w:val="00F235E7"/>
    <w:rsid w:val="00F239E3"/>
    <w:rsid w:val="00F2423E"/>
    <w:rsid w:val="00F24253"/>
    <w:rsid w:val="00F26E8C"/>
    <w:rsid w:val="00F31879"/>
    <w:rsid w:val="00F31DB0"/>
    <w:rsid w:val="00F321ED"/>
    <w:rsid w:val="00F329B5"/>
    <w:rsid w:val="00F32AC0"/>
    <w:rsid w:val="00F341AB"/>
    <w:rsid w:val="00F3433E"/>
    <w:rsid w:val="00F34389"/>
    <w:rsid w:val="00F34712"/>
    <w:rsid w:val="00F34D74"/>
    <w:rsid w:val="00F35425"/>
    <w:rsid w:val="00F355C8"/>
    <w:rsid w:val="00F36336"/>
    <w:rsid w:val="00F37469"/>
    <w:rsid w:val="00F37F61"/>
    <w:rsid w:val="00F40562"/>
    <w:rsid w:val="00F40B6C"/>
    <w:rsid w:val="00F410E9"/>
    <w:rsid w:val="00F41EC5"/>
    <w:rsid w:val="00F422C6"/>
    <w:rsid w:val="00F424EF"/>
    <w:rsid w:val="00F43271"/>
    <w:rsid w:val="00F44198"/>
    <w:rsid w:val="00F443FE"/>
    <w:rsid w:val="00F4600D"/>
    <w:rsid w:val="00F475A1"/>
    <w:rsid w:val="00F50262"/>
    <w:rsid w:val="00F50586"/>
    <w:rsid w:val="00F51283"/>
    <w:rsid w:val="00F5208F"/>
    <w:rsid w:val="00F529A6"/>
    <w:rsid w:val="00F5305C"/>
    <w:rsid w:val="00F53953"/>
    <w:rsid w:val="00F54ACC"/>
    <w:rsid w:val="00F54E02"/>
    <w:rsid w:val="00F5554A"/>
    <w:rsid w:val="00F55558"/>
    <w:rsid w:val="00F556E9"/>
    <w:rsid w:val="00F55C3D"/>
    <w:rsid w:val="00F55CEC"/>
    <w:rsid w:val="00F56573"/>
    <w:rsid w:val="00F56E58"/>
    <w:rsid w:val="00F572CE"/>
    <w:rsid w:val="00F60D6B"/>
    <w:rsid w:val="00F61FF8"/>
    <w:rsid w:val="00F62009"/>
    <w:rsid w:val="00F62081"/>
    <w:rsid w:val="00F624FA"/>
    <w:rsid w:val="00F6398F"/>
    <w:rsid w:val="00F64325"/>
    <w:rsid w:val="00F6490A"/>
    <w:rsid w:val="00F64D6C"/>
    <w:rsid w:val="00F64E3C"/>
    <w:rsid w:val="00F64EFE"/>
    <w:rsid w:val="00F65A2A"/>
    <w:rsid w:val="00F65E5C"/>
    <w:rsid w:val="00F6745F"/>
    <w:rsid w:val="00F67C54"/>
    <w:rsid w:val="00F7038F"/>
    <w:rsid w:val="00F71A4B"/>
    <w:rsid w:val="00F72203"/>
    <w:rsid w:val="00F7350F"/>
    <w:rsid w:val="00F73886"/>
    <w:rsid w:val="00F73A6C"/>
    <w:rsid w:val="00F73F78"/>
    <w:rsid w:val="00F7501D"/>
    <w:rsid w:val="00F75ADD"/>
    <w:rsid w:val="00F76773"/>
    <w:rsid w:val="00F768DF"/>
    <w:rsid w:val="00F7740E"/>
    <w:rsid w:val="00F779F2"/>
    <w:rsid w:val="00F77BF9"/>
    <w:rsid w:val="00F77FFE"/>
    <w:rsid w:val="00F824E2"/>
    <w:rsid w:val="00F828EA"/>
    <w:rsid w:val="00F82DFD"/>
    <w:rsid w:val="00F831A0"/>
    <w:rsid w:val="00F83764"/>
    <w:rsid w:val="00F840F4"/>
    <w:rsid w:val="00F8469A"/>
    <w:rsid w:val="00F85939"/>
    <w:rsid w:val="00F85E70"/>
    <w:rsid w:val="00F87910"/>
    <w:rsid w:val="00F9044F"/>
    <w:rsid w:val="00F90473"/>
    <w:rsid w:val="00F907B4"/>
    <w:rsid w:val="00F9104A"/>
    <w:rsid w:val="00F915FA"/>
    <w:rsid w:val="00F93C20"/>
    <w:rsid w:val="00F93E2E"/>
    <w:rsid w:val="00F94204"/>
    <w:rsid w:val="00F944A7"/>
    <w:rsid w:val="00F94C40"/>
    <w:rsid w:val="00F94E79"/>
    <w:rsid w:val="00F94FF8"/>
    <w:rsid w:val="00F951D2"/>
    <w:rsid w:val="00F95B3F"/>
    <w:rsid w:val="00F9632F"/>
    <w:rsid w:val="00F979EF"/>
    <w:rsid w:val="00FA14AD"/>
    <w:rsid w:val="00FA1CC9"/>
    <w:rsid w:val="00FA274F"/>
    <w:rsid w:val="00FA2B8C"/>
    <w:rsid w:val="00FA32B8"/>
    <w:rsid w:val="00FA39CB"/>
    <w:rsid w:val="00FA3A0F"/>
    <w:rsid w:val="00FA3AC2"/>
    <w:rsid w:val="00FA4605"/>
    <w:rsid w:val="00FA48DC"/>
    <w:rsid w:val="00FA4A14"/>
    <w:rsid w:val="00FA4CBC"/>
    <w:rsid w:val="00FA5599"/>
    <w:rsid w:val="00FA5904"/>
    <w:rsid w:val="00FA5B9E"/>
    <w:rsid w:val="00FA6706"/>
    <w:rsid w:val="00FA6B02"/>
    <w:rsid w:val="00FA7B29"/>
    <w:rsid w:val="00FB0108"/>
    <w:rsid w:val="00FB10E9"/>
    <w:rsid w:val="00FB1119"/>
    <w:rsid w:val="00FB2276"/>
    <w:rsid w:val="00FB280A"/>
    <w:rsid w:val="00FB2834"/>
    <w:rsid w:val="00FB35D9"/>
    <w:rsid w:val="00FB3721"/>
    <w:rsid w:val="00FB3B6B"/>
    <w:rsid w:val="00FB3CF0"/>
    <w:rsid w:val="00FB417A"/>
    <w:rsid w:val="00FB59D0"/>
    <w:rsid w:val="00FB6504"/>
    <w:rsid w:val="00FB6733"/>
    <w:rsid w:val="00FB6AF1"/>
    <w:rsid w:val="00FB6C70"/>
    <w:rsid w:val="00FB7433"/>
    <w:rsid w:val="00FB7EAD"/>
    <w:rsid w:val="00FC008B"/>
    <w:rsid w:val="00FC0F03"/>
    <w:rsid w:val="00FC10FA"/>
    <w:rsid w:val="00FC28AD"/>
    <w:rsid w:val="00FC2E5C"/>
    <w:rsid w:val="00FC349E"/>
    <w:rsid w:val="00FC3978"/>
    <w:rsid w:val="00FC3C66"/>
    <w:rsid w:val="00FC3D76"/>
    <w:rsid w:val="00FC4419"/>
    <w:rsid w:val="00FC4C7B"/>
    <w:rsid w:val="00FC519D"/>
    <w:rsid w:val="00FC687A"/>
    <w:rsid w:val="00FD0921"/>
    <w:rsid w:val="00FD16DB"/>
    <w:rsid w:val="00FD1E45"/>
    <w:rsid w:val="00FD23C5"/>
    <w:rsid w:val="00FD26DA"/>
    <w:rsid w:val="00FD3031"/>
    <w:rsid w:val="00FD421C"/>
    <w:rsid w:val="00FD46B8"/>
    <w:rsid w:val="00FD4A8E"/>
    <w:rsid w:val="00FD4D4A"/>
    <w:rsid w:val="00FD4DC3"/>
    <w:rsid w:val="00FD56E3"/>
    <w:rsid w:val="00FD58E5"/>
    <w:rsid w:val="00FD5925"/>
    <w:rsid w:val="00FD5ABE"/>
    <w:rsid w:val="00FD61D2"/>
    <w:rsid w:val="00FD636C"/>
    <w:rsid w:val="00FD68AC"/>
    <w:rsid w:val="00FE00A4"/>
    <w:rsid w:val="00FE0563"/>
    <w:rsid w:val="00FE0D6C"/>
    <w:rsid w:val="00FE136C"/>
    <w:rsid w:val="00FE205B"/>
    <w:rsid w:val="00FE2904"/>
    <w:rsid w:val="00FE3AA3"/>
    <w:rsid w:val="00FE3AD6"/>
    <w:rsid w:val="00FE501F"/>
    <w:rsid w:val="00FE64DC"/>
    <w:rsid w:val="00FE6B45"/>
    <w:rsid w:val="00FE6C0A"/>
    <w:rsid w:val="00FE7E87"/>
    <w:rsid w:val="00FF011E"/>
    <w:rsid w:val="00FF09AD"/>
    <w:rsid w:val="00FF0BE7"/>
    <w:rsid w:val="00FF0C1B"/>
    <w:rsid w:val="00FF1089"/>
    <w:rsid w:val="00FF3F8D"/>
    <w:rsid w:val="00FF4A93"/>
    <w:rsid w:val="00FF5F8A"/>
    <w:rsid w:val="00FF6A5F"/>
    <w:rsid w:val="00F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7DF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B0"/>
    <w:pPr>
      <w:widowControl w:val="0"/>
      <w:wordWrap w:val="0"/>
      <w:autoSpaceDE w:val="0"/>
      <w:autoSpaceDN w:val="0"/>
    </w:pPr>
    <w:rPr>
      <w:rFonts w:ascii="맑은 고딕" w:eastAsia="맑은 고딕" w:hAnsi="맑은 고딕" w:cs="굴림"/>
      <w:color w:val="000000"/>
      <w:spacing w:val="-6"/>
      <w:w w:val="98"/>
      <w:kern w:val="0"/>
      <w:szCs w:val="20"/>
    </w:rPr>
  </w:style>
  <w:style w:type="paragraph" w:styleId="1">
    <w:name w:val="heading 1"/>
    <w:basedOn w:val="a"/>
    <w:next w:val="a"/>
    <w:link w:val="1Char"/>
    <w:qFormat/>
    <w:rsid w:val="003E32E3"/>
    <w:pPr>
      <w:keepNext/>
      <w:tabs>
        <w:tab w:val="left" w:pos="-1440"/>
        <w:tab w:val="left" w:pos="-720"/>
        <w:tab w:val="left" w:pos="0"/>
        <w:tab w:val="left" w:pos="540"/>
      </w:tabs>
      <w:wordWrap/>
      <w:autoSpaceDE/>
      <w:autoSpaceDN/>
      <w:spacing w:after="0" w:line="480" w:lineRule="auto"/>
      <w:ind w:left="-1080" w:right="-270"/>
      <w:jc w:val="center"/>
      <w:outlineLvl w:val="0"/>
    </w:pPr>
    <w:rPr>
      <w:rFonts w:ascii="Times New Roman" w:hAnsi="Times New Roman" w:cs="Times New Roman"/>
      <w:b/>
      <w:spacing w:val="0"/>
      <w:w w:val="100"/>
      <w:sz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E32E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spacing w:val="0"/>
      <w:w w:val="100"/>
      <w:kern w:val="2"/>
      <w:sz w:val="16"/>
      <w:szCs w:val="1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E32E3"/>
    <w:pPr>
      <w:keepNext/>
      <w:ind w:leftChars="400" w:left="400" w:hangingChars="200" w:hanging="2000"/>
      <w:outlineLvl w:val="3"/>
    </w:pPr>
    <w:rPr>
      <w:rFonts w:eastAsiaTheme="minorEastAsia" w:cs="Tahoma"/>
      <w:b/>
      <w:bCs/>
      <w:spacing w:val="0"/>
      <w:w w:val="100"/>
      <w:kern w:val="2"/>
      <w:sz w:val="16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">
    <w:name w:val="머리글 Char"/>
    <w:basedOn w:val="a0"/>
    <w:link w:val="a3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4">
    <w:name w:val="footer"/>
    <w:basedOn w:val="a"/>
    <w:link w:val="Char0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0">
    <w:name w:val="바닥글 Char"/>
    <w:basedOn w:val="a0"/>
    <w:link w:val="a4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5">
    <w:name w:val="List Paragraph"/>
    <w:basedOn w:val="a"/>
    <w:uiPriority w:val="34"/>
    <w:qFormat/>
    <w:rsid w:val="003E32E3"/>
    <w:pPr>
      <w:ind w:leftChars="400" w:left="800"/>
    </w:pPr>
    <w:rPr>
      <w:rFonts w:eastAsiaTheme="minorEastAsia" w:cs="Tahoma"/>
      <w:spacing w:val="0"/>
      <w:w w:val="100"/>
      <w:kern w:val="2"/>
      <w:sz w:val="16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E32E3"/>
    <w:pPr>
      <w:spacing w:after="0" w:line="240" w:lineRule="auto"/>
      <w:jc w:val="left"/>
    </w:pPr>
    <w:rPr>
      <w:rFonts w:ascii="Tahoma" w:eastAsiaTheme="majorEastAsia" w:hAnsi="Tahoma" w:cs="Tahoma"/>
      <w:spacing w:val="0"/>
      <w:w w:val="100"/>
      <w:kern w:val="2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F1CEC"/>
    <w:rPr>
      <w:rFonts w:ascii="Tahoma" w:eastAsiaTheme="majorEastAsia" w:hAnsi="Tahoma" w:cs="Tahoma"/>
      <w:color w:val="000000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BF2E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3E32E3"/>
    <w:pPr>
      <w:spacing w:line="240" w:lineRule="auto"/>
      <w:jc w:val="left"/>
    </w:pPr>
    <w:rPr>
      <w:rFonts w:ascii="Tahoma" w:eastAsiaTheme="minorEastAsia" w:hAnsi="Tahoma" w:cs="Tahoma"/>
      <w:spacing w:val="0"/>
      <w:w w:val="100"/>
      <w:kern w:val="2"/>
      <w:sz w:val="16"/>
      <w:szCs w:val="18"/>
    </w:rPr>
  </w:style>
  <w:style w:type="character" w:customStyle="1" w:styleId="Char2">
    <w:name w:val="메모 텍스트 Char"/>
    <w:basedOn w:val="a0"/>
    <w:link w:val="a8"/>
    <w:uiPriority w:val="99"/>
    <w:rsid w:val="00BF2E17"/>
    <w:rPr>
      <w:rFonts w:ascii="Tahoma" w:hAnsi="Tahoma" w:cs="Tahoma"/>
      <w:color w:val="000000"/>
      <w:sz w:val="16"/>
      <w:szCs w:val="18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F2E1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F2E17"/>
    <w:rPr>
      <w:rFonts w:ascii="Tahoma" w:hAnsi="Tahoma" w:cs="Tahoma"/>
      <w:b/>
      <w:bCs/>
      <w:color w:val="000000"/>
      <w:sz w:val="16"/>
      <w:szCs w:val="18"/>
    </w:rPr>
  </w:style>
  <w:style w:type="character" w:customStyle="1" w:styleId="1Char">
    <w:name w:val="제목 1 Char"/>
    <w:basedOn w:val="a0"/>
    <w:link w:val="1"/>
    <w:rsid w:val="00342FAA"/>
    <w:rPr>
      <w:rFonts w:ascii="Times New Roman" w:eastAsia="맑은 고딕" w:hAnsi="Times New Roman" w:cs="Times New Roman"/>
      <w:b/>
      <w:color w:val="000000"/>
      <w:kern w:val="0"/>
      <w:sz w:val="24"/>
      <w:szCs w:val="20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342FAA"/>
    <w:rPr>
      <w:rFonts w:ascii="맑은 고딕" w:hAnsi="맑은 고딕" w:cs="Tahoma"/>
      <w:b/>
      <w:bCs/>
      <w:color w:val="000000"/>
      <w:sz w:val="16"/>
      <w:szCs w:val="18"/>
    </w:rPr>
  </w:style>
  <w:style w:type="character" w:styleId="aa">
    <w:name w:val="Hyperlink"/>
    <w:basedOn w:val="a0"/>
    <w:uiPriority w:val="99"/>
    <w:unhideWhenUsed/>
    <w:rsid w:val="00342FAA"/>
    <w:rPr>
      <w:color w:val="0000FF" w:themeColor="hyperlink"/>
      <w:u w:val="single"/>
    </w:rPr>
  </w:style>
  <w:style w:type="paragraph" w:styleId="ab">
    <w:name w:val="Normal (Web)"/>
    <w:basedOn w:val="a"/>
    <w:uiPriority w:val="99"/>
    <w:unhideWhenUsed/>
    <w:rsid w:val="003E32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spacing w:val="0"/>
      <w:w w:val="100"/>
      <w:sz w:val="24"/>
      <w:szCs w:val="24"/>
    </w:rPr>
  </w:style>
  <w:style w:type="paragraph" w:styleId="ac">
    <w:name w:val="Body Text Indent"/>
    <w:basedOn w:val="a"/>
    <w:link w:val="Char4"/>
    <w:uiPriority w:val="99"/>
    <w:unhideWhenUsed/>
    <w:rsid w:val="003E32E3"/>
    <w:pPr>
      <w:spacing w:after="180"/>
      <w:ind w:leftChars="400" w:left="851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4">
    <w:name w:val="본문 들여쓰기 Char"/>
    <w:basedOn w:val="a0"/>
    <w:link w:val="ac"/>
    <w:uiPriority w:val="99"/>
    <w:rsid w:val="00342FAA"/>
    <w:rPr>
      <w:rFonts w:ascii="맑은 고딕" w:hAnsi="맑은 고딕" w:cs="Tahoma"/>
      <w:color w:val="000000"/>
      <w:sz w:val="16"/>
      <w:szCs w:val="18"/>
    </w:rPr>
  </w:style>
  <w:style w:type="table" w:styleId="ad">
    <w:name w:val="Table Grid"/>
    <w:basedOn w:val="a1"/>
    <w:uiPriority w:val="59"/>
    <w:rsid w:val="00342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qFormat/>
    <w:rsid w:val="003E32E3"/>
    <w:pPr>
      <w:spacing w:after="0" w:line="480" w:lineRule="auto"/>
      <w:jc w:val="left"/>
    </w:pPr>
    <w:rPr>
      <w:rFonts w:ascii="Times New Roman" w:eastAsia="바탕" w:hAnsi="Times New Roman" w:cs="Times New Roman"/>
      <w:bCs/>
      <w:spacing w:val="0"/>
      <w:w w:val="100"/>
      <w:kern w:val="2"/>
      <w:sz w:val="24"/>
    </w:rPr>
  </w:style>
  <w:style w:type="character" w:customStyle="1" w:styleId="fnte096">
    <w:name w:val="fnt_e096"/>
    <w:basedOn w:val="a0"/>
    <w:rsid w:val="00342FAA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342FAA"/>
  </w:style>
  <w:style w:type="character" w:styleId="af">
    <w:name w:val="footnote reference"/>
    <w:basedOn w:val="a0"/>
    <w:semiHidden/>
    <w:rsid w:val="00342FAA"/>
  </w:style>
  <w:style w:type="paragraph" w:customStyle="1" w:styleId="title1">
    <w:name w:val="title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7"/>
      <w:szCs w:val="27"/>
    </w:rPr>
  </w:style>
  <w:style w:type="paragraph" w:customStyle="1" w:styleId="desc2">
    <w:name w:val="desc2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6"/>
      <w:szCs w:val="26"/>
    </w:rPr>
  </w:style>
  <w:style w:type="paragraph" w:customStyle="1" w:styleId="details1">
    <w:name w:val="details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2"/>
      <w:szCs w:val="18"/>
    </w:rPr>
  </w:style>
  <w:style w:type="character" w:customStyle="1" w:styleId="jrnl">
    <w:name w:val="jrnl"/>
    <w:basedOn w:val="a0"/>
    <w:rsid w:val="00342FAA"/>
  </w:style>
  <w:style w:type="character" w:customStyle="1" w:styleId="equiv">
    <w:name w:val="equiv"/>
    <w:basedOn w:val="a0"/>
    <w:rsid w:val="00342FAA"/>
  </w:style>
  <w:style w:type="character" w:customStyle="1" w:styleId="apple-converted-space">
    <w:name w:val="apple-converted-space"/>
    <w:basedOn w:val="a0"/>
    <w:rsid w:val="00342FAA"/>
  </w:style>
  <w:style w:type="character" w:styleId="af0">
    <w:name w:val="Emphasis"/>
    <w:basedOn w:val="a0"/>
    <w:uiPriority w:val="20"/>
    <w:qFormat/>
    <w:rsid w:val="00342FAA"/>
    <w:rPr>
      <w:i/>
      <w:iCs/>
    </w:rPr>
  </w:style>
  <w:style w:type="character" w:customStyle="1" w:styleId="ft">
    <w:name w:val="ft"/>
    <w:basedOn w:val="a0"/>
    <w:rsid w:val="00342FAA"/>
  </w:style>
  <w:style w:type="character" w:customStyle="1" w:styleId="fntk1012">
    <w:name w:val="fnt_k1012"/>
    <w:basedOn w:val="a0"/>
    <w:rsid w:val="00342FAA"/>
    <w:rPr>
      <w:rFonts w:ascii="굴림" w:hAnsi="굴림" w:hint="default"/>
      <w:b w:val="0"/>
      <w:bCs w:val="0"/>
      <w:color w:val="666666"/>
      <w:sz w:val="18"/>
      <w:szCs w:val="18"/>
    </w:rPr>
  </w:style>
  <w:style w:type="paragraph" w:styleId="af1">
    <w:name w:val="Document Map"/>
    <w:basedOn w:val="a"/>
    <w:link w:val="Char5"/>
    <w:uiPriority w:val="99"/>
    <w:semiHidden/>
    <w:unhideWhenUsed/>
    <w:rsid w:val="003E32E3"/>
    <w:rPr>
      <w:rFonts w:ascii="Lucida Grande" w:eastAsiaTheme="minorEastAsia" w:hAnsi="Lucida Grande" w:cs="Lucida Grande"/>
      <w:spacing w:val="0"/>
      <w:w w:val="100"/>
      <w:kern w:val="2"/>
      <w:sz w:val="24"/>
      <w:szCs w:val="24"/>
    </w:rPr>
  </w:style>
  <w:style w:type="character" w:customStyle="1" w:styleId="Char5">
    <w:name w:val="문서 구조 Char"/>
    <w:basedOn w:val="a0"/>
    <w:link w:val="af1"/>
    <w:uiPriority w:val="99"/>
    <w:semiHidden/>
    <w:rsid w:val="00342FAA"/>
    <w:rPr>
      <w:rFonts w:ascii="Lucida Grande" w:hAnsi="Lucida Grande" w:cs="Lucida Grande"/>
      <w:color w:val="000000"/>
      <w:sz w:val="24"/>
      <w:szCs w:val="24"/>
    </w:rPr>
  </w:style>
  <w:style w:type="paragraph" w:styleId="af2">
    <w:name w:val="Revision"/>
    <w:hidden/>
    <w:uiPriority w:val="99"/>
    <w:semiHidden/>
    <w:rsid w:val="003E32E3"/>
    <w:pPr>
      <w:spacing w:after="0" w:line="240" w:lineRule="auto"/>
      <w:jc w:val="left"/>
    </w:pPr>
    <w:rPr>
      <w:rFonts w:ascii="맑은 고딕" w:hAnsi="맑은 고딕" w:cs="Tahoma"/>
      <w:color w:val="000000"/>
      <w:sz w:val="16"/>
      <w:szCs w:val="18"/>
    </w:rPr>
  </w:style>
  <w:style w:type="paragraph" w:customStyle="1" w:styleId="EndNoteBibliography">
    <w:name w:val="EndNote Bibliography"/>
    <w:basedOn w:val="a"/>
    <w:link w:val="EndNoteBibliographyChar"/>
    <w:rsid w:val="003E32E3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noProof/>
      <w:spacing w:val="0"/>
      <w:w w:val="100"/>
      <w:kern w:val="2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615C7A"/>
    <w:rPr>
      <w:rFonts w:ascii="Times New Roman" w:eastAsia="굴림" w:hAnsi="Times New Roman" w:cs="Times New Roman"/>
      <w:noProof/>
      <w:color w:val="00000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567BC5"/>
  </w:style>
  <w:style w:type="character" w:customStyle="1" w:styleId="3Char">
    <w:name w:val="제목 3 Char"/>
    <w:basedOn w:val="a0"/>
    <w:link w:val="3"/>
    <w:uiPriority w:val="9"/>
    <w:semiHidden/>
    <w:rsid w:val="009B1F71"/>
    <w:rPr>
      <w:rFonts w:asciiTheme="majorHAnsi" w:eastAsiaTheme="majorEastAsia" w:hAnsiTheme="majorHAnsi" w:cstheme="majorBidi"/>
      <w:color w:val="000000"/>
      <w:sz w:val="16"/>
      <w:szCs w:val="18"/>
    </w:rPr>
  </w:style>
  <w:style w:type="paragraph" w:customStyle="1" w:styleId="Default">
    <w:name w:val="Default"/>
    <w:rsid w:val="005847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2">
    <w:name w:val="highlight2"/>
    <w:basedOn w:val="a0"/>
    <w:rsid w:val="00EC70CD"/>
  </w:style>
  <w:style w:type="character" w:customStyle="1" w:styleId="greentext">
    <w:name w:val="green_text"/>
    <w:basedOn w:val="a0"/>
    <w:rsid w:val="00442D9F"/>
  </w:style>
  <w:style w:type="character" w:customStyle="1" w:styleId="label">
    <w:name w:val="label"/>
    <w:basedOn w:val="a0"/>
    <w:rsid w:val="00AD52DA"/>
  </w:style>
  <w:style w:type="character" w:customStyle="1" w:styleId="cell-value">
    <w:name w:val="cell-value"/>
    <w:basedOn w:val="a0"/>
    <w:rsid w:val="00AD52DA"/>
  </w:style>
  <w:style w:type="character" w:customStyle="1" w:styleId="cell">
    <w:name w:val="cell"/>
    <w:basedOn w:val="a0"/>
    <w:rsid w:val="00AD52DA"/>
  </w:style>
  <w:style w:type="character" w:customStyle="1" w:styleId="block">
    <w:name w:val="block"/>
    <w:basedOn w:val="a0"/>
    <w:rsid w:val="00AD52DA"/>
  </w:style>
  <w:style w:type="character" w:customStyle="1" w:styleId="quality-sign">
    <w:name w:val="quality-sign"/>
    <w:basedOn w:val="a0"/>
    <w:rsid w:val="00AD52DA"/>
  </w:style>
  <w:style w:type="numbering" w:customStyle="1" w:styleId="10">
    <w:name w:val="목록 없음1"/>
    <w:next w:val="a2"/>
    <w:uiPriority w:val="99"/>
    <w:semiHidden/>
    <w:unhideWhenUsed/>
    <w:rsid w:val="005609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B0"/>
    <w:pPr>
      <w:widowControl w:val="0"/>
      <w:wordWrap w:val="0"/>
      <w:autoSpaceDE w:val="0"/>
      <w:autoSpaceDN w:val="0"/>
    </w:pPr>
    <w:rPr>
      <w:rFonts w:ascii="맑은 고딕" w:eastAsia="맑은 고딕" w:hAnsi="맑은 고딕" w:cs="굴림"/>
      <w:color w:val="000000"/>
      <w:spacing w:val="-6"/>
      <w:w w:val="98"/>
      <w:kern w:val="0"/>
      <w:szCs w:val="20"/>
    </w:rPr>
  </w:style>
  <w:style w:type="paragraph" w:styleId="1">
    <w:name w:val="heading 1"/>
    <w:basedOn w:val="a"/>
    <w:next w:val="a"/>
    <w:link w:val="1Char"/>
    <w:qFormat/>
    <w:rsid w:val="003E32E3"/>
    <w:pPr>
      <w:keepNext/>
      <w:tabs>
        <w:tab w:val="left" w:pos="-1440"/>
        <w:tab w:val="left" w:pos="-720"/>
        <w:tab w:val="left" w:pos="0"/>
        <w:tab w:val="left" w:pos="540"/>
      </w:tabs>
      <w:wordWrap/>
      <w:autoSpaceDE/>
      <w:autoSpaceDN/>
      <w:spacing w:after="0" w:line="480" w:lineRule="auto"/>
      <w:ind w:left="-1080" w:right="-270"/>
      <w:jc w:val="center"/>
      <w:outlineLvl w:val="0"/>
    </w:pPr>
    <w:rPr>
      <w:rFonts w:ascii="Times New Roman" w:hAnsi="Times New Roman" w:cs="Times New Roman"/>
      <w:b/>
      <w:spacing w:val="0"/>
      <w:w w:val="100"/>
      <w:sz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E32E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spacing w:val="0"/>
      <w:w w:val="100"/>
      <w:kern w:val="2"/>
      <w:sz w:val="16"/>
      <w:szCs w:val="1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E32E3"/>
    <w:pPr>
      <w:keepNext/>
      <w:ind w:leftChars="400" w:left="400" w:hangingChars="200" w:hanging="2000"/>
      <w:outlineLvl w:val="3"/>
    </w:pPr>
    <w:rPr>
      <w:rFonts w:eastAsiaTheme="minorEastAsia" w:cs="Tahoma"/>
      <w:b/>
      <w:bCs/>
      <w:spacing w:val="0"/>
      <w:w w:val="100"/>
      <w:kern w:val="2"/>
      <w:sz w:val="16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">
    <w:name w:val="머리글 Char"/>
    <w:basedOn w:val="a0"/>
    <w:link w:val="a3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4">
    <w:name w:val="footer"/>
    <w:basedOn w:val="a"/>
    <w:link w:val="Char0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0">
    <w:name w:val="바닥글 Char"/>
    <w:basedOn w:val="a0"/>
    <w:link w:val="a4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5">
    <w:name w:val="List Paragraph"/>
    <w:basedOn w:val="a"/>
    <w:uiPriority w:val="34"/>
    <w:qFormat/>
    <w:rsid w:val="003E32E3"/>
    <w:pPr>
      <w:ind w:leftChars="400" w:left="800"/>
    </w:pPr>
    <w:rPr>
      <w:rFonts w:eastAsiaTheme="minorEastAsia" w:cs="Tahoma"/>
      <w:spacing w:val="0"/>
      <w:w w:val="100"/>
      <w:kern w:val="2"/>
      <w:sz w:val="16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E32E3"/>
    <w:pPr>
      <w:spacing w:after="0" w:line="240" w:lineRule="auto"/>
      <w:jc w:val="left"/>
    </w:pPr>
    <w:rPr>
      <w:rFonts w:ascii="Tahoma" w:eastAsiaTheme="majorEastAsia" w:hAnsi="Tahoma" w:cs="Tahoma"/>
      <w:spacing w:val="0"/>
      <w:w w:val="100"/>
      <w:kern w:val="2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F1CEC"/>
    <w:rPr>
      <w:rFonts w:ascii="Tahoma" w:eastAsiaTheme="majorEastAsia" w:hAnsi="Tahoma" w:cs="Tahoma"/>
      <w:color w:val="000000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BF2E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3E32E3"/>
    <w:pPr>
      <w:spacing w:line="240" w:lineRule="auto"/>
      <w:jc w:val="left"/>
    </w:pPr>
    <w:rPr>
      <w:rFonts w:ascii="Tahoma" w:eastAsiaTheme="minorEastAsia" w:hAnsi="Tahoma" w:cs="Tahoma"/>
      <w:spacing w:val="0"/>
      <w:w w:val="100"/>
      <w:kern w:val="2"/>
      <w:sz w:val="16"/>
      <w:szCs w:val="18"/>
    </w:rPr>
  </w:style>
  <w:style w:type="character" w:customStyle="1" w:styleId="Char2">
    <w:name w:val="메모 텍스트 Char"/>
    <w:basedOn w:val="a0"/>
    <w:link w:val="a8"/>
    <w:uiPriority w:val="99"/>
    <w:rsid w:val="00BF2E17"/>
    <w:rPr>
      <w:rFonts w:ascii="Tahoma" w:hAnsi="Tahoma" w:cs="Tahoma"/>
      <w:color w:val="000000"/>
      <w:sz w:val="16"/>
      <w:szCs w:val="18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F2E1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F2E17"/>
    <w:rPr>
      <w:rFonts w:ascii="Tahoma" w:hAnsi="Tahoma" w:cs="Tahoma"/>
      <w:b/>
      <w:bCs/>
      <w:color w:val="000000"/>
      <w:sz w:val="16"/>
      <w:szCs w:val="18"/>
    </w:rPr>
  </w:style>
  <w:style w:type="character" w:customStyle="1" w:styleId="1Char">
    <w:name w:val="제목 1 Char"/>
    <w:basedOn w:val="a0"/>
    <w:link w:val="1"/>
    <w:rsid w:val="00342FAA"/>
    <w:rPr>
      <w:rFonts w:ascii="Times New Roman" w:eastAsia="맑은 고딕" w:hAnsi="Times New Roman" w:cs="Times New Roman"/>
      <w:b/>
      <w:color w:val="000000"/>
      <w:kern w:val="0"/>
      <w:sz w:val="24"/>
      <w:szCs w:val="20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342FAA"/>
    <w:rPr>
      <w:rFonts w:ascii="맑은 고딕" w:hAnsi="맑은 고딕" w:cs="Tahoma"/>
      <w:b/>
      <w:bCs/>
      <w:color w:val="000000"/>
      <w:sz w:val="16"/>
      <w:szCs w:val="18"/>
    </w:rPr>
  </w:style>
  <w:style w:type="character" w:styleId="aa">
    <w:name w:val="Hyperlink"/>
    <w:basedOn w:val="a0"/>
    <w:uiPriority w:val="99"/>
    <w:unhideWhenUsed/>
    <w:rsid w:val="00342FAA"/>
    <w:rPr>
      <w:color w:val="0000FF" w:themeColor="hyperlink"/>
      <w:u w:val="single"/>
    </w:rPr>
  </w:style>
  <w:style w:type="paragraph" w:styleId="ab">
    <w:name w:val="Normal (Web)"/>
    <w:basedOn w:val="a"/>
    <w:uiPriority w:val="99"/>
    <w:unhideWhenUsed/>
    <w:rsid w:val="003E32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spacing w:val="0"/>
      <w:w w:val="100"/>
      <w:sz w:val="24"/>
      <w:szCs w:val="24"/>
    </w:rPr>
  </w:style>
  <w:style w:type="paragraph" w:styleId="ac">
    <w:name w:val="Body Text Indent"/>
    <w:basedOn w:val="a"/>
    <w:link w:val="Char4"/>
    <w:uiPriority w:val="99"/>
    <w:unhideWhenUsed/>
    <w:rsid w:val="003E32E3"/>
    <w:pPr>
      <w:spacing w:after="180"/>
      <w:ind w:leftChars="400" w:left="851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4">
    <w:name w:val="본문 들여쓰기 Char"/>
    <w:basedOn w:val="a0"/>
    <w:link w:val="ac"/>
    <w:uiPriority w:val="99"/>
    <w:rsid w:val="00342FAA"/>
    <w:rPr>
      <w:rFonts w:ascii="맑은 고딕" w:hAnsi="맑은 고딕" w:cs="Tahoma"/>
      <w:color w:val="000000"/>
      <w:sz w:val="16"/>
      <w:szCs w:val="18"/>
    </w:rPr>
  </w:style>
  <w:style w:type="table" w:styleId="ad">
    <w:name w:val="Table Grid"/>
    <w:basedOn w:val="a1"/>
    <w:uiPriority w:val="59"/>
    <w:rsid w:val="00342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qFormat/>
    <w:rsid w:val="003E32E3"/>
    <w:pPr>
      <w:spacing w:after="0" w:line="480" w:lineRule="auto"/>
      <w:jc w:val="left"/>
    </w:pPr>
    <w:rPr>
      <w:rFonts w:ascii="Times New Roman" w:eastAsia="바탕" w:hAnsi="Times New Roman" w:cs="Times New Roman"/>
      <w:bCs/>
      <w:spacing w:val="0"/>
      <w:w w:val="100"/>
      <w:kern w:val="2"/>
      <w:sz w:val="24"/>
    </w:rPr>
  </w:style>
  <w:style w:type="character" w:customStyle="1" w:styleId="fnte096">
    <w:name w:val="fnt_e096"/>
    <w:basedOn w:val="a0"/>
    <w:rsid w:val="00342FAA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342FAA"/>
  </w:style>
  <w:style w:type="character" w:styleId="af">
    <w:name w:val="footnote reference"/>
    <w:basedOn w:val="a0"/>
    <w:semiHidden/>
    <w:rsid w:val="00342FAA"/>
  </w:style>
  <w:style w:type="paragraph" w:customStyle="1" w:styleId="title1">
    <w:name w:val="title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7"/>
      <w:szCs w:val="27"/>
    </w:rPr>
  </w:style>
  <w:style w:type="paragraph" w:customStyle="1" w:styleId="desc2">
    <w:name w:val="desc2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6"/>
      <w:szCs w:val="26"/>
    </w:rPr>
  </w:style>
  <w:style w:type="paragraph" w:customStyle="1" w:styleId="details1">
    <w:name w:val="details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2"/>
      <w:szCs w:val="18"/>
    </w:rPr>
  </w:style>
  <w:style w:type="character" w:customStyle="1" w:styleId="jrnl">
    <w:name w:val="jrnl"/>
    <w:basedOn w:val="a0"/>
    <w:rsid w:val="00342FAA"/>
  </w:style>
  <w:style w:type="character" w:customStyle="1" w:styleId="equiv">
    <w:name w:val="equiv"/>
    <w:basedOn w:val="a0"/>
    <w:rsid w:val="00342FAA"/>
  </w:style>
  <w:style w:type="character" w:customStyle="1" w:styleId="apple-converted-space">
    <w:name w:val="apple-converted-space"/>
    <w:basedOn w:val="a0"/>
    <w:rsid w:val="00342FAA"/>
  </w:style>
  <w:style w:type="character" w:styleId="af0">
    <w:name w:val="Emphasis"/>
    <w:basedOn w:val="a0"/>
    <w:uiPriority w:val="20"/>
    <w:qFormat/>
    <w:rsid w:val="00342FAA"/>
    <w:rPr>
      <w:i/>
      <w:iCs/>
    </w:rPr>
  </w:style>
  <w:style w:type="character" w:customStyle="1" w:styleId="ft">
    <w:name w:val="ft"/>
    <w:basedOn w:val="a0"/>
    <w:rsid w:val="00342FAA"/>
  </w:style>
  <w:style w:type="character" w:customStyle="1" w:styleId="fntk1012">
    <w:name w:val="fnt_k1012"/>
    <w:basedOn w:val="a0"/>
    <w:rsid w:val="00342FAA"/>
    <w:rPr>
      <w:rFonts w:ascii="굴림" w:hAnsi="굴림" w:hint="default"/>
      <w:b w:val="0"/>
      <w:bCs w:val="0"/>
      <w:color w:val="666666"/>
      <w:sz w:val="18"/>
      <w:szCs w:val="18"/>
    </w:rPr>
  </w:style>
  <w:style w:type="paragraph" w:styleId="af1">
    <w:name w:val="Document Map"/>
    <w:basedOn w:val="a"/>
    <w:link w:val="Char5"/>
    <w:uiPriority w:val="99"/>
    <w:semiHidden/>
    <w:unhideWhenUsed/>
    <w:rsid w:val="003E32E3"/>
    <w:rPr>
      <w:rFonts w:ascii="Lucida Grande" w:eastAsiaTheme="minorEastAsia" w:hAnsi="Lucida Grande" w:cs="Lucida Grande"/>
      <w:spacing w:val="0"/>
      <w:w w:val="100"/>
      <w:kern w:val="2"/>
      <w:sz w:val="24"/>
      <w:szCs w:val="24"/>
    </w:rPr>
  </w:style>
  <w:style w:type="character" w:customStyle="1" w:styleId="Char5">
    <w:name w:val="문서 구조 Char"/>
    <w:basedOn w:val="a0"/>
    <w:link w:val="af1"/>
    <w:uiPriority w:val="99"/>
    <w:semiHidden/>
    <w:rsid w:val="00342FAA"/>
    <w:rPr>
      <w:rFonts w:ascii="Lucida Grande" w:hAnsi="Lucida Grande" w:cs="Lucida Grande"/>
      <w:color w:val="000000"/>
      <w:sz w:val="24"/>
      <w:szCs w:val="24"/>
    </w:rPr>
  </w:style>
  <w:style w:type="paragraph" w:styleId="af2">
    <w:name w:val="Revision"/>
    <w:hidden/>
    <w:uiPriority w:val="99"/>
    <w:semiHidden/>
    <w:rsid w:val="003E32E3"/>
    <w:pPr>
      <w:spacing w:after="0" w:line="240" w:lineRule="auto"/>
      <w:jc w:val="left"/>
    </w:pPr>
    <w:rPr>
      <w:rFonts w:ascii="맑은 고딕" w:hAnsi="맑은 고딕" w:cs="Tahoma"/>
      <w:color w:val="000000"/>
      <w:sz w:val="16"/>
      <w:szCs w:val="18"/>
    </w:rPr>
  </w:style>
  <w:style w:type="paragraph" w:customStyle="1" w:styleId="EndNoteBibliography">
    <w:name w:val="EndNote Bibliography"/>
    <w:basedOn w:val="a"/>
    <w:link w:val="EndNoteBibliographyChar"/>
    <w:rsid w:val="003E32E3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noProof/>
      <w:spacing w:val="0"/>
      <w:w w:val="100"/>
      <w:kern w:val="2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615C7A"/>
    <w:rPr>
      <w:rFonts w:ascii="Times New Roman" w:eastAsia="굴림" w:hAnsi="Times New Roman" w:cs="Times New Roman"/>
      <w:noProof/>
      <w:color w:val="00000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567BC5"/>
  </w:style>
  <w:style w:type="character" w:customStyle="1" w:styleId="3Char">
    <w:name w:val="제목 3 Char"/>
    <w:basedOn w:val="a0"/>
    <w:link w:val="3"/>
    <w:uiPriority w:val="9"/>
    <w:semiHidden/>
    <w:rsid w:val="009B1F71"/>
    <w:rPr>
      <w:rFonts w:asciiTheme="majorHAnsi" w:eastAsiaTheme="majorEastAsia" w:hAnsiTheme="majorHAnsi" w:cstheme="majorBidi"/>
      <w:color w:val="000000"/>
      <w:sz w:val="16"/>
      <w:szCs w:val="18"/>
    </w:rPr>
  </w:style>
  <w:style w:type="paragraph" w:customStyle="1" w:styleId="Default">
    <w:name w:val="Default"/>
    <w:rsid w:val="005847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2">
    <w:name w:val="highlight2"/>
    <w:basedOn w:val="a0"/>
    <w:rsid w:val="00EC70CD"/>
  </w:style>
  <w:style w:type="character" w:customStyle="1" w:styleId="greentext">
    <w:name w:val="green_text"/>
    <w:basedOn w:val="a0"/>
    <w:rsid w:val="00442D9F"/>
  </w:style>
  <w:style w:type="character" w:customStyle="1" w:styleId="label">
    <w:name w:val="label"/>
    <w:basedOn w:val="a0"/>
    <w:rsid w:val="00AD52DA"/>
  </w:style>
  <w:style w:type="character" w:customStyle="1" w:styleId="cell-value">
    <w:name w:val="cell-value"/>
    <w:basedOn w:val="a0"/>
    <w:rsid w:val="00AD52DA"/>
  </w:style>
  <w:style w:type="character" w:customStyle="1" w:styleId="cell">
    <w:name w:val="cell"/>
    <w:basedOn w:val="a0"/>
    <w:rsid w:val="00AD52DA"/>
  </w:style>
  <w:style w:type="character" w:customStyle="1" w:styleId="block">
    <w:name w:val="block"/>
    <w:basedOn w:val="a0"/>
    <w:rsid w:val="00AD52DA"/>
  </w:style>
  <w:style w:type="character" w:customStyle="1" w:styleId="quality-sign">
    <w:name w:val="quality-sign"/>
    <w:basedOn w:val="a0"/>
    <w:rsid w:val="00AD52DA"/>
  </w:style>
  <w:style w:type="numbering" w:customStyle="1" w:styleId="10">
    <w:name w:val="목록 없음1"/>
    <w:next w:val="a2"/>
    <w:uiPriority w:val="99"/>
    <w:semiHidden/>
    <w:unhideWhenUsed/>
    <w:rsid w:val="00560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86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431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3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52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153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299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54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080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004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6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313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73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843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46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8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002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85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45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869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53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52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59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839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6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396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053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586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5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3164">
          <w:marLeft w:val="0"/>
          <w:marRight w:val="0"/>
          <w:marTop w:val="0"/>
          <w:marBottom w:val="0"/>
          <w:divBdr>
            <w:top w:val="single" w:sz="48" w:space="0" w:color="DEDEDE"/>
            <w:left w:val="single" w:sz="48" w:space="0" w:color="DEDEDE"/>
            <w:bottom w:val="single" w:sz="48" w:space="0" w:color="DEDEDE"/>
            <w:right w:val="single" w:sz="48" w:space="0" w:color="DEDEDE"/>
          </w:divBdr>
          <w:divsChild>
            <w:div w:id="1949191466">
              <w:marLeft w:val="0"/>
              <w:marRight w:val="0"/>
              <w:marTop w:val="0"/>
              <w:marBottom w:val="0"/>
              <w:divBdr>
                <w:top w:val="single" w:sz="8" w:space="0" w:color="BABABA"/>
                <w:left w:val="single" w:sz="8" w:space="0" w:color="BABABA"/>
                <w:bottom w:val="single" w:sz="8" w:space="0" w:color="BABABA"/>
                <w:right w:val="single" w:sz="8" w:space="0" w:color="BABABA"/>
              </w:divBdr>
              <w:divsChild>
                <w:div w:id="16760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5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634300"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5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67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6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7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40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748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204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74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4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82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921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965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891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0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76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7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23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4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90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361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301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111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9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15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04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503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71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70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0250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97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7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847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468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632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86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516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7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46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08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87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67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630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311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12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5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9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00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44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5444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81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457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2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5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1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0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5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2267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90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939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2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177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7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444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845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464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5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3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3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265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4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589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750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71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139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3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6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6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8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8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635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585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359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308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692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4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71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18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433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147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79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28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59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2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0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95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510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735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58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1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63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93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46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86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455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73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6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698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55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7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0388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9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9346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693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32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37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40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090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1351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4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49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483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627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4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7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66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05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835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50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71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4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0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49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7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5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9044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33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108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6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71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84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19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451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327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03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9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99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52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3723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81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57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0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71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8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191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52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995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045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33" Type="http://schemas.openxmlformats.org/officeDocument/2006/relationships/footer" Target="footer1.xml"/><Relationship Id="rId38" Type="http://schemas.microsoft.com/office/2011/relationships/people" Target="people.xml"/><Relationship Id="rId2" Type="http://schemas.openxmlformats.org/officeDocument/2006/relationships/numbering" Target="numbering.xml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32" Type="http://schemas.openxmlformats.org/officeDocument/2006/relationships/header" Target="header1.xml"/><Relationship Id="rId37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31" Type="http://schemas.openxmlformats.org/officeDocument/2006/relationships/image" Target="media/image2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30" Type="http://schemas.openxmlformats.org/officeDocument/2006/relationships/image" Target="media/image21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9D6145-111C-49BE-9BBE-CCC7654E1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ior Editor</dc:creator>
  <cp:lastModifiedBy>windows10</cp:lastModifiedBy>
  <cp:revision>3</cp:revision>
  <cp:lastPrinted>2017-04-24T01:10:00Z</cp:lastPrinted>
  <dcterms:created xsi:type="dcterms:W3CDTF">2017-11-23T14:48:00Z</dcterms:created>
  <dcterms:modified xsi:type="dcterms:W3CDTF">2017-11-23T14:50:00Z</dcterms:modified>
</cp:coreProperties>
</file>